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C532A" w14:textId="7EE29400" w:rsidR="008F4D21" w:rsidRDefault="008F4D21" w:rsidP="002307C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Distribution and </w:t>
      </w:r>
      <w:r w:rsidR="002307C5">
        <w:rPr>
          <w:rFonts w:ascii="Times New Roman" w:hAnsi="Times New Roman" w:cs="Times New Roman" w:hint="eastAsia"/>
          <w:b/>
          <w:bCs/>
          <w:sz w:val="24"/>
          <w:szCs w:val="28"/>
        </w:rPr>
        <w:t>m</w:t>
      </w:r>
      <w:r w:rsidR="002307C5" w:rsidRPr="002307C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olecular </w:t>
      </w:r>
      <w:r w:rsidR="002307C5">
        <w:rPr>
          <w:rFonts w:ascii="Times New Roman" w:hAnsi="Times New Roman" w:cs="Times New Roman" w:hint="eastAsia"/>
          <w:b/>
          <w:bCs/>
          <w:sz w:val="24"/>
          <w:szCs w:val="28"/>
        </w:rPr>
        <w:t>d</w:t>
      </w:r>
      <w:r w:rsidR="002307C5" w:rsidRPr="002307C5">
        <w:rPr>
          <w:rFonts w:ascii="Times New Roman" w:hAnsi="Times New Roman" w:cs="Times New Roman" w:hint="eastAsia"/>
          <w:b/>
          <w:bCs/>
          <w:sz w:val="24"/>
          <w:szCs w:val="28"/>
        </w:rPr>
        <w:t>rivers</w:t>
      </w:r>
      <w:r w:rsidR="002307C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of 21-</w:t>
      </w:r>
      <w:r w:rsidRPr="008F4D21">
        <w:rPr>
          <w:rFonts w:ascii="Times New Roman" w:hAnsi="Times New Roman" w:cs="Times New Roman" w:hint="eastAsia"/>
          <w:b/>
          <w:bCs/>
          <w:sz w:val="24"/>
          <w:szCs w:val="28"/>
        </w:rPr>
        <w:t>gene</w:t>
      </w:r>
      <w:r w:rsidR="00C85C4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recurrence scor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in early breast cancer</w:t>
      </w:r>
      <w:r w:rsidR="002307C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with l</w:t>
      </w:r>
      <w:r w:rsidR="002307C5" w:rsidRPr="008F4D21">
        <w:rPr>
          <w:rFonts w:ascii="Times New Roman" w:hAnsi="Times New Roman" w:cs="Times New Roman"/>
          <w:b/>
          <w:bCs/>
          <w:sz w:val="24"/>
          <w:szCs w:val="28"/>
        </w:rPr>
        <w:t>ow</w:t>
      </w:r>
      <w:r w:rsidR="002307C5">
        <w:rPr>
          <w:rFonts w:ascii="Times New Roman" w:hAnsi="Times New Roman" w:cs="Times New Roman" w:hint="eastAsia"/>
          <w:b/>
          <w:bCs/>
          <w:sz w:val="24"/>
          <w:szCs w:val="28"/>
        </w:rPr>
        <w:t>, intermediate and high e</w:t>
      </w:r>
      <w:r w:rsidR="002307C5" w:rsidRPr="008F4D21">
        <w:rPr>
          <w:rFonts w:ascii="Times New Roman" w:hAnsi="Times New Roman" w:cs="Times New Roman"/>
          <w:b/>
          <w:bCs/>
          <w:sz w:val="24"/>
          <w:szCs w:val="28"/>
        </w:rPr>
        <w:t xml:space="preserve">strogen </w:t>
      </w:r>
      <w:r w:rsidR="002307C5">
        <w:rPr>
          <w:rFonts w:ascii="Times New Roman" w:hAnsi="Times New Roman" w:cs="Times New Roman" w:hint="eastAsia"/>
          <w:b/>
          <w:bCs/>
          <w:sz w:val="24"/>
          <w:szCs w:val="28"/>
        </w:rPr>
        <w:t>r</w:t>
      </w:r>
      <w:r w:rsidR="002307C5" w:rsidRPr="008F4D21">
        <w:rPr>
          <w:rFonts w:ascii="Times New Roman" w:hAnsi="Times New Roman" w:cs="Times New Roman"/>
          <w:b/>
          <w:bCs/>
          <w:sz w:val="24"/>
          <w:szCs w:val="28"/>
        </w:rPr>
        <w:t>eceptor</w:t>
      </w:r>
      <w:r w:rsidR="002307C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expression</w:t>
      </w:r>
    </w:p>
    <w:p w14:paraId="120C281E" w14:textId="77777777" w:rsidR="0068390F" w:rsidRPr="00FE5FD7" w:rsidRDefault="0068390F" w:rsidP="0068390F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before="100" w:beforeAutospacing="1"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Hlk59320908"/>
      <w:r w:rsidRPr="00FE5FD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uthors:</w:t>
      </w:r>
    </w:p>
    <w:p w14:paraId="5BCA931D" w14:textId="292BC2B2" w:rsidR="00F653E4" w:rsidRPr="00FE5FD7" w:rsidRDefault="00F653E4" w:rsidP="00F653E4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before="100" w:beforeAutospacing="1" w:after="100" w:afterAutospacing="1" w:line="360" w:lineRule="auto"/>
        <w:contextualSpacing/>
        <w:jc w:val="left"/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</w:pP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Shuai Li 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vertAlign w:val="superscript"/>
          <w:lang w:eastAsia="ko-KR"/>
        </w:rPr>
        <w:t>1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,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Jiahui Huang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 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vertAlign w:val="superscript"/>
          <w:lang w:eastAsia="ko-KR"/>
        </w:rPr>
        <w:t>1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, Yifei Zhu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 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vertAlign w:val="superscript"/>
          <w:lang w:eastAsia="ko-KR"/>
        </w:rPr>
        <w:t>1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, Jin Hong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 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vertAlign w:val="superscript"/>
          <w:lang w:eastAsia="ko-KR"/>
        </w:rPr>
        <w:t>1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, Siji Zhu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 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vertAlign w:val="superscript"/>
          <w:lang w:eastAsia="ko-KR"/>
        </w:rPr>
        <w:t>1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Weiqi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Gao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 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vertAlign w:val="superscript"/>
          <w:lang w:eastAsia="ko-KR"/>
        </w:rPr>
        <w:t>1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="00F9418A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Ou Huang</w:t>
      </w:r>
      <w:r w:rsidR="00F9418A"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 </w:t>
      </w:r>
      <w:r w:rsidR="00F9418A"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vertAlign w:val="superscript"/>
          <w:lang w:eastAsia="ko-KR"/>
        </w:rPr>
        <w:t>1</w:t>
      </w:r>
      <w:r w:rsidR="00F9418A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Jianrong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He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 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vertAlign w:val="superscript"/>
          <w:lang w:eastAsia="ko-KR"/>
        </w:rPr>
        <w:t>1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Weiguo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Chen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 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vertAlign w:val="superscript"/>
          <w:lang w:eastAsia="ko-KR"/>
        </w:rPr>
        <w:t>1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Yafen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Li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 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vertAlign w:val="superscript"/>
          <w:lang w:eastAsia="ko-KR"/>
        </w:rPr>
        <w:t>1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Xiaosong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Chen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 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vertAlign w:val="superscript"/>
          <w:lang w:eastAsia="ko-KR"/>
        </w:rPr>
        <w:t>1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, </w:t>
      </w:r>
      <w:proofErr w:type="spellStart"/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>Kunwei</w:t>
      </w:r>
      <w:proofErr w:type="spellEnd"/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 Shen 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vertAlign w:val="superscript"/>
          <w:lang w:eastAsia="ko-KR"/>
        </w:rPr>
        <w:t>1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*, Jiayi Wu 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vertAlign w:val="superscript"/>
          <w:lang w:eastAsia="ko-KR"/>
        </w:rPr>
        <w:t>1</w:t>
      </w:r>
      <w:r w:rsidRPr="00FE5FD7">
        <w:rPr>
          <w:rFonts w:ascii="Times New Roman" w:hAnsi="Times New Roman" w:cs="Times New Roman"/>
          <w:color w:val="000000"/>
          <w:kern w:val="0"/>
          <w:sz w:val="24"/>
          <w:szCs w:val="24"/>
        </w:rPr>
        <w:t>*</w:t>
      </w:r>
    </w:p>
    <w:p w14:paraId="79EB3147" w14:textId="77777777" w:rsidR="0068390F" w:rsidRPr="00F653E4" w:rsidRDefault="0068390F" w:rsidP="0068390F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before="100" w:beforeAutospacing="1" w:after="100" w:afterAutospacing="1" w:line="360" w:lineRule="auto"/>
        <w:contextualSpacing/>
        <w:jc w:val="left"/>
        <w:rPr>
          <w:rFonts w:ascii="Times New Roman" w:eastAsia="BatangChe" w:hAnsi="Times New Roman" w:cs="Times New Roman"/>
          <w:b/>
          <w:bCs/>
          <w:color w:val="000000"/>
          <w:kern w:val="0"/>
          <w:sz w:val="24"/>
          <w:szCs w:val="24"/>
          <w:lang w:eastAsia="ko-KR"/>
        </w:rPr>
      </w:pPr>
    </w:p>
    <w:p w14:paraId="4ECE6D66" w14:textId="77777777" w:rsidR="0068390F" w:rsidRPr="00FE5FD7" w:rsidRDefault="0068390F" w:rsidP="0068390F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before="100" w:beforeAutospacing="1" w:line="360" w:lineRule="auto"/>
        <w:jc w:val="left"/>
        <w:rPr>
          <w:rFonts w:ascii="Times New Roman" w:eastAsia="BatangChe" w:hAnsi="Times New Roman" w:cs="Times New Roman"/>
          <w:b/>
          <w:bCs/>
          <w:color w:val="000000"/>
          <w:kern w:val="0"/>
          <w:sz w:val="24"/>
          <w:szCs w:val="24"/>
          <w:lang w:eastAsia="ko-KR"/>
        </w:rPr>
      </w:pPr>
      <w:r w:rsidRPr="00FE5FD7">
        <w:rPr>
          <w:rFonts w:ascii="Times New Roman" w:eastAsia="BatangChe" w:hAnsi="Times New Roman" w:cs="Times New Roman"/>
          <w:b/>
          <w:bCs/>
          <w:color w:val="000000"/>
          <w:kern w:val="0"/>
          <w:sz w:val="24"/>
          <w:szCs w:val="24"/>
          <w:lang w:eastAsia="ko-KR"/>
        </w:rPr>
        <w:t>Affiliation:</w:t>
      </w:r>
    </w:p>
    <w:p w14:paraId="6047BE97" w14:textId="4CF6E67C" w:rsidR="0068390F" w:rsidRPr="00FE5FD7" w:rsidRDefault="0068390F" w:rsidP="00BD1F02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before="100" w:beforeAutospacing="1" w:after="100" w:afterAutospacing="1" w:line="360" w:lineRule="auto"/>
        <w:contextualSpacing/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</w:pP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vertAlign w:val="superscript"/>
          <w:lang w:eastAsia="ko-KR"/>
        </w:rPr>
        <w:t>1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 </w:t>
      </w:r>
      <w:bookmarkStart w:id="1" w:name="_Hlk34685187"/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>Department of General Surgery</w:t>
      </w:r>
      <w:r w:rsidRPr="00FE5FD7">
        <w:rPr>
          <w:rFonts w:ascii="Times New Roman" w:hAnsi="Times New Roman" w:cs="Times New Roman"/>
          <w:color w:val="000000"/>
          <w:kern w:val="0"/>
          <w:sz w:val="24"/>
          <w:szCs w:val="24"/>
        </w:rPr>
        <w:t>,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 Comprehensive Breast Health Center, Ruijin Hospital, Shanghai Jiao</w:t>
      </w:r>
      <w:r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 T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>ong University School of Medicine, Shanghai, China</w:t>
      </w:r>
      <w:bookmarkEnd w:id="1"/>
    </w:p>
    <w:p w14:paraId="3B678D35" w14:textId="77777777" w:rsidR="0068390F" w:rsidRPr="00FE5FD7" w:rsidRDefault="0068390F" w:rsidP="0068390F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before="100" w:beforeAutospacing="1" w:after="100" w:afterAutospacing="1" w:line="360" w:lineRule="auto"/>
        <w:contextualSpacing/>
        <w:jc w:val="left"/>
        <w:rPr>
          <w:rFonts w:ascii="Times New Roman" w:eastAsia="BatangChe" w:hAnsi="Times New Roman" w:cs="Times New Roman"/>
          <w:bCs/>
          <w:color w:val="000000"/>
          <w:kern w:val="0"/>
          <w:sz w:val="24"/>
          <w:szCs w:val="24"/>
          <w:lang w:eastAsia="ko-KR"/>
        </w:rPr>
      </w:pPr>
    </w:p>
    <w:p w14:paraId="0EA108BE" w14:textId="77777777" w:rsidR="0068390F" w:rsidRPr="00FE5FD7" w:rsidRDefault="0068390F" w:rsidP="0068390F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line="360" w:lineRule="auto"/>
        <w:jc w:val="left"/>
        <w:rPr>
          <w:rFonts w:ascii="Times New Roman" w:eastAsia="BatangChe" w:hAnsi="Times New Roman" w:cs="Times New Roman"/>
          <w:b/>
          <w:color w:val="000000"/>
          <w:kern w:val="0"/>
          <w:sz w:val="24"/>
          <w:szCs w:val="24"/>
          <w:lang w:eastAsia="ko-KR"/>
        </w:rPr>
      </w:pPr>
      <w:r w:rsidRPr="00FE5FD7">
        <w:rPr>
          <w:rFonts w:ascii="Times New Roman" w:eastAsia="BatangChe" w:hAnsi="Times New Roman" w:cs="Times New Roman"/>
          <w:b/>
          <w:color w:val="000000"/>
          <w:kern w:val="0"/>
          <w:sz w:val="24"/>
          <w:szCs w:val="24"/>
          <w:lang w:eastAsia="ko-KR"/>
        </w:rPr>
        <w:t xml:space="preserve">Correspondence to: </w:t>
      </w:r>
    </w:p>
    <w:p w14:paraId="52D9165F" w14:textId="1DD629B3" w:rsidR="0068390F" w:rsidRPr="00FE5FD7" w:rsidRDefault="0068390F" w:rsidP="0068390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>Jiayi Wu</w:t>
      </w:r>
      <w:r w:rsidRPr="00FE5FD7">
        <w:rPr>
          <w:rFonts w:ascii="Times New Roman" w:eastAsia="宋体" w:hAnsi="Times New Roman" w:cs="Times New Roman"/>
          <w:sz w:val="24"/>
          <w:szCs w:val="24"/>
        </w:rPr>
        <w:t xml:space="preserve">, 22nd Floor, 197 Ruijin Er Road, Shanghai 200025, China. E-mail: </w:t>
      </w:r>
      <w:r w:rsidRPr="0068390F">
        <w:rPr>
          <w:rFonts w:ascii="Times New Roman" w:eastAsia="宋体" w:hAnsi="Times New Roman" w:cs="Times New Roman" w:hint="eastAsia"/>
          <w:sz w:val="24"/>
          <w:szCs w:val="24"/>
        </w:rPr>
        <w:t>pinkscorpio@163.com</w:t>
      </w:r>
    </w:p>
    <w:p w14:paraId="6D3C20F0" w14:textId="77777777" w:rsidR="0068390F" w:rsidRPr="00FE5FD7" w:rsidRDefault="0068390F" w:rsidP="0068390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FE5FD7">
        <w:rPr>
          <w:rFonts w:ascii="Times New Roman" w:eastAsia="宋体" w:hAnsi="Times New Roman" w:cs="Times New Roman"/>
          <w:sz w:val="24"/>
          <w:szCs w:val="24"/>
        </w:rPr>
        <w:t>Kunwei</w:t>
      </w:r>
      <w:proofErr w:type="spellEnd"/>
      <w:r w:rsidRPr="00FE5FD7">
        <w:rPr>
          <w:rFonts w:ascii="Times New Roman" w:eastAsia="宋体" w:hAnsi="Times New Roman" w:cs="Times New Roman"/>
          <w:sz w:val="24"/>
          <w:szCs w:val="24"/>
        </w:rPr>
        <w:t xml:space="preserve"> Shen, 22nd Floor, 197 Ruijin Er Road, Shanghai 200025, China. E-mail: </w:t>
      </w:r>
      <w:hyperlink r:id="rId8" w:history="1">
        <w:r w:rsidRPr="00FE5FD7">
          <w:rPr>
            <w:rStyle w:val="ac"/>
            <w:rFonts w:ascii="Times New Roman" w:eastAsia="宋体" w:hAnsi="Times New Roman" w:cs="Times New Roman"/>
            <w:sz w:val="24"/>
            <w:szCs w:val="24"/>
          </w:rPr>
          <w:t>kwshen@medmail.com.cn</w:t>
        </w:r>
      </w:hyperlink>
    </w:p>
    <w:bookmarkEnd w:id="0"/>
    <w:p w14:paraId="36C87CA4" w14:textId="77777777" w:rsidR="0068390F" w:rsidRPr="00FE5FD7" w:rsidRDefault="0068390F" w:rsidP="0068390F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line="360" w:lineRule="auto"/>
        <w:jc w:val="left"/>
        <w:rPr>
          <w:rFonts w:ascii="Times New Roman" w:eastAsia="BatangChe" w:hAnsi="Times New Roman" w:cs="Times New Roman"/>
          <w:b/>
          <w:color w:val="000000"/>
          <w:kern w:val="0"/>
          <w:sz w:val="24"/>
          <w:szCs w:val="24"/>
          <w:lang w:eastAsia="ko-KR"/>
        </w:rPr>
      </w:pPr>
    </w:p>
    <w:p w14:paraId="44627752" w14:textId="77777777" w:rsidR="0068390F" w:rsidRDefault="0068390F" w:rsidP="0068390F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E5FD7">
        <w:rPr>
          <w:rFonts w:ascii="Times New Roman" w:eastAsia="BatangChe" w:hAnsi="Times New Roman" w:cs="Times New Roman"/>
          <w:b/>
          <w:color w:val="000000"/>
          <w:kern w:val="0"/>
          <w:sz w:val="24"/>
          <w:szCs w:val="24"/>
          <w:lang w:eastAsia="ko-KR"/>
        </w:rPr>
        <w:t>Running Title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>:</w:t>
      </w:r>
    </w:p>
    <w:p w14:paraId="5FDCD03D" w14:textId="1109441F" w:rsidR="00FE0345" w:rsidRPr="00FE0345" w:rsidRDefault="0068390F" w:rsidP="006501E2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line="360" w:lineRule="auto"/>
        <w:jc w:val="left"/>
        <w:rPr>
          <w:rFonts w:ascii="Times New Roman" w:hAnsi="Times New Roman" w:cs="Times New Roman"/>
        </w:rPr>
        <w:sectPr w:rsidR="00FE0345" w:rsidRPr="00FE0345" w:rsidSect="006501E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S Li et al: 21-gene in ER-low EBC</w:t>
      </w:r>
    </w:p>
    <w:p w14:paraId="790C4661" w14:textId="502706BE" w:rsidR="00C552ED" w:rsidRDefault="00C552ED" w:rsidP="00341A7E">
      <w:pPr>
        <w:tabs>
          <w:tab w:val="left" w:pos="1495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entary Table S</w:t>
      </w:r>
      <w:r w:rsidR="00341A7E">
        <w:rPr>
          <w:rFonts w:ascii="Times New Roman" w:hAnsi="Times New Roman" w:cs="Times New Roman" w:hint="eastAsia"/>
          <w:b/>
          <w:bCs/>
        </w:rPr>
        <w:t>1</w:t>
      </w:r>
      <w:r w:rsidR="00C350EC">
        <w:rPr>
          <w:rFonts w:ascii="Times New Roman" w:hAnsi="Times New Roman" w:cs="Times New Roman" w:hint="eastAsia"/>
          <w:b/>
          <w:bCs/>
        </w:rPr>
        <w:t xml:space="preserve"> </w:t>
      </w:r>
      <w:r w:rsidR="00C350EC" w:rsidRPr="00D16C83">
        <w:rPr>
          <w:rFonts w:ascii="Times New Roman" w:hAnsi="Times New Roman" w:cs="Times New Roman" w:hint="eastAsia"/>
        </w:rPr>
        <w:t>Distribution of 21-gene RS by ER level.</w:t>
      </w:r>
    </w:p>
    <w:tbl>
      <w:tblPr>
        <w:tblW w:w="4992" w:type="pct"/>
        <w:tblLook w:val="04A0" w:firstRow="1" w:lastRow="0" w:firstColumn="1" w:lastColumn="0" w:noHBand="0" w:noVBand="1"/>
      </w:tblPr>
      <w:tblGrid>
        <w:gridCol w:w="1830"/>
        <w:gridCol w:w="1305"/>
        <w:gridCol w:w="1304"/>
        <w:gridCol w:w="1644"/>
        <w:gridCol w:w="1304"/>
        <w:gridCol w:w="906"/>
      </w:tblGrid>
      <w:tr w:rsidR="000F2DD4" w:rsidRPr="00297226" w14:paraId="77B882FB" w14:textId="77777777" w:rsidTr="00455F75">
        <w:trPr>
          <w:trHeight w:val="567"/>
        </w:trPr>
        <w:tc>
          <w:tcPr>
            <w:tcW w:w="11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161CC1" w14:textId="77777777" w:rsidR="00C552ED" w:rsidRPr="00297226" w:rsidRDefault="00C552ED" w:rsidP="000F2DD4">
            <w:pPr>
              <w:spacing w:line="312" w:lineRule="auto"/>
              <w:rPr>
                <w:rFonts w:ascii="Times New Roman" w:hAnsi="Times New Roman" w:cs="Times New Roman"/>
                <w:bCs/>
              </w:rPr>
            </w:pPr>
            <w:r w:rsidRPr="00297226">
              <w:rPr>
                <w:rFonts w:ascii="Times New Roman" w:hAnsi="Times New Roman" w:cs="Times New Roman"/>
                <w:bCs/>
              </w:rPr>
              <w:t>Characteristics</w:t>
            </w:r>
          </w:p>
        </w:tc>
        <w:tc>
          <w:tcPr>
            <w:tcW w:w="7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2EC2A8" w14:textId="1AEA59F4" w:rsidR="00C552ED" w:rsidRPr="00297226" w:rsidRDefault="00C552ED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97226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B934DF" w14:textId="46CC4333" w:rsidR="00C552ED" w:rsidRPr="00297226" w:rsidRDefault="00C552ED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R-high</w:t>
            </w:r>
          </w:p>
        </w:tc>
        <w:tc>
          <w:tcPr>
            <w:tcW w:w="9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9541E8" w14:textId="79A0FA93" w:rsidR="00C552ED" w:rsidRPr="00297226" w:rsidRDefault="00C552ED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97226">
              <w:rPr>
                <w:rFonts w:ascii="Times New Roman" w:hAnsi="Times New Roman" w:cs="Times New Roman" w:hint="eastAsia"/>
                <w:bCs/>
              </w:rPr>
              <w:t>E</w:t>
            </w:r>
            <w:r>
              <w:rPr>
                <w:rFonts w:ascii="Times New Roman" w:hAnsi="Times New Roman" w:cs="Times New Roman" w:hint="eastAsia"/>
                <w:bCs/>
              </w:rPr>
              <w:t>R-intermediate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F87827" w14:textId="45690D9E" w:rsidR="00C552ED" w:rsidRPr="00297226" w:rsidRDefault="00C552ED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R-low</w:t>
            </w:r>
          </w:p>
        </w:tc>
        <w:tc>
          <w:tcPr>
            <w:tcW w:w="5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264883" w14:textId="77777777" w:rsidR="00C552ED" w:rsidRPr="00297226" w:rsidRDefault="00C552ED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97226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 w:rsidRPr="00297226">
              <w:rPr>
                <w:rFonts w:ascii="Times New Roman" w:hAnsi="Times New Roman" w:cs="Times New Roman"/>
                <w:bCs/>
              </w:rPr>
              <w:t xml:space="preserve"> value</w:t>
            </w:r>
          </w:p>
        </w:tc>
      </w:tr>
      <w:tr w:rsidR="000F2DD4" w:rsidRPr="000C2006" w14:paraId="55082600" w14:textId="77777777" w:rsidTr="00455F75">
        <w:trPr>
          <w:trHeight w:val="113"/>
        </w:trPr>
        <w:tc>
          <w:tcPr>
            <w:tcW w:w="110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C85DCA1" w14:textId="0B029A36" w:rsidR="00C552ED" w:rsidRPr="000C2006" w:rsidRDefault="00C552ED" w:rsidP="000F2DD4">
            <w:pPr>
              <w:spacing w:line="312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otal</w:t>
            </w:r>
          </w:p>
        </w:tc>
        <w:tc>
          <w:tcPr>
            <w:tcW w:w="787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66DF9A9" w14:textId="77777777" w:rsidR="00C552ED" w:rsidRPr="000C2006" w:rsidRDefault="00C552ED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8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40F94E6" w14:textId="77777777" w:rsidR="00C552ED" w:rsidRPr="000C2006" w:rsidRDefault="00C552ED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4D0007D" w14:textId="77777777" w:rsidR="00C552ED" w:rsidRPr="000C2006" w:rsidRDefault="00C552ED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8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AAF9972" w14:textId="77777777" w:rsidR="00C552ED" w:rsidRPr="000C2006" w:rsidRDefault="00C552ED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4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D9E82AE" w14:textId="77777777" w:rsidR="00C552ED" w:rsidRPr="00E139DB" w:rsidRDefault="00C552ED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&lt;</w:t>
            </w:r>
            <w:r w:rsidRPr="00E139DB">
              <w:rPr>
                <w:rFonts w:ascii="Times New Roman" w:hAnsi="Times New Roman" w:cs="Times New Roman" w:hint="eastAsia"/>
                <w:b/>
              </w:rPr>
              <w:t>0.00</w:t>
            </w:r>
            <w:r>
              <w:rPr>
                <w:rFonts w:ascii="Times New Roman" w:hAnsi="Times New Roman" w:cs="Times New Roman" w:hint="eastAsia"/>
                <w:b/>
              </w:rPr>
              <w:t>1</w:t>
            </w:r>
          </w:p>
        </w:tc>
      </w:tr>
      <w:tr w:rsidR="000F2DD4" w:rsidRPr="000C2006" w14:paraId="4D2BF9FF" w14:textId="77777777" w:rsidTr="00455F75">
        <w:trPr>
          <w:trHeight w:val="113"/>
        </w:trPr>
        <w:tc>
          <w:tcPr>
            <w:tcW w:w="1103" w:type="pct"/>
            <w:tcBorders>
              <w:left w:val="nil"/>
            </w:tcBorders>
            <w:vAlign w:val="center"/>
          </w:tcPr>
          <w:p w14:paraId="34A6B135" w14:textId="578A506A" w:rsidR="0042722E" w:rsidRPr="0099011C" w:rsidRDefault="0042722E" w:rsidP="000F2DD4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</w:rPr>
              <w:t>&lt; 11</w:t>
            </w:r>
          </w:p>
        </w:tc>
        <w:tc>
          <w:tcPr>
            <w:tcW w:w="787" w:type="pct"/>
            <w:vAlign w:val="center"/>
          </w:tcPr>
          <w:p w14:paraId="79E9049C" w14:textId="050ADFC8" w:rsidR="0042722E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</w:rPr>
              <w:t>243 (5.1)</w:t>
            </w:r>
          </w:p>
        </w:tc>
        <w:tc>
          <w:tcPr>
            <w:tcW w:w="786" w:type="pct"/>
            <w:vAlign w:val="center"/>
          </w:tcPr>
          <w:p w14:paraId="7B62C403" w14:textId="2B88C58F" w:rsidR="0042722E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</w:rPr>
              <w:t>235 (5.2)</w:t>
            </w:r>
          </w:p>
        </w:tc>
        <w:tc>
          <w:tcPr>
            <w:tcW w:w="991" w:type="pct"/>
            <w:vAlign w:val="center"/>
          </w:tcPr>
          <w:p w14:paraId="1706A44C" w14:textId="306F89E2" w:rsidR="0042722E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</w:rPr>
              <w:t>5 (3.9)</w:t>
            </w:r>
          </w:p>
        </w:tc>
        <w:tc>
          <w:tcPr>
            <w:tcW w:w="786" w:type="pct"/>
            <w:vAlign w:val="center"/>
          </w:tcPr>
          <w:p w14:paraId="74D9BF2A" w14:textId="7F44CFA7" w:rsidR="0042722E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</w:rPr>
              <w:t>3 (4.2)</w:t>
            </w:r>
          </w:p>
        </w:tc>
        <w:tc>
          <w:tcPr>
            <w:tcW w:w="546" w:type="pct"/>
            <w:tcBorders>
              <w:right w:val="nil"/>
            </w:tcBorders>
            <w:vAlign w:val="center"/>
          </w:tcPr>
          <w:p w14:paraId="60879A01" w14:textId="77777777" w:rsidR="0042722E" w:rsidRPr="00E139DB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0F2DD4" w:rsidRPr="000C2006" w14:paraId="2AA757AD" w14:textId="77777777" w:rsidTr="00455F75">
        <w:trPr>
          <w:trHeight w:val="113"/>
        </w:trPr>
        <w:tc>
          <w:tcPr>
            <w:tcW w:w="1103" w:type="pct"/>
            <w:tcBorders>
              <w:left w:val="nil"/>
            </w:tcBorders>
            <w:vAlign w:val="center"/>
          </w:tcPr>
          <w:p w14:paraId="2B22791D" w14:textId="194CD2F7" w:rsidR="0042722E" w:rsidRPr="000C2006" w:rsidRDefault="0042722E" w:rsidP="000F2DD4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</w:rPr>
              <w:t>11-15</w:t>
            </w:r>
          </w:p>
        </w:tc>
        <w:tc>
          <w:tcPr>
            <w:tcW w:w="787" w:type="pct"/>
            <w:vAlign w:val="center"/>
          </w:tcPr>
          <w:p w14:paraId="648D2054" w14:textId="7A59C3D3" w:rsidR="0042722E" w:rsidRPr="000C2006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7 (9.8)</w:t>
            </w:r>
          </w:p>
        </w:tc>
        <w:tc>
          <w:tcPr>
            <w:tcW w:w="786" w:type="pct"/>
            <w:vAlign w:val="center"/>
          </w:tcPr>
          <w:p w14:paraId="151E2BB5" w14:textId="3A79021A" w:rsidR="0042722E" w:rsidRPr="000C2006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1 (9.9)</w:t>
            </w:r>
          </w:p>
        </w:tc>
        <w:tc>
          <w:tcPr>
            <w:tcW w:w="991" w:type="pct"/>
            <w:vAlign w:val="center"/>
          </w:tcPr>
          <w:p w14:paraId="417F7587" w14:textId="07C276A2" w:rsidR="0042722E" w:rsidRPr="000C2006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 (10.9)</w:t>
            </w:r>
          </w:p>
        </w:tc>
        <w:tc>
          <w:tcPr>
            <w:tcW w:w="786" w:type="pct"/>
            <w:vAlign w:val="center"/>
          </w:tcPr>
          <w:p w14:paraId="51CC8D6A" w14:textId="32BFA3C5" w:rsidR="0042722E" w:rsidRPr="000C2006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 (2.9)</w:t>
            </w:r>
          </w:p>
        </w:tc>
        <w:tc>
          <w:tcPr>
            <w:tcW w:w="546" w:type="pct"/>
            <w:tcBorders>
              <w:right w:val="nil"/>
            </w:tcBorders>
            <w:vAlign w:val="center"/>
          </w:tcPr>
          <w:p w14:paraId="2F59FF63" w14:textId="77777777" w:rsidR="0042722E" w:rsidRPr="00E139DB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0F2DD4" w:rsidRPr="000C2006" w14:paraId="7D74210A" w14:textId="77777777" w:rsidTr="00455F75">
        <w:trPr>
          <w:trHeight w:val="113"/>
        </w:trPr>
        <w:tc>
          <w:tcPr>
            <w:tcW w:w="1103" w:type="pct"/>
            <w:tcBorders>
              <w:left w:val="nil"/>
            </w:tcBorders>
            <w:vAlign w:val="center"/>
          </w:tcPr>
          <w:p w14:paraId="70DB5219" w14:textId="3FD4FFED" w:rsidR="0042722E" w:rsidRPr="000C2006" w:rsidRDefault="0042722E" w:rsidP="000F2DD4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6-20</w:t>
            </w:r>
          </w:p>
        </w:tc>
        <w:tc>
          <w:tcPr>
            <w:tcW w:w="787" w:type="pct"/>
            <w:vAlign w:val="center"/>
          </w:tcPr>
          <w:p w14:paraId="28E98983" w14:textId="78721BFE" w:rsidR="0042722E" w:rsidRPr="000C2006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26 (17.4)</w:t>
            </w:r>
          </w:p>
        </w:tc>
        <w:tc>
          <w:tcPr>
            <w:tcW w:w="786" w:type="pct"/>
            <w:vAlign w:val="center"/>
          </w:tcPr>
          <w:p w14:paraId="224D26F5" w14:textId="38903310" w:rsidR="0042722E" w:rsidRPr="000C2006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10 (17.8)</w:t>
            </w:r>
          </w:p>
        </w:tc>
        <w:tc>
          <w:tcPr>
            <w:tcW w:w="991" w:type="pct"/>
            <w:vAlign w:val="center"/>
          </w:tcPr>
          <w:p w14:paraId="04DC399C" w14:textId="203DAE9B" w:rsidR="0042722E" w:rsidRPr="000C2006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 (7.7)</w:t>
            </w:r>
          </w:p>
        </w:tc>
        <w:tc>
          <w:tcPr>
            <w:tcW w:w="786" w:type="pct"/>
            <w:vAlign w:val="center"/>
          </w:tcPr>
          <w:p w14:paraId="0F9AB66B" w14:textId="55945D45" w:rsidR="0042722E" w:rsidRPr="000C2006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6 (8.6)</w:t>
            </w:r>
          </w:p>
        </w:tc>
        <w:tc>
          <w:tcPr>
            <w:tcW w:w="546" w:type="pct"/>
            <w:tcBorders>
              <w:right w:val="nil"/>
            </w:tcBorders>
            <w:vAlign w:val="center"/>
          </w:tcPr>
          <w:p w14:paraId="3D54E8CF" w14:textId="77777777" w:rsidR="0042722E" w:rsidRPr="00E139DB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42722E" w:rsidRPr="000C2006" w14:paraId="34509393" w14:textId="77777777" w:rsidTr="00455F75">
        <w:trPr>
          <w:trHeight w:val="113"/>
        </w:trPr>
        <w:tc>
          <w:tcPr>
            <w:tcW w:w="1103" w:type="pct"/>
            <w:tcBorders>
              <w:left w:val="nil"/>
            </w:tcBorders>
            <w:vAlign w:val="center"/>
          </w:tcPr>
          <w:p w14:paraId="5FF7C961" w14:textId="239ABB11" w:rsidR="0042722E" w:rsidRDefault="0042722E" w:rsidP="000F2DD4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1-25</w:t>
            </w:r>
          </w:p>
        </w:tc>
        <w:tc>
          <w:tcPr>
            <w:tcW w:w="787" w:type="pct"/>
            <w:vAlign w:val="center"/>
          </w:tcPr>
          <w:p w14:paraId="3FF570D8" w14:textId="2B75BCBE" w:rsidR="0042722E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49 (24.2)</w:t>
            </w:r>
          </w:p>
        </w:tc>
        <w:tc>
          <w:tcPr>
            <w:tcW w:w="786" w:type="pct"/>
            <w:vAlign w:val="center"/>
          </w:tcPr>
          <w:p w14:paraId="45F6E9CE" w14:textId="5D3D439B" w:rsidR="0042722E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22 (24.6)</w:t>
            </w:r>
          </w:p>
        </w:tc>
        <w:tc>
          <w:tcPr>
            <w:tcW w:w="991" w:type="pct"/>
            <w:vAlign w:val="center"/>
          </w:tcPr>
          <w:p w14:paraId="2C746DC9" w14:textId="21B9E5FF" w:rsidR="0042722E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 (14.7)</w:t>
            </w:r>
          </w:p>
        </w:tc>
        <w:tc>
          <w:tcPr>
            <w:tcW w:w="786" w:type="pct"/>
            <w:vAlign w:val="center"/>
          </w:tcPr>
          <w:p w14:paraId="09A48BB8" w14:textId="7D98870A" w:rsidR="0042722E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8 (11.4)</w:t>
            </w:r>
          </w:p>
        </w:tc>
        <w:tc>
          <w:tcPr>
            <w:tcW w:w="546" w:type="pct"/>
            <w:tcBorders>
              <w:right w:val="nil"/>
            </w:tcBorders>
            <w:vAlign w:val="center"/>
          </w:tcPr>
          <w:p w14:paraId="0890C134" w14:textId="77777777" w:rsidR="0042722E" w:rsidRPr="00E139DB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42722E" w:rsidRPr="000C2006" w14:paraId="35DCBF9F" w14:textId="77777777" w:rsidTr="00455F75">
        <w:trPr>
          <w:trHeight w:val="113"/>
        </w:trPr>
        <w:tc>
          <w:tcPr>
            <w:tcW w:w="1103" w:type="pct"/>
            <w:tcBorders>
              <w:left w:val="nil"/>
            </w:tcBorders>
            <w:vAlign w:val="center"/>
          </w:tcPr>
          <w:p w14:paraId="3169F7E0" w14:textId="3406B4B2" w:rsidR="0042722E" w:rsidRDefault="0042722E" w:rsidP="000F2DD4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</w:rPr>
              <w:t>&gt; 25</w:t>
            </w:r>
          </w:p>
        </w:tc>
        <w:tc>
          <w:tcPr>
            <w:tcW w:w="787" w:type="pct"/>
            <w:vAlign w:val="center"/>
          </w:tcPr>
          <w:p w14:paraId="495729A9" w14:textId="29D085D1" w:rsidR="0042722E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</w:rPr>
              <w:t>2069 (43.5)</w:t>
            </w:r>
          </w:p>
        </w:tc>
        <w:tc>
          <w:tcPr>
            <w:tcW w:w="786" w:type="pct"/>
            <w:vAlign w:val="center"/>
          </w:tcPr>
          <w:p w14:paraId="2FE617B4" w14:textId="0614AFD5" w:rsidR="0042722E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</w:rPr>
              <w:t>1937 (42.5)</w:t>
            </w:r>
          </w:p>
        </w:tc>
        <w:tc>
          <w:tcPr>
            <w:tcW w:w="991" w:type="pct"/>
            <w:vAlign w:val="center"/>
          </w:tcPr>
          <w:p w14:paraId="29283008" w14:textId="38135B8A" w:rsidR="0042722E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</w:rPr>
              <w:t>81 (62.8)</w:t>
            </w:r>
          </w:p>
        </w:tc>
        <w:tc>
          <w:tcPr>
            <w:tcW w:w="786" w:type="pct"/>
            <w:vAlign w:val="center"/>
          </w:tcPr>
          <w:p w14:paraId="05C75C01" w14:textId="25A66D52" w:rsidR="0042722E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</w:rPr>
              <w:t>51 (72.9)</w:t>
            </w:r>
          </w:p>
        </w:tc>
        <w:tc>
          <w:tcPr>
            <w:tcW w:w="546" w:type="pct"/>
            <w:tcBorders>
              <w:right w:val="nil"/>
            </w:tcBorders>
            <w:vAlign w:val="center"/>
          </w:tcPr>
          <w:p w14:paraId="4C215593" w14:textId="77777777" w:rsidR="0042722E" w:rsidRPr="00E139DB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0F2DD4" w:rsidRPr="000C2006" w14:paraId="41571AC3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86A6" w14:textId="1338CB8E" w:rsidR="0042722E" w:rsidRPr="000C2006" w:rsidRDefault="0042722E" w:rsidP="000F2DD4">
            <w:pPr>
              <w:spacing w:line="312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≤</w:t>
            </w:r>
            <w:r>
              <w:rPr>
                <w:rFonts w:ascii="Times New Roman" w:hAnsi="Times New Roman" w:cs="Times New Roman" w:hint="eastAsia"/>
                <w:b/>
              </w:rPr>
              <w:t>50 y/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7E9F" w14:textId="77777777" w:rsidR="0042722E" w:rsidRPr="000C2006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C7E64" w14:textId="77777777" w:rsidR="0042722E" w:rsidRPr="000C2006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9A11" w14:textId="77777777" w:rsidR="0042722E" w:rsidRPr="000C2006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872EA" w14:textId="77777777" w:rsidR="0042722E" w:rsidRPr="000C2006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54B3" w14:textId="66938113" w:rsidR="0042722E" w:rsidRPr="00E139DB" w:rsidRDefault="005014AB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.017</w:t>
            </w:r>
          </w:p>
        </w:tc>
      </w:tr>
      <w:tr w:rsidR="000F2DD4" w:rsidRPr="000C2006" w14:paraId="1C1B6D4E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8C79" w14:textId="7804C08A" w:rsidR="0042722E" w:rsidRPr="000C2006" w:rsidRDefault="0042722E" w:rsidP="000F2DD4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lt; 1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CB6F" w14:textId="333AEF96" w:rsidR="0042722E" w:rsidRPr="000C2006" w:rsidRDefault="005C3674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2 (3.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341F" w14:textId="3C16CCD4" w:rsidR="0042722E" w:rsidRPr="000C2006" w:rsidRDefault="005C3674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7 (3.2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5816" w14:textId="2D64B957" w:rsidR="0042722E" w:rsidRPr="000C2006" w:rsidRDefault="005C3674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 (5.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2122" w14:textId="46C576D8" w:rsidR="0042722E" w:rsidRPr="000C2006" w:rsidRDefault="005C3674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 (6.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C05C" w14:textId="77777777" w:rsidR="0042722E" w:rsidRPr="00E139DB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F2DD4" w:rsidRPr="000C2006" w14:paraId="30CBEC7D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01AE" w14:textId="025B3338" w:rsidR="0042722E" w:rsidRPr="000C2006" w:rsidRDefault="0042722E" w:rsidP="000F2DD4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1-1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60D4" w14:textId="70AA27DD" w:rsidR="0042722E" w:rsidRPr="000C2006" w:rsidRDefault="005C3674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43 (9.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7F14" w14:textId="6DB4D8DF" w:rsidR="0042722E" w:rsidRPr="000C2006" w:rsidRDefault="005C3674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37 (9.2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08D7" w14:textId="71E70310" w:rsidR="0042722E" w:rsidRPr="000C2006" w:rsidRDefault="005C3674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 (9.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1391" w14:textId="57CE376A" w:rsidR="0042722E" w:rsidRPr="000C2006" w:rsidRDefault="005C3674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 (3.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9E5C" w14:textId="77777777" w:rsidR="0042722E" w:rsidRPr="00E139DB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2722E" w:rsidRPr="000C2006" w14:paraId="27873BDD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2B05" w14:textId="7FC8A077" w:rsidR="0042722E" w:rsidRDefault="0042722E" w:rsidP="000F2DD4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6-2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5607" w14:textId="2751DC93" w:rsidR="0042722E" w:rsidRDefault="005C3674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09 (19.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2402" w14:textId="2F23D7DC" w:rsidR="0042722E" w:rsidRDefault="005C3674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01 (20.2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35EB" w14:textId="73CEB829" w:rsidR="0042722E" w:rsidRDefault="005C3674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 (7.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665E" w14:textId="25880C1A" w:rsidR="0042722E" w:rsidRDefault="005C3674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 (12.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F081" w14:textId="77777777" w:rsidR="0042722E" w:rsidRPr="00E139DB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2722E" w:rsidRPr="000C2006" w14:paraId="38ABE54E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64EE" w14:textId="4EC0ED1E" w:rsidR="0042722E" w:rsidRDefault="0042722E" w:rsidP="000F2DD4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1-2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BCBA2" w14:textId="7503326F" w:rsidR="0042722E" w:rsidRDefault="005C3674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20 (26.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0980" w14:textId="6B9200DD" w:rsidR="0042722E" w:rsidRDefault="005C3674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04 (27.2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52E2" w14:textId="77F24E91" w:rsidR="0042722E" w:rsidRDefault="005C3674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1 (20.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8AB5" w14:textId="3C531247" w:rsidR="0042722E" w:rsidRDefault="005C3674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 (15.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1D18" w14:textId="77777777" w:rsidR="0042722E" w:rsidRPr="00E139DB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2722E" w:rsidRPr="000C2006" w14:paraId="43C17461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52FA" w14:textId="50B6FE09" w:rsidR="0042722E" w:rsidRDefault="0042722E" w:rsidP="000F2DD4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gt; 2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0767" w14:textId="6D6E1545" w:rsidR="0042722E" w:rsidRDefault="005C3674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50 (41.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D84E" w14:textId="473A701F" w:rsidR="0042722E" w:rsidRDefault="005C3674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98 (40.2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F2A9" w14:textId="540D1F7C" w:rsidR="0042722E" w:rsidRDefault="005C3674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2 (58.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944CA" w14:textId="74718061" w:rsidR="0042722E" w:rsidRPr="00D16C83" w:rsidRDefault="005C3674" w:rsidP="00D16C83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0 (62.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DBEA" w14:textId="77777777" w:rsidR="0042722E" w:rsidRPr="00E139DB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F2DD4" w:rsidRPr="00E168D2" w14:paraId="16853A6F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52AD" w14:textId="6FEB1232" w:rsidR="0042722E" w:rsidRPr="00C552ED" w:rsidRDefault="0042722E" w:rsidP="000F2DD4">
            <w:pPr>
              <w:spacing w:line="312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&gt;</w:t>
            </w:r>
            <w:r w:rsidRPr="00C552ED">
              <w:rPr>
                <w:rFonts w:ascii="Times New Roman" w:hAnsi="Times New Roman" w:cs="Times New Roman" w:hint="eastAsia"/>
                <w:b/>
              </w:rPr>
              <w:t>50 y/o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7378" w14:textId="77777777" w:rsidR="0042722E" w:rsidRPr="00E168D2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740D" w14:textId="77777777" w:rsidR="0042722E" w:rsidRPr="00E168D2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C5B4" w14:textId="77777777" w:rsidR="0042722E" w:rsidRPr="00E168D2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5FF6" w14:textId="77777777" w:rsidR="0042722E" w:rsidRPr="00E168D2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247A" w14:textId="6AB6ADEC" w:rsidR="0042722E" w:rsidRPr="00974E02" w:rsidRDefault="005014AB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/>
              </w:rPr>
              <w:t>&lt;</w:t>
            </w:r>
            <w:r w:rsidRPr="00E139DB">
              <w:rPr>
                <w:rFonts w:ascii="Times New Roman" w:hAnsi="Times New Roman" w:cs="Times New Roman" w:hint="eastAsia"/>
                <w:b/>
              </w:rPr>
              <w:t>0.00</w:t>
            </w:r>
            <w:r>
              <w:rPr>
                <w:rFonts w:ascii="Times New Roman" w:hAnsi="Times New Roman" w:cs="Times New Roman" w:hint="eastAsia"/>
                <w:b/>
              </w:rPr>
              <w:t>1</w:t>
            </w:r>
          </w:p>
        </w:tc>
      </w:tr>
      <w:tr w:rsidR="000F2DD4" w:rsidRPr="00E168D2" w14:paraId="2A91C663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6D33" w14:textId="0D24A774" w:rsidR="0042722E" w:rsidRPr="00E168D2" w:rsidRDefault="0042722E" w:rsidP="000F2DD4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lt; 1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EBD6" w14:textId="5BD414E9" w:rsidR="0042722E" w:rsidRPr="00E168D2" w:rsidRDefault="005014AB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91 (6.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2DF6" w14:textId="4FA83539" w:rsidR="0042722E" w:rsidRPr="00E168D2" w:rsidRDefault="005014AB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88 (6.1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FF934" w14:textId="7AAC9ED1" w:rsidR="0042722E" w:rsidRPr="00E168D2" w:rsidRDefault="005014AB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 (2.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1AA1" w14:textId="4FB7EA77" w:rsidR="0042722E" w:rsidRPr="00E168D2" w:rsidRDefault="00430B57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 (2.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6B0E" w14:textId="77777777" w:rsidR="0042722E" w:rsidRPr="00974E02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2722E" w:rsidRPr="00E168D2" w14:paraId="775084FD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9745" w14:textId="632FA57D" w:rsidR="0042722E" w:rsidRPr="00E168D2" w:rsidRDefault="0042722E" w:rsidP="000F2DD4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1-1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E219" w14:textId="6AF5BD49" w:rsidR="0042722E" w:rsidRDefault="005014AB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24 (10.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9D1E" w14:textId="16510B4F" w:rsidR="0042722E" w:rsidRDefault="005014AB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14 (10.2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5F0A" w14:textId="0E2A4EA6" w:rsidR="0042722E" w:rsidRDefault="005014AB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9 (12.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E5FD" w14:textId="1754718C" w:rsidR="0042722E" w:rsidRDefault="00430B57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 (2.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EF34" w14:textId="77777777" w:rsidR="0042722E" w:rsidRPr="00974E02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2722E" w:rsidRPr="00E168D2" w14:paraId="160EF5F8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870A" w14:textId="35EC99E2" w:rsidR="0042722E" w:rsidRPr="00E168D2" w:rsidRDefault="0042722E" w:rsidP="000F2DD4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6-2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7B66" w14:textId="5AB63F8D" w:rsidR="0042722E" w:rsidRDefault="005014AB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17 (16.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E021" w14:textId="4F3C4AFE" w:rsidR="0042722E" w:rsidRDefault="005014AB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09 (16.6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375E" w14:textId="0BFD9910" w:rsidR="0042722E" w:rsidRDefault="005014AB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 (8.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E1C6" w14:textId="0B9E09B8" w:rsidR="0042722E" w:rsidRDefault="00430B57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 (5.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2D7C" w14:textId="77777777" w:rsidR="0042722E" w:rsidRPr="00974E02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2722E" w:rsidRPr="00E168D2" w14:paraId="1AA07BD1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8C0B" w14:textId="50D8350A" w:rsidR="0042722E" w:rsidRPr="00E168D2" w:rsidRDefault="0042722E" w:rsidP="000F2DD4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1-2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69B2" w14:textId="61C45812" w:rsidR="0042722E" w:rsidRDefault="005014AB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729 (22.9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BA7E" w14:textId="5D004412" w:rsidR="0042722E" w:rsidRDefault="005014AB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718 (23.4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2BAB" w14:textId="57C7C199" w:rsidR="0042722E" w:rsidRDefault="005014AB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8 (10.8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2C4B" w14:textId="75A31417" w:rsidR="0042722E" w:rsidRDefault="00430B57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 (7.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05AC" w14:textId="77777777" w:rsidR="0042722E" w:rsidRPr="00974E02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F2DD4" w:rsidRPr="00E168D2" w14:paraId="1BC082B1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96B0" w14:textId="009B1FEE" w:rsidR="0042722E" w:rsidRPr="00E168D2" w:rsidRDefault="0042722E" w:rsidP="000F2DD4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gt; 2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A5CB" w14:textId="01100C86" w:rsidR="0042722E" w:rsidRPr="00E168D2" w:rsidRDefault="005014AB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419 (44.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3E01" w14:textId="2AF28408" w:rsidR="0042722E" w:rsidRPr="00E168D2" w:rsidRDefault="005014AB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339 (43.7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57D5B" w14:textId="3C48E3E3" w:rsidR="0042722E" w:rsidRPr="00E168D2" w:rsidRDefault="00430B57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9 (66.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19D3" w14:textId="58880D11" w:rsidR="0042722E" w:rsidRPr="00E168D2" w:rsidRDefault="00430B57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1 (81.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809B" w14:textId="77777777" w:rsidR="0042722E" w:rsidRPr="00974E02" w:rsidRDefault="0042722E" w:rsidP="000F2DD4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166AA" w:rsidRPr="00E168D2" w14:paraId="662FAB70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859C" w14:textId="6F29D772" w:rsidR="003166AA" w:rsidRPr="00E168D2" w:rsidRDefault="003166AA" w:rsidP="003166AA">
            <w:pPr>
              <w:spacing w:line="312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</w:t>
            </w:r>
            <w:r>
              <w:rPr>
                <w:rFonts w:ascii="Times New Roman" w:hAnsi="Times New Roman" w:cs="Times New Roman" w:hint="eastAsia"/>
                <w:b/>
              </w:rPr>
              <w:t>ow clinical risk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8C30" w14:textId="77777777" w:rsidR="003166AA" w:rsidRPr="00E168D2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D119" w14:textId="77777777" w:rsidR="003166AA" w:rsidRPr="00E168D2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86BE" w14:textId="77777777" w:rsidR="003166AA" w:rsidRPr="00E168D2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1EFB" w14:textId="77777777" w:rsidR="003166AA" w:rsidRPr="00E168D2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7BF9" w14:textId="3E940A2B" w:rsidR="003166AA" w:rsidRPr="00BB264D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B264D">
              <w:rPr>
                <w:rFonts w:ascii="Times New Roman" w:hAnsi="Times New Roman" w:cs="Times New Roman" w:hint="eastAsia"/>
                <w:b/>
              </w:rPr>
              <w:t>0.008</w:t>
            </w:r>
          </w:p>
        </w:tc>
      </w:tr>
      <w:tr w:rsidR="003166AA" w:rsidRPr="00E168D2" w14:paraId="4EB87997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D96E" w14:textId="05F5ABE0" w:rsidR="003166AA" w:rsidRPr="00E168D2" w:rsidRDefault="003166AA" w:rsidP="003166AA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lt; 1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2075" w14:textId="72171191" w:rsidR="003166AA" w:rsidRPr="00E168D2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12 (4.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1DFD" w14:textId="7F57E8B1" w:rsidR="003166AA" w:rsidRPr="00E168D2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06 (4.6)</w:t>
            </w:r>
          </w:p>
        </w:tc>
        <w:tc>
          <w:tcPr>
            <w:tcW w:w="991" w:type="pct"/>
            <w:tcBorders>
              <w:top w:val="nil"/>
              <w:left w:val="nil"/>
              <w:right w:val="nil"/>
            </w:tcBorders>
            <w:vAlign w:val="center"/>
          </w:tcPr>
          <w:p w14:paraId="64CF6BEB" w14:textId="5A02D4CD" w:rsidR="003166AA" w:rsidRPr="00E168D2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 (6.0)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vAlign w:val="center"/>
          </w:tcPr>
          <w:p w14:paraId="046BFDB3" w14:textId="349BCFC1" w:rsidR="003166AA" w:rsidRPr="00E168D2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 (6.5)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vAlign w:val="center"/>
          </w:tcPr>
          <w:p w14:paraId="3DF08203" w14:textId="77777777" w:rsidR="003166AA" w:rsidRPr="00E139DB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166AA" w:rsidRPr="00E168D2" w14:paraId="03F95C93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9007" w14:textId="461D9DD1" w:rsidR="003166AA" w:rsidRPr="00E168D2" w:rsidRDefault="003166AA" w:rsidP="003166AA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1-1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C3675" w14:textId="13A58BB7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71 (11.4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FF24" w14:textId="03F83888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58 (11.2)</w:t>
            </w:r>
          </w:p>
        </w:tc>
        <w:tc>
          <w:tcPr>
            <w:tcW w:w="991" w:type="pct"/>
            <w:tcBorders>
              <w:top w:val="nil"/>
              <w:left w:val="nil"/>
              <w:right w:val="nil"/>
            </w:tcBorders>
            <w:vAlign w:val="center"/>
          </w:tcPr>
          <w:p w14:paraId="568603B5" w14:textId="5F950C6C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1 (16.4)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vAlign w:val="center"/>
          </w:tcPr>
          <w:p w14:paraId="6E492BDD" w14:textId="10B0372A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 (6.5)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vAlign w:val="center"/>
          </w:tcPr>
          <w:p w14:paraId="0824B9D2" w14:textId="77777777" w:rsidR="003166AA" w:rsidRPr="00E139DB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166AA" w:rsidRPr="00E168D2" w14:paraId="4C975DF8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A2FAE" w14:textId="793C34C3" w:rsidR="003166AA" w:rsidRPr="00E168D2" w:rsidRDefault="003166AA" w:rsidP="003166AA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6-2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0B36" w14:textId="3D815DA8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73 (19.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1120" w14:textId="136ED1EA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65 (20.2)</w:t>
            </w:r>
          </w:p>
        </w:tc>
        <w:tc>
          <w:tcPr>
            <w:tcW w:w="991" w:type="pct"/>
            <w:tcBorders>
              <w:top w:val="nil"/>
              <w:left w:val="nil"/>
              <w:right w:val="nil"/>
            </w:tcBorders>
            <w:vAlign w:val="center"/>
          </w:tcPr>
          <w:p w14:paraId="7A50D1C9" w14:textId="6E501C30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7 (10.4)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vAlign w:val="center"/>
          </w:tcPr>
          <w:p w14:paraId="098D1212" w14:textId="5AB3662F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 (3.2)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vAlign w:val="center"/>
          </w:tcPr>
          <w:p w14:paraId="03FAEE5F" w14:textId="77777777" w:rsidR="003166AA" w:rsidRPr="00E139DB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166AA" w:rsidRPr="00E168D2" w14:paraId="7C334005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5762" w14:textId="15C114E1" w:rsidR="003166AA" w:rsidRPr="00E168D2" w:rsidRDefault="003166AA" w:rsidP="003166AA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1-2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542C" w14:textId="5D61995E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39 (26.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E258" w14:textId="541C5FAF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19 (26.9)</w:t>
            </w:r>
          </w:p>
        </w:tc>
        <w:tc>
          <w:tcPr>
            <w:tcW w:w="991" w:type="pct"/>
            <w:tcBorders>
              <w:top w:val="nil"/>
              <w:left w:val="nil"/>
              <w:right w:val="nil"/>
            </w:tcBorders>
            <w:vAlign w:val="center"/>
          </w:tcPr>
          <w:p w14:paraId="034D12F4" w14:textId="1C20D2F3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5 (22.4)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vAlign w:val="center"/>
          </w:tcPr>
          <w:p w14:paraId="3EDCCAF8" w14:textId="35141F5F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 (16.1)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vAlign w:val="center"/>
          </w:tcPr>
          <w:p w14:paraId="37636C01" w14:textId="77777777" w:rsidR="003166AA" w:rsidRPr="00E139DB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166AA" w:rsidRPr="00E168D2" w14:paraId="24D0749E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8128" w14:textId="6AE324C1" w:rsidR="003166AA" w:rsidRPr="00E168D2" w:rsidRDefault="003166AA" w:rsidP="003166AA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gt; 2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9335" w14:textId="282A0817" w:rsidR="003166AA" w:rsidRPr="00E168D2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903 (37.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0A29" w14:textId="7FAD5F0F" w:rsidR="003166AA" w:rsidRPr="00E168D2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852 (37.1)</w:t>
            </w:r>
          </w:p>
        </w:tc>
        <w:tc>
          <w:tcPr>
            <w:tcW w:w="991" w:type="pct"/>
            <w:tcBorders>
              <w:left w:val="nil"/>
              <w:bottom w:val="nil"/>
              <w:right w:val="nil"/>
            </w:tcBorders>
            <w:vAlign w:val="center"/>
          </w:tcPr>
          <w:p w14:paraId="2C2E7953" w14:textId="163BEB7E" w:rsidR="003166AA" w:rsidRPr="00E168D2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0 (44.8)</w:t>
            </w:r>
          </w:p>
        </w:tc>
        <w:tc>
          <w:tcPr>
            <w:tcW w:w="786" w:type="pct"/>
            <w:tcBorders>
              <w:left w:val="nil"/>
              <w:bottom w:val="nil"/>
              <w:right w:val="nil"/>
            </w:tcBorders>
            <w:vAlign w:val="center"/>
          </w:tcPr>
          <w:p w14:paraId="0DF121FF" w14:textId="2AAFC69D" w:rsidR="003166AA" w:rsidRPr="00E168D2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1 (67.7)</w:t>
            </w:r>
          </w:p>
        </w:tc>
        <w:tc>
          <w:tcPr>
            <w:tcW w:w="546" w:type="pct"/>
            <w:tcBorders>
              <w:left w:val="nil"/>
              <w:bottom w:val="nil"/>
              <w:right w:val="nil"/>
            </w:tcBorders>
            <w:vAlign w:val="center"/>
          </w:tcPr>
          <w:p w14:paraId="76B1F9FE" w14:textId="77777777" w:rsidR="003166AA" w:rsidRPr="00E139DB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166AA" w:rsidRPr="0048700F" w14:paraId="09DFF9C4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A83D" w14:textId="09A3235B" w:rsidR="003166AA" w:rsidRPr="0048700F" w:rsidRDefault="003166AA" w:rsidP="003166AA">
            <w:pPr>
              <w:spacing w:line="312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High </w:t>
            </w:r>
            <w:bookmarkStart w:id="2" w:name="OLE_LINK7"/>
            <w:r>
              <w:rPr>
                <w:rFonts w:ascii="Times New Roman" w:hAnsi="Times New Roman" w:cs="Times New Roman" w:hint="eastAsia"/>
                <w:b/>
              </w:rPr>
              <w:t>clinical risk</w:t>
            </w:r>
            <w:bookmarkEnd w:id="2"/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1A01" w14:textId="77777777" w:rsidR="003166AA" w:rsidRPr="0048700F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7D4B" w14:textId="77777777" w:rsidR="003166AA" w:rsidRPr="0048700F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736D" w14:textId="77777777" w:rsidR="003166AA" w:rsidRPr="0048700F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D386" w14:textId="77777777" w:rsidR="003166AA" w:rsidRPr="0048700F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74A0" w14:textId="3924C2E1" w:rsidR="003166AA" w:rsidRPr="00E139DB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&lt;</w:t>
            </w:r>
            <w:r w:rsidRPr="00E139DB">
              <w:rPr>
                <w:rFonts w:ascii="Times New Roman" w:hAnsi="Times New Roman" w:cs="Times New Roman" w:hint="eastAsia"/>
                <w:b/>
              </w:rPr>
              <w:t>0.00</w:t>
            </w:r>
            <w:r>
              <w:rPr>
                <w:rFonts w:ascii="Times New Roman" w:hAnsi="Times New Roman" w:cs="Times New Roman" w:hint="eastAsia"/>
                <w:b/>
              </w:rPr>
              <w:t>1</w:t>
            </w:r>
          </w:p>
        </w:tc>
      </w:tr>
      <w:tr w:rsidR="003166AA" w:rsidRPr="0048700F" w14:paraId="616DCB57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8D4C" w14:textId="641B53A6" w:rsidR="003166AA" w:rsidRPr="0048700F" w:rsidRDefault="003166AA" w:rsidP="003166AA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lt; 1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8630" w14:textId="5D0D3F56" w:rsidR="003166AA" w:rsidRPr="0048700F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06 (5.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2905E" w14:textId="64ACF70B" w:rsidR="003166AA" w:rsidRPr="0048700F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05 (5.5)</w:t>
            </w:r>
          </w:p>
        </w:tc>
        <w:tc>
          <w:tcPr>
            <w:tcW w:w="991" w:type="pct"/>
            <w:tcBorders>
              <w:top w:val="nil"/>
              <w:left w:val="nil"/>
              <w:right w:val="nil"/>
            </w:tcBorders>
            <w:vAlign w:val="center"/>
          </w:tcPr>
          <w:p w14:paraId="0E693115" w14:textId="7DDECBB9" w:rsidR="003166AA" w:rsidRPr="0048700F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 (1.9)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vAlign w:val="center"/>
          </w:tcPr>
          <w:p w14:paraId="748C9851" w14:textId="2B44F9B9" w:rsidR="003166AA" w:rsidRPr="0048700F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 (0.0)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vAlign w:val="center"/>
          </w:tcPr>
          <w:p w14:paraId="50BC4347" w14:textId="77777777" w:rsidR="003166AA" w:rsidRPr="00E139DB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166AA" w:rsidRPr="0048700F" w14:paraId="7EE3047E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F4D0" w14:textId="07072435" w:rsidR="003166AA" w:rsidRPr="0048700F" w:rsidRDefault="003166AA" w:rsidP="003166AA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1-1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AD4C" w14:textId="27E8DD14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58 (7.9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1F5D" w14:textId="4CE10760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56 (8.1)</w:t>
            </w:r>
          </w:p>
        </w:tc>
        <w:tc>
          <w:tcPr>
            <w:tcW w:w="991" w:type="pct"/>
            <w:tcBorders>
              <w:top w:val="nil"/>
              <w:left w:val="nil"/>
              <w:right w:val="nil"/>
            </w:tcBorders>
            <w:vAlign w:val="center"/>
          </w:tcPr>
          <w:p w14:paraId="36501C0F" w14:textId="4FC9BBC3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 (3.8)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vAlign w:val="center"/>
          </w:tcPr>
          <w:p w14:paraId="3A514D28" w14:textId="7F954DB0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 (0.0)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vAlign w:val="center"/>
          </w:tcPr>
          <w:p w14:paraId="5C09CBF9" w14:textId="77777777" w:rsidR="003166AA" w:rsidRPr="00E139DB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166AA" w:rsidRPr="0048700F" w14:paraId="47B29B07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3AA2" w14:textId="3804A998" w:rsidR="003166AA" w:rsidRPr="0048700F" w:rsidRDefault="003166AA" w:rsidP="003166AA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6-2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4CFF" w14:textId="58D02EE0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85 (14.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7494" w14:textId="300F1B42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81 (14.6)</w:t>
            </w:r>
          </w:p>
        </w:tc>
        <w:tc>
          <w:tcPr>
            <w:tcW w:w="991" w:type="pct"/>
            <w:tcBorders>
              <w:top w:val="nil"/>
              <w:left w:val="nil"/>
              <w:right w:val="nil"/>
            </w:tcBorders>
            <w:vAlign w:val="center"/>
          </w:tcPr>
          <w:p w14:paraId="10E53679" w14:textId="350821FE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 (1.9)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vAlign w:val="center"/>
          </w:tcPr>
          <w:p w14:paraId="4467783A" w14:textId="0ADDF39D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 (10.0)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vAlign w:val="center"/>
          </w:tcPr>
          <w:p w14:paraId="507C32B8" w14:textId="77777777" w:rsidR="003166AA" w:rsidRPr="00E139DB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166AA" w:rsidRPr="0048700F" w14:paraId="46F75478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B84D" w14:textId="25EB09BB" w:rsidR="003166AA" w:rsidRPr="0048700F" w:rsidRDefault="003166AA" w:rsidP="003166AA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1-2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40C2" w14:textId="2D1E5C3B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30 (21.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23B3" w14:textId="0B0436FF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25 (22.1)</w:t>
            </w:r>
          </w:p>
        </w:tc>
        <w:tc>
          <w:tcPr>
            <w:tcW w:w="991" w:type="pct"/>
            <w:tcBorders>
              <w:top w:val="nil"/>
              <w:left w:val="nil"/>
              <w:right w:val="nil"/>
            </w:tcBorders>
            <w:vAlign w:val="center"/>
          </w:tcPr>
          <w:p w14:paraId="3C755FF8" w14:textId="54E30DBB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 (5.8)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vAlign w:val="center"/>
          </w:tcPr>
          <w:p w14:paraId="7DEF940B" w14:textId="5C15322A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 (6.7)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vAlign w:val="center"/>
          </w:tcPr>
          <w:p w14:paraId="6B0F59DD" w14:textId="77777777" w:rsidR="003166AA" w:rsidRPr="00E139DB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166AA" w:rsidRPr="00244D95" w14:paraId="05A10FCE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A782" w14:textId="47C224BB" w:rsidR="003166AA" w:rsidRPr="00244D95" w:rsidRDefault="003166AA" w:rsidP="003166AA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gt; 2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F19C" w14:textId="3D757625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025 (51.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96CF" w14:textId="683A347C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955 (47.1)</w:t>
            </w:r>
          </w:p>
        </w:tc>
        <w:tc>
          <w:tcPr>
            <w:tcW w:w="991" w:type="pct"/>
            <w:tcBorders>
              <w:left w:val="nil"/>
              <w:right w:val="nil"/>
            </w:tcBorders>
            <w:vAlign w:val="center"/>
          </w:tcPr>
          <w:p w14:paraId="5CA15252" w14:textId="651EA4DE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5 (86.6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33E00CCD" w14:textId="6C378CFC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5 (83.3)</w:t>
            </w:r>
          </w:p>
        </w:tc>
        <w:tc>
          <w:tcPr>
            <w:tcW w:w="546" w:type="pct"/>
            <w:tcBorders>
              <w:left w:val="nil"/>
              <w:right w:val="nil"/>
            </w:tcBorders>
            <w:vAlign w:val="center"/>
          </w:tcPr>
          <w:p w14:paraId="3557D55D" w14:textId="77777777" w:rsidR="003166AA" w:rsidRPr="00244D95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166AA" w:rsidRPr="00244D95" w14:paraId="3E37696B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EE9C" w14:textId="377C3966" w:rsidR="003166AA" w:rsidRPr="00455F75" w:rsidRDefault="003166AA" w:rsidP="003166AA">
            <w:pPr>
              <w:spacing w:line="312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R-positiv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B71B" w14:textId="77777777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57F5" w14:textId="77777777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pct"/>
            <w:tcBorders>
              <w:left w:val="nil"/>
              <w:right w:val="nil"/>
            </w:tcBorders>
            <w:vAlign w:val="center"/>
          </w:tcPr>
          <w:p w14:paraId="103220FB" w14:textId="77777777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6E2801E4" w14:textId="77777777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46" w:type="pct"/>
            <w:tcBorders>
              <w:left w:val="nil"/>
              <w:right w:val="nil"/>
            </w:tcBorders>
            <w:vAlign w:val="center"/>
          </w:tcPr>
          <w:p w14:paraId="0FDD7753" w14:textId="0D6A4683" w:rsidR="003166AA" w:rsidRPr="00455F75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55F75">
              <w:rPr>
                <w:rFonts w:ascii="Times New Roman" w:hAnsi="Times New Roman" w:cs="Times New Roman" w:hint="eastAsia"/>
                <w:b/>
              </w:rPr>
              <w:t>0.003</w:t>
            </w:r>
          </w:p>
        </w:tc>
      </w:tr>
      <w:tr w:rsidR="003166AA" w:rsidRPr="00244D95" w14:paraId="7AA71296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BC0F" w14:textId="6C53DA7E" w:rsidR="003166AA" w:rsidRDefault="003166AA" w:rsidP="003166AA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lt; 1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B654A" w14:textId="2C55E585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26 (5.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998E" w14:textId="086119A9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20 (5.6)</w:t>
            </w:r>
          </w:p>
        </w:tc>
        <w:tc>
          <w:tcPr>
            <w:tcW w:w="991" w:type="pct"/>
            <w:tcBorders>
              <w:left w:val="nil"/>
              <w:right w:val="nil"/>
            </w:tcBorders>
            <w:vAlign w:val="center"/>
          </w:tcPr>
          <w:p w14:paraId="0394B5FB" w14:textId="01E5A259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 (3.6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7B16060B" w14:textId="48C5734B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 (7.7)</w:t>
            </w:r>
          </w:p>
        </w:tc>
        <w:tc>
          <w:tcPr>
            <w:tcW w:w="546" w:type="pct"/>
            <w:tcBorders>
              <w:left w:val="nil"/>
              <w:right w:val="nil"/>
            </w:tcBorders>
            <w:vAlign w:val="center"/>
          </w:tcPr>
          <w:p w14:paraId="16F2C61D" w14:textId="77777777" w:rsidR="003166AA" w:rsidRPr="00244D95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166AA" w:rsidRPr="00244D95" w14:paraId="6C6DACCD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889D" w14:textId="67F20690" w:rsidR="003166AA" w:rsidRDefault="003166AA" w:rsidP="003166AA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lastRenderedPageBreak/>
              <w:t>11-1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1B937" w14:textId="0ECA1103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35 (10.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4614" w14:textId="0274C824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24 (10.7)</w:t>
            </w:r>
          </w:p>
        </w:tc>
        <w:tc>
          <w:tcPr>
            <w:tcW w:w="991" w:type="pct"/>
            <w:tcBorders>
              <w:left w:val="nil"/>
              <w:right w:val="nil"/>
            </w:tcBorders>
            <w:vAlign w:val="center"/>
          </w:tcPr>
          <w:p w14:paraId="76CC3199" w14:textId="3546973A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9 (10.7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1297AD9A" w14:textId="0B34BDC5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 (5.1)</w:t>
            </w:r>
          </w:p>
        </w:tc>
        <w:tc>
          <w:tcPr>
            <w:tcW w:w="546" w:type="pct"/>
            <w:tcBorders>
              <w:left w:val="nil"/>
              <w:right w:val="nil"/>
            </w:tcBorders>
            <w:vAlign w:val="center"/>
          </w:tcPr>
          <w:p w14:paraId="5FEB9987" w14:textId="77777777" w:rsidR="003166AA" w:rsidRPr="00244D95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166AA" w:rsidRPr="00244D95" w14:paraId="5E380CD8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75DA" w14:textId="4AF2BDB8" w:rsidR="003166AA" w:rsidRDefault="003166AA" w:rsidP="003166AA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6-2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0DD4" w14:textId="75846512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781 (19.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4B92" w14:textId="12BE7291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768 (19.4)</w:t>
            </w:r>
          </w:p>
        </w:tc>
        <w:tc>
          <w:tcPr>
            <w:tcW w:w="991" w:type="pct"/>
            <w:tcBorders>
              <w:left w:val="nil"/>
              <w:right w:val="nil"/>
            </w:tcBorders>
            <w:vAlign w:val="center"/>
          </w:tcPr>
          <w:p w14:paraId="6B41D370" w14:textId="3378A02E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8 (9.5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575960C1" w14:textId="6B42851E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 (12.8)</w:t>
            </w:r>
          </w:p>
        </w:tc>
        <w:tc>
          <w:tcPr>
            <w:tcW w:w="546" w:type="pct"/>
            <w:tcBorders>
              <w:left w:val="nil"/>
              <w:right w:val="nil"/>
            </w:tcBorders>
            <w:vAlign w:val="center"/>
          </w:tcPr>
          <w:p w14:paraId="1AE1A9B4" w14:textId="77777777" w:rsidR="003166AA" w:rsidRPr="00244D95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166AA" w:rsidRPr="00244D95" w14:paraId="59FD8F1A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E133" w14:textId="5D651BE6" w:rsidR="003166AA" w:rsidRDefault="003166AA" w:rsidP="003166AA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1-2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5AD6" w14:textId="3312FA6E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044 (25.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A095" w14:textId="05F90A94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023 (25.8)</w:t>
            </w:r>
          </w:p>
        </w:tc>
        <w:tc>
          <w:tcPr>
            <w:tcW w:w="991" w:type="pct"/>
            <w:tcBorders>
              <w:left w:val="nil"/>
              <w:right w:val="nil"/>
            </w:tcBorders>
            <w:vAlign w:val="center"/>
          </w:tcPr>
          <w:p w14:paraId="189D29A1" w14:textId="48A835C6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6 (19.0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6052D37D" w14:textId="7DFA005C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 (12.8)</w:t>
            </w:r>
          </w:p>
        </w:tc>
        <w:tc>
          <w:tcPr>
            <w:tcW w:w="546" w:type="pct"/>
            <w:tcBorders>
              <w:left w:val="nil"/>
              <w:right w:val="nil"/>
            </w:tcBorders>
            <w:vAlign w:val="center"/>
          </w:tcPr>
          <w:p w14:paraId="64883F9E" w14:textId="77777777" w:rsidR="003166AA" w:rsidRPr="00244D95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166AA" w:rsidRPr="00244D95" w14:paraId="2247ED13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3527" w14:textId="0AEC4184" w:rsidR="003166AA" w:rsidRDefault="003166AA" w:rsidP="003166AA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gt; 2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CB98" w14:textId="183646D7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597 (39.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696D" w14:textId="7361E048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525 (38.5)</w:t>
            </w:r>
          </w:p>
        </w:tc>
        <w:tc>
          <w:tcPr>
            <w:tcW w:w="991" w:type="pct"/>
            <w:tcBorders>
              <w:left w:val="nil"/>
              <w:right w:val="nil"/>
            </w:tcBorders>
            <w:vAlign w:val="center"/>
          </w:tcPr>
          <w:p w14:paraId="1D7740F5" w14:textId="01D7F5F5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8 (57.2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0303BFFD" w14:textId="684AB8F1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4 (61.6)</w:t>
            </w:r>
          </w:p>
        </w:tc>
        <w:tc>
          <w:tcPr>
            <w:tcW w:w="546" w:type="pct"/>
            <w:tcBorders>
              <w:left w:val="nil"/>
              <w:right w:val="nil"/>
            </w:tcBorders>
            <w:vAlign w:val="center"/>
          </w:tcPr>
          <w:p w14:paraId="41E8FD3D" w14:textId="77777777" w:rsidR="003166AA" w:rsidRPr="00244D95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166AA" w:rsidRPr="00244D95" w14:paraId="7BA2E607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0657" w14:textId="6BA9DCE7" w:rsidR="003166AA" w:rsidRDefault="003166AA" w:rsidP="003166AA">
            <w:pPr>
              <w:spacing w:line="312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/>
              </w:rPr>
              <w:t>PR-negativ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F43A" w14:textId="77777777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0685" w14:textId="77777777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pct"/>
            <w:tcBorders>
              <w:left w:val="nil"/>
              <w:right w:val="nil"/>
            </w:tcBorders>
            <w:vAlign w:val="center"/>
          </w:tcPr>
          <w:p w14:paraId="497D1806" w14:textId="2CB49B7E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5F0F73BF" w14:textId="6997C93D" w:rsidR="003166AA" w:rsidRPr="00605B98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6" w:type="pct"/>
            <w:tcBorders>
              <w:left w:val="nil"/>
              <w:right w:val="nil"/>
            </w:tcBorders>
            <w:vAlign w:val="center"/>
          </w:tcPr>
          <w:p w14:paraId="6ED850DB" w14:textId="7F10102F" w:rsidR="003166AA" w:rsidRPr="00244D95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05B98">
              <w:rPr>
                <w:rFonts w:ascii="Times New Roman" w:hAnsi="Times New Roman" w:cs="Times New Roman" w:hint="eastAsia"/>
                <w:b/>
              </w:rPr>
              <w:t>0.127</w:t>
            </w:r>
          </w:p>
        </w:tc>
      </w:tr>
      <w:tr w:rsidR="003166AA" w:rsidRPr="00244D95" w14:paraId="26F0317E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AD38" w14:textId="471260D9" w:rsidR="003166AA" w:rsidRDefault="003166AA" w:rsidP="003166AA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lt; 1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31A2" w14:textId="3CB8D5E7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7 (2.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EA19" w14:textId="4DEE3B27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5 (2.5)</w:t>
            </w:r>
          </w:p>
        </w:tc>
        <w:tc>
          <w:tcPr>
            <w:tcW w:w="991" w:type="pct"/>
            <w:tcBorders>
              <w:left w:val="nil"/>
              <w:right w:val="nil"/>
            </w:tcBorders>
            <w:vAlign w:val="center"/>
          </w:tcPr>
          <w:p w14:paraId="30E1772E" w14:textId="01C8E0F3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 (4.4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54A5FF18" w14:textId="25C7932A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 (0.0)</w:t>
            </w:r>
          </w:p>
        </w:tc>
        <w:tc>
          <w:tcPr>
            <w:tcW w:w="546" w:type="pct"/>
            <w:tcBorders>
              <w:left w:val="nil"/>
              <w:right w:val="nil"/>
            </w:tcBorders>
            <w:vAlign w:val="center"/>
          </w:tcPr>
          <w:p w14:paraId="7F381E52" w14:textId="77777777" w:rsidR="003166AA" w:rsidRPr="00244D95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166AA" w:rsidRPr="00244D95" w14:paraId="2CF8D3EA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C1DC" w14:textId="271A3F33" w:rsidR="003166AA" w:rsidRDefault="003166AA" w:rsidP="003166AA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1-1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E40C" w14:textId="34D4E3F0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2 (4.8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7301" w14:textId="653C8157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7 (4.5)</w:t>
            </w:r>
          </w:p>
        </w:tc>
        <w:tc>
          <w:tcPr>
            <w:tcW w:w="991" w:type="pct"/>
            <w:tcBorders>
              <w:left w:val="nil"/>
              <w:right w:val="nil"/>
            </w:tcBorders>
            <w:vAlign w:val="center"/>
          </w:tcPr>
          <w:p w14:paraId="1763D49E" w14:textId="5C42A650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 (11.1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6BE07069" w14:textId="2D8AF73B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 (0.0)</w:t>
            </w:r>
          </w:p>
        </w:tc>
        <w:tc>
          <w:tcPr>
            <w:tcW w:w="546" w:type="pct"/>
            <w:tcBorders>
              <w:left w:val="nil"/>
              <w:right w:val="nil"/>
            </w:tcBorders>
            <w:vAlign w:val="center"/>
          </w:tcPr>
          <w:p w14:paraId="1C456322" w14:textId="77777777" w:rsidR="003166AA" w:rsidRPr="00244D95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166AA" w:rsidRPr="00244D95" w14:paraId="11D24BF2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5702" w14:textId="34F73D40" w:rsidR="003166AA" w:rsidRDefault="003166AA" w:rsidP="003166AA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6-2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A997" w14:textId="150EDE5E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5 (6.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D2BA" w14:textId="47741CC4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2 (7.1)</w:t>
            </w:r>
          </w:p>
        </w:tc>
        <w:tc>
          <w:tcPr>
            <w:tcW w:w="991" w:type="pct"/>
            <w:tcBorders>
              <w:left w:val="nil"/>
              <w:right w:val="nil"/>
            </w:tcBorders>
            <w:vAlign w:val="center"/>
          </w:tcPr>
          <w:p w14:paraId="7D0437B5" w14:textId="18AA791D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 (4.4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25DA0AA0" w14:textId="02EC3A37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 (3.2)</w:t>
            </w:r>
          </w:p>
        </w:tc>
        <w:tc>
          <w:tcPr>
            <w:tcW w:w="546" w:type="pct"/>
            <w:tcBorders>
              <w:left w:val="nil"/>
              <w:right w:val="nil"/>
            </w:tcBorders>
            <w:vAlign w:val="center"/>
          </w:tcPr>
          <w:p w14:paraId="38D656F2" w14:textId="77777777" w:rsidR="003166AA" w:rsidRPr="00244D95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166AA" w:rsidRPr="00244D95" w14:paraId="34E2E414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768F" w14:textId="0BF5A329" w:rsidR="003166AA" w:rsidRDefault="003166AA" w:rsidP="003166AA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1-2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1108" w14:textId="5C91A3B5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05 (15.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4BE1" w14:textId="0D8A3372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99 (16.6)</w:t>
            </w:r>
          </w:p>
        </w:tc>
        <w:tc>
          <w:tcPr>
            <w:tcW w:w="991" w:type="pct"/>
            <w:tcBorders>
              <w:left w:val="nil"/>
              <w:right w:val="nil"/>
            </w:tcBorders>
            <w:vAlign w:val="center"/>
          </w:tcPr>
          <w:p w14:paraId="3EC3C6C3" w14:textId="17E36486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 (6.7)</w:t>
            </w:r>
          </w:p>
        </w:tc>
        <w:tc>
          <w:tcPr>
            <w:tcW w:w="786" w:type="pct"/>
            <w:tcBorders>
              <w:left w:val="nil"/>
              <w:right w:val="nil"/>
            </w:tcBorders>
            <w:vAlign w:val="center"/>
          </w:tcPr>
          <w:p w14:paraId="77AD0060" w14:textId="30D76F10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 (9.7)</w:t>
            </w:r>
          </w:p>
        </w:tc>
        <w:tc>
          <w:tcPr>
            <w:tcW w:w="546" w:type="pct"/>
            <w:tcBorders>
              <w:left w:val="nil"/>
              <w:right w:val="nil"/>
            </w:tcBorders>
            <w:vAlign w:val="center"/>
          </w:tcPr>
          <w:p w14:paraId="42F46566" w14:textId="77777777" w:rsidR="003166AA" w:rsidRPr="00244D95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166AA" w:rsidRPr="00244D95" w14:paraId="631670DF" w14:textId="77777777" w:rsidTr="00455F75">
        <w:trPr>
          <w:trHeight w:val="113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964928" w14:textId="69810660" w:rsidR="003166AA" w:rsidRDefault="003166AA" w:rsidP="003166AA">
            <w:pPr>
              <w:spacing w:line="312" w:lineRule="auto"/>
              <w:ind w:leftChars="100" w:left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gt; 25</w:t>
            </w:r>
          </w:p>
        </w:tc>
        <w:tc>
          <w:tcPr>
            <w:tcW w:w="7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813E33" w14:textId="2CA38EBF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72 (70.4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3C0CFC" w14:textId="55FB3415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12 (69.3)</w:t>
            </w:r>
          </w:p>
        </w:tc>
        <w:tc>
          <w:tcPr>
            <w:tcW w:w="99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5CAECF3" w14:textId="010334D8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3 (73.4)</w:t>
            </w:r>
          </w:p>
        </w:tc>
        <w:tc>
          <w:tcPr>
            <w:tcW w:w="78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4F0F21B" w14:textId="4B7FA742" w:rsidR="003166AA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7 (87.1)</w:t>
            </w:r>
          </w:p>
        </w:tc>
        <w:tc>
          <w:tcPr>
            <w:tcW w:w="54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A84C8C1" w14:textId="77777777" w:rsidR="003166AA" w:rsidRPr="00244D95" w:rsidRDefault="003166AA" w:rsidP="003166AA">
            <w:pPr>
              <w:spacing w:line="312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14:paraId="0680E04F" w14:textId="66F4DD5D" w:rsidR="00C552ED" w:rsidRPr="00C552ED" w:rsidRDefault="00C552ED" w:rsidP="00C552ED">
      <w:pPr>
        <w:tabs>
          <w:tab w:val="left" w:pos="1290"/>
        </w:tabs>
        <w:rPr>
          <w:rFonts w:ascii="Times New Roman" w:hAnsi="Times New Roman" w:cs="Times New Roman"/>
        </w:rPr>
        <w:sectPr w:rsidR="00C552ED" w:rsidRPr="00C552ED" w:rsidSect="00C552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ab/>
      </w:r>
    </w:p>
    <w:p w14:paraId="48796613" w14:textId="7D5935FE" w:rsidR="00AE4298" w:rsidRDefault="00AE4298" w:rsidP="00AE429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7931C3">
        <w:rPr>
          <w:rFonts w:ascii="Times New Roman" w:hAnsi="Times New Roman" w:cs="Times New Roman" w:hint="eastAsia"/>
          <w:b/>
          <w:bCs/>
        </w:rPr>
        <w:t>T</w:t>
      </w:r>
      <w:r w:rsidRPr="007931C3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>S</w:t>
      </w:r>
      <w:r w:rsidR="006C59CE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434478">
        <w:rPr>
          <w:rFonts w:ascii="Times New Roman" w:hAnsi="Times New Roman" w:cs="Times New Roman" w:hint="eastAsia"/>
        </w:rPr>
        <w:t>Variance of RS scores as accounted by individual gene modules among different ER levels</w:t>
      </w:r>
      <w:r w:rsidR="0076402D">
        <w:rPr>
          <w:rFonts w:ascii="Times New Roman" w:hAnsi="Times New Roman" w:cs="Times New Roman" w:hint="eastAsia"/>
        </w:rPr>
        <w:t xml:space="preserve"> </w:t>
      </w:r>
      <w:r w:rsidR="0076402D" w:rsidRPr="0076402D">
        <w:rPr>
          <w:rFonts w:ascii="Times New Roman" w:hAnsi="Times New Roman" w:cs="Times New Roman" w:hint="eastAsia"/>
        </w:rPr>
        <w:t>and subgrou</w:t>
      </w:r>
      <w:r w:rsidR="0076402D">
        <w:rPr>
          <w:rFonts w:ascii="Times New Roman" w:hAnsi="Times New Roman" w:cs="Times New Roman" w:hint="eastAsia"/>
        </w:rPr>
        <w:t>p</w:t>
      </w:r>
      <w:r w:rsidR="0076402D" w:rsidRPr="0076402D">
        <w:rPr>
          <w:rFonts w:ascii="Times New Roman" w:hAnsi="Times New Roman" w:cs="Times New Roman" w:hint="eastAsia"/>
        </w:rPr>
        <w:t>s</w:t>
      </w:r>
      <w:r w:rsidR="0076402D">
        <w:rPr>
          <w:rFonts w:ascii="Times New Roman" w:hAnsi="Times New Roman" w:cs="Times New Roman" w:hint="eastAsia"/>
        </w:rPr>
        <w:t xml:space="preserve"> by age</w:t>
      </w:r>
      <w:r w:rsidRPr="00434478">
        <w:rPr>
          <w:rFonts w:ascii="Times New Roman" w:hAnsi="Times New Roman" w:cs="Times New Roman" w:hint="eastAsia"/>
        </w:rPr>
        <w:t>.</w:t>
      </w:r>
    </w:p>
    <w:tbl>
      <w:tblPr>
        <w:tblStyle w:val="ab"/>
        <w:tblW w:w="5000" w:type="pct"/>
        <w:tblLook w:val="04A0" w:firstRow="1" w:lastRow="0" w:firstColumn="1" w:lastColumn="0" w:noHBand="0" w:noVBand="1"/>
      </w:tblPr>
      <w:tblGrid>
        <w:gridCol w:w="2577"/>
        <w:gridCol w:w="1828"/>
        <w:gridCol w:w="1834"/>
        <w:gridCol w:w="274"/>
        <w:gridCol w:w="1820"/>
        <w:gridCol w:w="1817"/>
        <w:gridCol w:w="285"/>
        <w:gridCol w:w="1806"/>
        <w:gridCol w:w="1717"/>
      </w:tblGrid>
      <w:tr w:rsidR="003251C2" w:rsidRPr="003251C2" w14:paraId="7B28244A" w14:textId="77777777" w:rsidTr="00AE4298">
        <w:tc>
          <w:tcPr>
            <w:tcW w:w="923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4DBA12" w14:textId="77777777" w:rsidR="00AE4298" w:rsidRPr="003251C2" w:rsidRDefault="00AE4298" w:rsidP="00AF240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 modules</w:t>
            </w:r>
          </w:p>
        </w:tc>
        <w:tc>
          <w:tcPr>
            <w:tcW w:w="131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E83634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-high</w:t>
            </w: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7457DC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5B6D22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-intermediate</w:t>
            </w:r>
          </w:p>
        </w:tc>
        <w:tc>
          <w:tcPr>
            <w:tcW w:w="10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76A5DD" w14:textId="77777777" w:rsidR="00AE4298" w:rsidRPr="003251C2" w:rsidRDefault="00AE4298" w:rsidP="00AF240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C5FA82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-low</w:t>
            </w:r>
          </w:p>
        </w:tc>
      </w:tr>
      <w:tr w:rsidR="00AE4298" w:rsidRPr="003251C2" w14:paraId="457B454C" w14:textId="77777777" w:rsidTr="00AE4298">
        <w:tc>
          <w:tcPr>
            <w:tcW w:w="92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052DA2" w14:textId="77777777" w:rsidR="00AE4298" w:rsidRPr="003251C2" w:rsidRDefault="00AE4298" w:rsidP="00AF24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B47858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Sum of squares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798F4D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Variances</w:t>
            </w:r>
          </w:p>
          <w:p w14:paraId="4F7B53D0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explained (%)</w:t>
            </w:r>
          </w:p>
        </w:tc>
        <w:tc>
          <w:tcPr>
            <w:tcW w:w="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4B4068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F2BA8F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Sum of squares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EBE58E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Variances</w:t>
            </w:r>
          </w:p>
          <w:p w14:paraId="5CD237C0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explained (%)</w:t>
            </w:r>
          </w:p>
        </w:tc>
        <w:tc>
          <w:tcPr>
            <w:tcW w:w="1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B19F50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397C61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Sum of squares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65778B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Variances</w:t>
            </w:r>
          </w:p>
          <w:p w14:paraId="0BA7F554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explained (%)</w:t>
            </w:r>
          </w:p>
        </w:tc>
      </w:tr>
      <w:tr w:rsidR="00AE4298" w:rsidRPr="003251C2" w14:paraId="552C28C7" w14:textId="77777777" w:rsidTr="00AE4298">
        <w:tc>
          <w:tcPr>
            <w:tcW w:w="92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DA1595" w14:textId="537940E1" w:rsidR="00AE4298" w:rsidRPr="003251C2" w:rsidRDefault="00AE4298" w:rsidP="00AF24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≤50 y/o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7AD4E2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45E78D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D0D309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3CA655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C5EF35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76A67C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DDC1E8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64B97A" w14:textId="77777777" w:rsidR="00AE4298" w:rsidRPr="003251C2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7C39" w:rsidRPr="003251C2" w14:paraId="59F89A6B" w14:textId="77777777" w:rsidTr="0016037D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251E4DC7" w14:textId="77777777" w:rsidR="00777C39" w:rsidRPr="003251C2" w:rsidRDefault="00777C39" w:rsidP="00777C39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79211788"/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ER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69A849E" w14:textId="717E9EC5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9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40DE5327" w14:textId="22A239F4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.5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CA06" w14:textId="77777777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3DB0D44" w14:textId="1E8DE2D8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6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7598AF4F" w14:textId="4496009C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5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6015" w14:textId="77777777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40950588" w14:textId="0CB24EC7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1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30020EA5" w14:textId="49A238A3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52</w:t>
            </w:r>
          </w:p>
        </w:tc>
      </w:tr>
      <w:tr w:rsidR="00777C39" w:rsidRPr="003251C2" w14:paraId="2F6B7F9C" w14:textId="77777777" w:rsidTr="0016037D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3148E9D7" w14:textId="77777777" w:rsidR="00777C39" w:rsidRPr="003251C2" w:rsidRDefault="00777C39" w:rsidP="00777C39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Invas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53FB751" w14:textId="5058FABA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0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086892F1" w14:textId="6F63A87E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EC56" w14:textId="77777777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94C6F56" w14:textId="096A5127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04583D1E" w14:textId="5D43DD76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5993" w14:textId="77777777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ED246A7" w14:textId="1876D4A7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33ED3DE0" w14:textId="0F93E318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</w:tr>
      <w:tr w:rsidR="00777C39" w:rsidRPr="003251C2" w14:paraId="1913652A" w14:textId="77777777" w:rsidTr="0016037D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4A0B5737" w14:textId="77777777" w:rsidR="00777C39" w:rsidRPr="003251C2" w:rsidRDefault="00777C39" w:rsidP="00777C39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HER2 (</w:t>
            </w:r>
            <w:proofErr w:type="spellStart"/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unthresholded</w:t>
            </w:r>
            <w:proofErr w:type="spellEnd"/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01DC720" w14:textId="640BDD2F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016CF0EB" w14:textId="377BC06C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1620" w14:textId="77777777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354B0A7" w14:textId="05FAFEE3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5309D29B" w14:textId="2191CBA0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5947" w14:textId="77777777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722AD1E1" w14:textId="2F610A06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FC2A3D0" w14:textId="713D6B2D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 w:rsidR="00777C39" w:rsidRPr="003251C2" w14:paraId="56FDC5F9" w14:textId="77777777" w:rsidTr="0016037D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181CC6D0" w14:textId="77777777" w:rsidR="00777C39" w:rsidRPr="003251C2" w:rsidRDefault="00777C39" w:rsidP="00777C39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Proliferation (</w:t>
            </w:r>
            <w:proofErr w:type="spellStart"/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unthresholded</w:t>
            </w:r>
            <w:proofErr w:type="spellEnd"/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303E923" w14:textId="7A8C9E8D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9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6813B9CE" w14:textId="5C458413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08B9" w14:textId="77777777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97788D5" w14:textId="6EADF868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09C9353D" w14:textId="71E8A7F0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212E" w14:textId="77777777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7761A824" w14:textId="47F9A1A9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6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87C6363" w14:textId="057F96A1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71</w:t>
            </w:r>
          </w:p>
        </w:tc>
      </w:tr>
      <w:tr w:rsidR="00777C39" w:rsidRPr="003251C2" w14:paraId="739EAE6E" w14:textId="77777777" w:rsidTr="0016037D"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0C8C8" w14:textId="77777777" w:rsidR="00777C39" w:rsidRPr="003251C2" w:rsidRDefault="00777C39" w:rsidP="00777C39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3438D01" w14:textId="3710A6C5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19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21852BDE" w14:textId="0AC25C75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.44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0A896" w14:textId="77777777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7803A2B" w14:textId="0EDE8B44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4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5D443586" w14:textId="5D61B04C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.90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C62E79" w14:textId="77777777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79F194CC" w14:textId="0F7BDD1D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15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3E642D5" w14:textId="07B52B81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.97</w:t>
            </w:r>
          </w:p>
        </w:tc>
      </w:tr>
      <w:bookmarkEnd w:id="3"/>
      <w:tr w:rsidR="00777C39" w:rsidRPr="003251C2" w14:paraId="512A7965" w14:textId="77777777" w:rsidTr="00AE4298"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5423A" w14:textId="36419F7E" w:rsidR="00777C39" w:rsidRPr="003251C2" w:rsidRDefault="00777C39" w:rsidP="00777C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&gt;50 y/o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6A7720" w14:textId="77777777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8D680" w14:textId="77777777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F9B81B" w14:textId="77777777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18A1DA" w14:textId="77777777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5EAF6" w14:textId="77777777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138CC6" w14:textId="77777777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0C649F" w14:textId="77777777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7CCF52" w14:textId="77777777" w:rsidR="00777C39" w:rsidRPr="003251C2" w:rsidRDefault="00777C39" w:rsidP="00777C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51C2" w:rsidRPr="003251C2" w14:paraId="6C0F2E05" w14:textId="77777777" w:rsidTr="008A1362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334B3BB4" w14:textId="69805637" w:rsidR="003251C2" w:rsidRPr="003251C2" w:rsidRDefault="003251C2" w:rsidP="003251C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ER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83E3EDC" w14:textId="574A7DB2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800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36FE5FEE" w14:textId="4C52A9D0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.1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F76A" w14:textId="77777777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8211" w14:textId="6B4210CD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0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C7082" w14:textId="1A496203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7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1D1E" w14:textId="77777777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E556" w14:textId="44D74E49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DB21" w14:textId="0C41D194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</w:tr>
      <w:tr w:rsidR="003251C2" w:rsidRPr="003251C2" w14:paraId="46EBAB46" w14:textId="77777777" w:rsidTr="008A1362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2A17BDFD" w14:textId="7B787CEE" w:rsidR="003251C2" w:rsidRPr="003251C2" w:rsidRDefault="003251C2" w:rsidP="003251C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Invas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BE06627" w14:textId="22080F52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7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1ABBDECE" w14:textId="5411CEFD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4965" w14:textId="77777777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893F" w14:textId="648B60A5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22C3" w14:textId="4A3EB0E7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4364" w14:textId="77777777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4824" w14:textId="2E297D6C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6DBC" w14:textId="62156475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3251C2" w:rsidRPr="003251C2" w14:paraId="5E22530B" w14:textId="77777777" w:rsidTr="008A1362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5D2ED647" w14:textId="585DA774" w:rsidR="003251C2" w:rsidRPr="003251C2" w:rsidRDefault="003251C2" w:rsidP="003251C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HER2 (</w:t>
            </w:r>
            <w:proofErr w:type="spellStart"/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unthresholded</w:t>
            </w:r>
            <w:proofErr w:type="spellEnd"/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8DF5960" w14:textId="08027124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5B74B42E" w14:textId="69BBD4D6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2FAA" w14:textId="77777777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5644" w14:textId="0441E233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2972" w14:textId="65E10B01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E3D6" w14:textId="77777777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7863" w14:textId="665B19BF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3A2C" w14:textId="05700979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3251C2" w:rsidRPr="003251C2" w14:paraId="393EEC12" w14:textId="77777777" w:rsidTr="003251C2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47D764D5" w14:textId="1BEDE3AF" w:rsidR="003251C2" w:rsidRPr="003251C2" w:rsidRDefault="003251C2" w:rsidP="003251C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Proliferation (</w:t>
            </w:r>
            <w:proofErr w:type="spellStart"/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unthresholded</w:t>
            </w:r>
            <w:proofErr w:type="spellEnd"/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D442C7A" w14:textId="08CD110B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7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14:paraId="2B6B153F" w14:textId="36280DD9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CBF5" w14:textId="77777777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4714" w14:textId="127F663C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4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9246" w14:textId="39A7FBB9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5043" w14:textId="77777777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E318" w14:textId="68BBC5DC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1F7DF" w14:textId="7C70C364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</w:tr>
      <w:tr w:rsidR="003251C2" w:rsidRPr="003251C2" w14:paraId="0302EB41" w14:textId="77777777" w:rsidTr="003251C2">
        <w:tc>
          <w:tcPr>
            <w:tcW w:w="9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D53F7F" w14:textId="1044828D" w:rsidR="003251C2" w:rsidRPr="003251C2" w:rsidRDefault="003251C2" w:rsidP="003251C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F1EA23" w14:textId="0E56FEEB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4763</w:t>
            </w: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B03C6B" w14:textId="0D04D5B5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.78</w:t>
            </w:r>
          </w:p>
        </w:tc>
        <w:tc>
          <w:tcPr>
            <w:tcW w:w="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0AD0E1" w14:textId="77777777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FC12E4" w14:textId="57F87916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137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6D95C8" w14:textId="0D873655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.71</w:t>
            </w:r>
          </w:p>
        </w:tc>
        <w:tc>
          <w:tcPr>
            <w:tcW w:w="1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181B82" w14:textId="77777777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E41BD3" w14:textId="20741057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205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0C4013" w14:textId="173C097D" w:rsidR="003251C2" w:rsidRPr="003251C2" w:rsidRDefault="003251C2" w:rsidP="003251C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1C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6.06</w:t>
            </w:r>
          </w:p>
        </w:tc>
      </w:tr>
    </w:tbl>
    <w:p w14:paraId="0FA46E01" w14:textId="77777777" w:rsidR="00F709AD" w:rsidRDefault="00F709AD" w:rsidP="00AE4298">
      <w:pPr>
        <w:ind w:firstLineChars="200" w:firstLine="420"/>
        <w:rPr>
          <w:rFonts w:ascii="Times New Roman" w:hAnsi="Times New Roman" w:cs="Times New Roman"/>
        </w:rPr>
        <w:sectPr w:rsidR="00F709AD" w:rsidSect="007C4BE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82482A2" w14:textId="6456FA22" w:rsidR="00AE4298" w:rsidRDefault="00AE4298" w:rsidP="00AE429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7931C3">
        <w:rPr>
          <w:rFonts w:ascii="Times New Roman" w:hAnsi="Times New Roman" w:cs="Times New Roman" w:hint="eastAsia"/>
          <w:b/>
          <w:bCs/>
        </w:rPr>
        <w:t>T</w:t>
      </w:r>
      <w:r w:rsidRPr="007931C3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>S</w:t>
      </w:r>
      <w:r w:rsidR="006C59CE"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434478">
        <w:rPr>
          <w:rFonts w:ascii="Times New Roman" w:hAnsi="Times New Roman" w:cs="Times New Roman" w:hint="eastAsia"/>
        </w:rPr>
        <w:t>Variance of RS scores as accounted by individual gene modules among different ER levels</w:t>
      </w:r>
      <w:r w:rsidR="0076402D">
        <w:rPr>
          <w:rFonts w:ascii="Times New Roman" w:hAnsi="Times New Roman" w:cs="Times New Roman" w:hint="eastAsia"/>
        </w:rPr>
        <w:t xml:space="preserve"> </w:t>
      </w:r>
      <w:r w:rsidR="0076402D" w:rsidRPr="0076402D">
        <w:rPr>
          <w:rFonts w:ascii="Times New Roman" w:hAnsi="Times New Roman" w:cs="Times New Roman" w:hint="eastAsia"/>
        </w:rPr>
        <w:t>and subgrou</w:t>
      </w:r>
      <w:r w:rsidR="0076402D">
        <w:rPr>
          <w:rFonts w:ascii="Times New Roman" w:hAnsi="Times New Roman" w:cs="Times New Roman" w:hint="eastAsia"/>
        </w:rPr>
        <w:t>p</w:t>
      </w:r>
      <w:r w:rsidR="0076402D" w:rsidRPr="0076402D">
        <w:rPr>
          <w:rFonts w:ascii="Times New Roman" w:hAnsi="Times New Roman" w:cs="Times New Roman" w:hint="eastAsia"/>
        </w:rPr>
        <w:t>s</w:t>
      </w:r>
      <w:r w:rsidR="0076402D">
        <w:rPr>
          <w:rFonts w:ascii="Times New Roman" w:hAnsi="Times New Roman" w:cs="Times New Roman" w:hint="eastAsia"/>
        </w:rPr>
        <w:t xml:space="preserve"> by clinical risk</w:t>
      </w:r>
      <w:r w:rsidRPr="00434478">
        <w:rPr>
          <w:rFonts w:ascii="Times New Roman" w:hAnsi="Times New Roman" w:cs="Times New Roman" w:hint="eastAsia"/>
        </w:rPr>
        <w:t>.</w:t>
      </w:r>
    </w:p>
    <w:tbl>
      <w:tblPr>
        <w:tblStyle w:val="ab"/>
        <w:tblW w:w="5000" w:type="pct"/>
        <w:tblLook w:val="04A0" w:firstRow="1" w:lastRow="0" w:firstColumn="1" w:lastColumn="0" w:noHBand="0" w:noVBand="1"/>
      </w:tblPr>
      <w:tblGrid>
        <w:gridCol w:w="2577"/>
        <w:gridCol w:w="1828"/>
        <w:gridCol w:w="1834"/>
        <w:gridCol w:w="274"/>
        <w:gridCol w:w="1820"/>
        <w:gridCol w:w="1817"/>
        <w:gridCol w:w="285"/>
        <w:gridCol w:w="1806"/>
        <w:gridCol w:w="1717"/>
      </w:tblGrid>
      <w:tr w:rsidR="00AE4298" w:rsidRPr="00A93BFC" w14:paraId="5154D9B8" w14:textId="77777777" w:rsidTr="00AF2404">
        <w:tc>
          <w:tcPr>
            <w:tcW w:w="923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B44650" w14:textId="77777777" w:rsidR="00AE4298" w:rsidRPr="00A93BFC" w:rsidRDefault="00AE4298" w:rsidP="00AF240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3BF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S modules</w:t>
            </w:r>
          </w:p>
        </w:tc>
        <w:tc>
          <w:tcPr>
            <w:tcW w:w="131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FA2D26" w14:textId="77777777" w:rsidR="00AE4298" w:rsidRPr="00A93BFC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3BF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R-high</w:t>
            </w: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A2EC96" w14:textId="77777777" w:rsidR="00AE4298" w:rsidRPr="00A93BFC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5B11FB" w14:textId="77777777" w:rsidR="00AE4298" w:rsidRPr="00A93BFC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3BF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R-intermediate</w:t>
            </w:r>
          </w:p>
        </w:tc>
        <w:tc>
          <w:tcPr>
            <w:tcW w:w="10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CD9BB6" w14:textId="77777777" w:rsidR="00AE4298" w:rsidRPr="00A93BFC" w:rsidRDefault="00AE4298" w:rsidP="00AF240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DB3A36" w14:textId="77777777" w:rsidR="00AE4298" w:rsidRPr="00A93BFC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3BF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R-low</w:t>
            </w:r>
          </w:p>
        </w:tc>
      </w:tr>
      <w:tr w:rsidR="00AE4298" w:rsidRPr="00CE25E6" w14:paraId="249DB7CC" w14:textId="77777777" w:rsidTr="00AF2404">
        <w:tc>
          <w:tcPr>
            <w:tcW w:w="92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315936" w14:textId="77777777" w:rsidR="00AE4298" w:rsidRPr="00CE25E6" w:rsidRDefault="00AE4298" w:rsidP="00AF24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383FA3" w14:textId="77777777" w:rsidR="00AE4298" w:rsidRPr="00CE25E6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5E6">
              <w:rPr>
                <w:rFonts w:ascii="Times New Roman" w:hAnsi="Times New Roman" w:cs="Times New Roman" w:hint="eastAsia"/>
                <w:sz w:val="18"/>
                <w:szCs w:val="18"/>
              </w:rPr>
              <w:t>Sum of squares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EE33F1" w14:textId="77777777" w:rsidR="00AE4298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5E6">
              <w:rPr>
                <w:rFonts w:ascii="Times New Roman" w:hAnsi="Times New Roman" w:cs="Times New Roman" w:hint="eastAsia"/>
                <w:sz w:val="18"/>
                <w:szCs w:val="18"/>
              </w:rPr>
              <w:t>Variances</w:t>
            </w:r>
          </w:p>
          <w:p w14:paraId="704B9BAF" w14:textId="77777777" w:rsidR="00AE4298" w:rsidRPr="00CE25E6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5E6">
              <w:rPr>
                <w:rFonts w:ascii="Times New Roman" w:hAnsi="Times New Roman" w:cs="Times New Roman" w:hint="eastAsia"/>
                <w:sz w:val="18"/>
                <w:szCs w:val="18"/>
              </w:rPr>
              <w:t>explained (%)</w:t>
            </w:r>
          </w:p>
        </w:tc>
        <w:tc>
          <w:tcPr>
            <w:tcW w:w="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A08196" w14:textId="77777777" w:rsidR="00AE4298" w:rsidRPr="00CE25E6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981874" w14:textId="77777777" w:rsidR="00AE4298" w:rsidRPr="00CE25E6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5E6">
              <w:rPr>
                <w:rFonts w:ascii="Times New Roman" w:hAnsi="Times New Roman" w:cs="Times New Roman" w:hint="eastAsia"/>
                <w:sz w:val="18"/>
                <w:szCs w:val="18"/>
              </w:rPr>
              <w:t>Sum of squares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EF067D" w14:textId="77777777" w:rsidR="00AE4298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5E6">
              <w:rPr>
                <w:rFonts w:ascii="Times New Roman" w:hAnsi="Times New Roman" w:cs="Times New Roman" w:hint="eastAsia"/>
                <w:sz w:val="18"/>
                <w:szCs w:val="18"/>
              </w:rPr>
              <w:t>Variances</w:t>
            </w:r>
          </w:p>
          <w:p w14:paraId="20D8B610" w14:textId="77777777" w:rsidR="00AE4298" w:rsidRPr="00CE25E6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5E6">
              <w:rPr>
                <w:rFonts w:ascii="Times New Roman" w:hAnsi="Times New Roman" w:cs="Times New Roman" w:hint="eastAsia"/>
                <w:sz w:val="18"/>
                <w:szCs w:val="18"/>
              </w:rPr>
              <w:t>explained (%)</w:t>
            </w:r>
          </w:p>
        </w:tc>
        <w:tc>
          <w:tcPr>
            <w:tcW w:w="1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CD56AF" w14:textId="77777777" w:rsidR="00AE4298" w:rsidRPr="00CE25E6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834D5E" w14:textId="77777777" w:rsidR="00AE4298" w:rsidRPr="00CE25E6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5E6">
              <w:rPr>
                <w:rFonts w:ascii="Times New Roman" w:hAnsi="Times New Roman" w:cs="Times New Roman" w:hint="eastAsia"/>
                <w:sz w:val="18"/>
                <w:szCs w:val="18"/>
              </w:rPr>
              <w:t>Sum of squares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3BE829" w14:textId="77777777" w:rsidR="00AE4298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5E6">
              <w:rPr>
                <w:rFonts w:ascii="Times New Roman" w:hAnsi="Times New Roman" w:cs="Times New Roman" w:hint="eastAsia"/>
                <w:sz w:val="18"/>
                <w:szCs w:val="18"/>
              </w:rPr>
              <w:t>Variances</w:t>
            </w:r>
          </w:p>
          <w:p w14:paraId="21466502" w14:textId="77777777" w:rsidR="00AE4298" w:rsidRPr="00CE25E6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5E6">
              <w:rPr>
                <w:rFonts w:ascii="Times New Roman" w:hAnsi="Times New Roman" w:cs="Times New Roman" w:hint="eastAsia"/>
                <w:sz w:val="18"/>
                <w:szCs w:val="18"/>
              </w:rPr>
              <w:t>explained (%)</w:t>
            </w:r>
          </w:p>
        </w:tc>
      </w:tr>
      <w:tr w:rsidR="00AE4298" w:rsidRPr="00CE25E6" w14:paraId="6D0BEDB4" w14:textId="77777777" w:rsidTr="00AF2404">
        <w:tc>
          <w:tcPr>
            <w:tcW w:w="92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A0DE2E" w14:textId="7B8FE777" w:rsidR="00AE4298" w:rsidRDefault="00AE4298" w:rsidP="00AF240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w clinical risk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787915" w14:textId="77777777" w:rsidR="00AE4298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C9E375" w14:textId="77777777" w:rsidR="00AE4298" w:rsidRPr="00A93BFC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27EE9F" w14:textId="77777777" w:rsidR="00AE4298" w:rsidRPr="00CE25E6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FA31EA" w14:textId="77777777" w:rsidR="00AE4298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59A3EB" w14:textId="77777777" w:rsidR="00AE4298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F233E8" w14:textId="77777777" w:rsidR="00AE4298" w:rsidRPr="00CE25E6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BE1456" w14:textId="77777777" w:rsidR="00AE4298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1F04E8" w14:textId="77777777" w:rsidR="00AE4298" w:rsidRDefault="00AE4298" w:rsidP="00AF240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B76" w:rsidRPr="00577B76" w14:paraId="56C6DA7D" w14:textId="77777777" w:rsidTr="0066506C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7DAAFFC8" w14:textId="77777777" w:rsidR="00577B76" w:rsidRPr="00CE25E6" w:rsidRDefault="00577B76" w:rsidP="00577B76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A35A" w14:textId="2B5B68B4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44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8BBD" w14:textId="310FB438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.0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3958C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E510" w14:textId="69285DA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5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826A" w14:textId="428182F0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6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C9B1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5315" w14:textId="0C89368A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926EB" w14:textId="7D890CAC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577B76" w:rsidRPr="00577B76" w14:paraId="19AFDDC0" w14:textId="77777777" w:rsidTr="0066506C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25B8D470" w14:textId="77777777" w:rsidR="00577B76" w:rsidRPr="00CE25E6" w:rsidRDefault="00577B76" w:rsidP="00577B76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9D29" w14:textId="007A5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76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C0AE2" w14:textId="0DB81A5F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4389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CAE4" w14:textId="5C8FF771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D6ADC" w14:textId="6AD879F6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788E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9229" w14:textId="5AEA6255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2009" w14:textId="0DCBCF33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77B76" w:rsidRPr="00577B76" w14:paraId="663FD431" w14:textId="77777777" w:rsidTr="0066506C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0ADAD87C" w14:textId="77777777" w:rsidR="00577B76" w:rsidRDefault="00577B76" w:rsidP="00577B76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R2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unthresholde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B656" w14:textId="1593CCA4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B7F0" w14:textId="5ED8A2AE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62F5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12A5" w14:textId="2292B6CB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FBEA" w14:textId="37E5CE2B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0DC8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1A053" w14:textId="4B3B2774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74DC" w14:textId="0623231D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577B76" w:rsidRPr="00577B76" w14:paraId="3A136E11" w14:textId="77777777" w:rsidTr="0066506C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39BC4573" w14:textId="77777777" w:rsidR="00577B76" w:rsidRPr="00CE25E6" w:rsidRDefault="00577B76" w:rsidP="00577B76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liferation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unthresholde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2AF7" w14:textId="44E74972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5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0592" w14:textId="0D06BAB3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8297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9872" w14:textId="20B77C12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3317" w14:textId="56350A1E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7E5DA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B6A3" w14:textId="48FB738B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47E9" w14:textId="4BD1F75E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577B76" w:rsidRPr="00577B76" w14:paraId="4A09A7D4" w14:textId="77777777" w:rsidTr="0066506C"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25367" w14:textId="77777777" w:rsidR="00577B76" w:rsidRDefault="00577B76" w:rsidP="00577B76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sidual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4600" w14:textId="36BD00FF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8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2E97" w14:textId="510B9C2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.46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0205D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4A87" w14:textId="64E1440D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3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0678" w14:textId="45725730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2.27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2F2DF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4793" w14:textId="35F3E51A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94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C845" w14:textId="4E87B02B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88</w:t>
            </w:r>
          </w:p>
        </w:tc>
      </w:tr>
      <w:tr w:rsidR="00577B76" w:rsidRPr="00577B76" w14:paraId="7D975144" w14:textId="77777777" w:rsidTr="00AF2404"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842A9" w14:textId="5F00D672" w:rsidR="00577B76" w:rsidRDefault="00577B76" w:rsidP="00577B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gh clinical risk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234A5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A8378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2713A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5EA7B9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551C08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11EBF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555F1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DEACC8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7B76" w:rsidRPr="00577B76" w14:paraId="2665CCF4" w14:textId="77777777" w:rsidTr="00E06E7B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31158B06" w14:textId="77777777" w:rsidR="00577B76" w:rsidRDefault="00577B76" w:rsidP="00577B76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79212936"/>
            <w:r>
              <w:rPr>
                <w:rFonts w:ascii="Times New Roman" w:hAnsi="Times New Roman" w:cs="Times New Roman" w:hint="eastAsia"/>
                <w:sz w:val="18"/>
                <w:szCs w:val="18"/>
              </w:rPr>
              <w:t>ER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3F9F" w14:textId="78593602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08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7375" w14:textId="467E3265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.3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607EC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E052" w14:textId="5FB5ED6A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3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7FBC" w14:textId="72601F2F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1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0FE3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40F8" w14:textId="2DB7A6CB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44B33" w14:textId="6C994DC0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577B76" w:rsidRPr="00577B76" w14:paraId="37E83068" w14:textId="77777777" w:rsidTr="00E06E7B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2A7475EC" w14:textId="77777777" w:rsidR="00577B76" w:rsidRDefault="00577B76" w:rsidP="00577B76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AAF0" w14:textId="09E9643C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3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889D" w14:textId="5048AC5F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B730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A992" w14:textId="0416E86B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106B3" w14:textId="0F0988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F7DE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B645" w14:textId="39BEFFD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5EDE" w14:textId="7BC4E96F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577B76" w:rsidRPr="00577B76" w14:paraId="3F60DB76" w14:textId="77777777" w:rsidTr="00E06E7B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6195E3BD" w14:textId="77777777" w:rsidR="00577B76" w:rsidRDefault="00577B76" w:rsidP="00577B76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R2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unthresholde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C152" w14:textId="5BE51086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43B3" w14:textId="4C3C4DF8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0CDB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1DCD" w14:textId="6F3DE16F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1F0F" w14:textId="40880CAB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5745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BD39" w14:textId="428699A9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EE4C" w14:textId="3E5AD35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90</w:t>
            </w:r>
          </w:p>
        </w:tc>
      </w:tr>
      <w:tr w:rsidR="00577B76" w:rsidRPr="00577B76" w14:paraId="53C10B64" w14:textId="77777777" w:rsidTr="00577B76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01D02665" w14:textId="77777777" w:rsidR="00577B76" w:rsidRDefault="00577B76" w:rsidP="00577B76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liferation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unthresholde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DB314" w14:textId="10B53C38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5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DD90" w14:textId="3D6A7491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98E1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D917" w14:textId="3DC3B0E6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09D2" w14:textId="3806AEDA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7530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793E" w14:textId="6228E1C8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5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3250" w14:textId="736EA24E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88</w:t>
            </w:r>
          </w:p>
        </w:tc>
      </w:tr>
      <w:tr w:rsidR="00577B76" w:rsidRPr="00577B76" w14:paraId="04192AE0" w14:textId="77777777" w:rsidTr="00577B76">
        <w:tc>
          <w:tcPr>
            <w:tcW w:w="9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DEDD7C" w14:textId="77777777" w:rsidR="00577B76" w:rsidRDefault="00577B76" w:rsidP="00577B76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siduals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E3B5F1" w14:textId="4486ED90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912</w:t>
            </w: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C79480" w14:textId="7655849E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.82</w:t>
            </w:r>
          </w:p>
        </w:tc>
        <w:tc>
          <w:tcPr>
            <w:tcW w:w="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98C3F4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A205C2" w14:textId="4701C738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449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C3E46F" w14:textId="49CD8C05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5.14</w:t>
            </w:r>
          </w:p>
        </w:tc>
        <w:tc>
          <w:tcPr>
            <w:tcW w:w="1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1F2634" w14:textId="77777777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09755B" w14:textId="751E00A6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08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E7DD15" w14:textId="6D8187EF" w:rsidR="00577B76" w:rsidRPr="00577B76" w:rsidRDefault="00577B76" w:rsidP="00577B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B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3.17</w:t>
            </w:r>
          </w:p>
        </w:tc>
      </w:tr>
      <w:bookmarkEnd w:id="4"/>
    </w:tbl>
    <w:p w14:paraId="6D45046A" w14:textId="7B11A847" w:rsidR="00405572" w:rsidRDefault="00405572" w:rsidP="00AE4298">
      <w:pPr>
        <w:tabs>
          <w:tab w:val="left" w:pos="710"/>
        </w:tabs>
        <w:rPr>
          <w:rFonts w:ascii="Times New Roman" w:hAnsi="Times New Roman" w:cs="Times New Roman"/>
        </w:rPr>
      </w:pPr>
    </w:p>
    <w:p w14:paraId="2B823D65" w14:textId="7ECC713C" w:rsidR="00803A69" w:rsidRDefault="00803A69" w:rsidP="00AE4298">
      <w:pPr>
        <w:tabs>
          <w:tab w:val="left" w:pos="710"/>
        </w:tabs>
        <w:rPr>
          <w:rFonts w:ascii="Times New Roman" w:hAnsi="Times New Roman" w:cs="Times New Roman"/>
        </w:rPr>
      </w:pPr>
    </w:p>
    <w:p w14:paraId="048FDB3A" w14:textId="7ADDE29C" w:rsidR="00803A69" w:rsidRDefault="00803A69" w:rsidP="00803A6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7931C3">
        <w:rPr>
          <w:rFonts w:ascii="Times New Roman" w:hAnsi="Times New Roman" w:cs="Times New Roman" w:hint="eastAsia"/>
          <w:b/>
          <w:bCs/>
        </w:rPr>
        <w:t>T</w:t>
      </w:r>
      <w:r w:rsidRPr="007931C3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 xml:space="preserve">S4 </w:t>
      </w:r>
      <w:r w:rsidRPr="00434478">
        <w:rPr>
          <w:rFonts w:ascii="Times New Roman" w:hAnsi="Times New Roman" w:cs="Times New Roman" w:hint="eastAsia"/>
        </w:rPr>
        <w:t>Variance of RS scores as accounted by individual gene modules among different ER levels</w:t>
      </w:r>
      <w:r>
        <w:rPr>
          <w:rFonts w:ascii="Times New Roman" w:hAnsi="Times New Roman" w:cs="Times New Roman" w:hint="eastAsia"/>
        </w:rPr>
        <w:t xml:space="preserve"> </w:t>
      </w:r>
      <w:r w:rsidRPr="0076402D">
        <w:rPr>
          <w:rFonts w:ascii="Times New Roman" w:hAnsi="Times New Roman" w:cs="Times New Roman" w:hint="eastAsia"/>
        </w:rPr>
        <w:t>and subgrou</w:t>
      </w:r>
      <w:r>
        <w:rPr>
          <w:rFonts w:ascii="Times New Roman" w:hAnsi="Times New Roman" w:cs="Times New Roman" w:hint="eastAsia"/>
        </w:rPr>
        <w:t>p</w:t>
      </w:r>
      <w:r w:rsidRPr="0076402D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 by PR status</w:t>
      </w:r>
      <w:r w:rsidRPr="00434478">
        <w:rPr>
          <w:rFonts w:ascii="Times New Roman" w:hAnsi="Times New Roman" w:cs="Times New Roman" w:hint="eastAsia"/>
        </w:rPr>
        <w:t>.</w:t>
      </w:r>
    </w:p>
    <w:tbl>
      <w:tblPr>
        <w:tblStyle w:val="ab"/>
        <w:tblW w:w="5000" w:type="pct"/>
        <w:tblLook w:val="04A0" w:firstRow="1" w:lastRow="0" w:firstColumn="1" w:lastColumn="0" w:noHBand="0" w:noVBand="1"/>
      </w:tblPr>
      <w:tblGrid>
        <w:gridCol w:w="2577"/>
        <w:gridCol w:w="1828"/>
        <w:gridCol w:w="1834"/>
        <w:gridCol w:w="274"/>
        <w:gridCol w:w="1820"/>
        <w:gridCol w:w="1817"/>
        <w:gridCol w:w="285"/>
        <w:gridCol w:w="1806"/>
        <w:gridCol w:w="1717"/>
      </w:tblGrid>
      <w:tr w:rsidR="00803A69" w:rsidRPr="00A93BFC" w14:paraId="1B93FF1F" w14:textId="77777777" w:rsidTr="00F44B63">
        <w:tc>
          <w:tcPr>
            <w:tcW w:w="923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65CF17" w14:textId="77777777" w:rsidR="00803A69" w:rsidRPr="00A93BFC" w:rsidRDefault="00803A69" w:rsidP="00F44B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3BF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S modules</w:t>
            </w:r>
          </w:p>
        </w:tc>
        <w:tc>
          <w:tcPr>
            <w:tcW w:w="131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C6A5C9" w14:textId="77777777" w:rsidR="00803A69" w:rsidRPr="00A93BFC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3BF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R-high</w:t>
            </w: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D2D062" w14:textId="77777777" w:rsidR="00803A69" w:rsidRPr="00A93BFC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911A91" w14:textId="77777777" w:rsidR="00803A69" w:rsidRPr="00A93BFC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3BF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R-intermediate</w:t>
            </w:r>
          </w:p>
        </w:tc>
        <w:tc>
          <w:tcPr>
            <w:tcW w:w="10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B4FF40" w14:textId="77777777" w:rsidR="00803A69" w:rsidRPr="00A93BFC" w:rsidRDefault="00803A69" w:rsidP="00F44B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B0F42C" w14:textId="77777777" w:rsidR="00803A69" w:rsidRPr="00A93BFC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3BF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R-low</w:t>
            </w:r>
          </w:p>
        </w:tc>
      </w:tr>
      <w:tr w:rsidR="00803A69" w:rsidRPr="00CE25E6" w14:paraId="33DB46F7" w14:textId="77777777" w:rsidTr="00F44B63">
        <w:tc>
          <w:tcPr>
            <w:tcW w:w="92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AF1883" w14:textId="77777777" w:rsidR="00803A69" w:rsidRPr="00CE25E6" w:rsidRDefault="00803A69" w:rsidP="00F44B6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4C21AC" w14:textId="77777777" w:rsidR="00803A69" w:rsidRPr="00CE25E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5E6">
              <w:rPr>
                <w:rFonts w:ascii="Times New Roman" w:hAnsi="Times New Roman" w:cs="Times New Roman" w:hint="eastAsia"/>
                <w:sz w:val="18"/>
                <w:szCs w:val="18"/>
              </w:rPr>
              <w:t>Sum of squares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B49349" w14:textId="77777777" w:rsidR="00803A69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5E6">
              <w:rPr>
                <w:rFonts w:ascii="Times New Roman" w:hAnsi="Times New Roman" w:cs="Times New Roman" w:hint="eastAsia"/>
                <w:sz w:val="18"/>
                <w:szCs w:val="18"/>
              </w:rPr>
              <w:t>Variances</w:t>
            </w:r>
          </w:p>
          <w:p w14:paraId="4C831C27" w14:textId="77777777" w:rsidR="00803A69" w:rsidRPr="00CE25E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5E6">
              <w:rPr>
                <w:rFonts w:ascii="Times New Roman" w:hAnsi="Times New Roman" w:cs="Times New Roman" w:hint="eastAsia"/>
                <w:sz w:val="18"/>
                <w:szCs w:val="18"/>
              </w:rPr>
              <w:t>explained (%)</w:t>
            </w:r>
          </w:p>
        </w:tc>
        <w:tc>
          <w:tcPr>
            <w:tcW w:w="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DBECB1" w14:textId="77777777" w:rsidR="00803A69" w:rsidRPr="00CE25E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142B0C" w14:textId="77777777" w:rsidR="00803A69" w:rsidRPr="00CE25E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5E6">
              <w:rPr>
                <w:rFonts w:ascii="Times New Roman" w:hAnsi="Times New Roman" w:cs="Times New Roman" w:hint="eastAsia"/>
                <w:sz w:val="18"/>
                <w:szCs w:val="18"/>
              </w:rPr>
              <w:t>Sum of squares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C46904" w14:textId="77777777" w:rsidR="00803A69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5E6">
              <w:rPr>
                <w:rFonts w:ascii="Times New Roman" w:hAnsi="Times New Roman" w:cs="Times New Roman" w:hint="eastAsia"/>
                <w:sz w:val="18"/>
                <w:szCs w:val="18"/>
              </w:rPr>
              <w:t>Variances</w:t>
            </w:r>
          </w:p>
          <w:p w14:paraId="05FD8976" w14:textId="77777777" w:rsidR="00803A69" w:rsidRPr="00CE25E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5E6">
              <w:rPr>
                <w:rFonts w:ascii="Times New Roman" w:hAnsi="Times New Roman" w:cs="Times New Roman" w:hint="eastAsia"/>
                <w:sz w:val="18"/>
                <w:szCs w:val="18"/>
              </w:rPr>
              <w:t>explained (%)</w:t>
            </w:r>
          </w:p>
        </w:tc>
        <w:tc>
          <w:tcPr>
            <w:tcW w:w="1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8F2086" w14:textId="77777777" w:rsidR="00803A69" w:rsidRPr="00CE25E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DF986A" w14:textId="77777777" w:rsidR="00803A69" w:rsidRPr="00CE25E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5E6">
              <w:rPr>
                <w:rFonts w:ascii="Times New Roman" w:hAnsi="Times New Roman" w:cs="Times New Roman" w:hint="eastAsia"/>
                <w:sz w:val="18"/>
                <w:szCs w:val="18"/>
              </w:rPr>
              <w:t>Sum of squares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E6C4EC" w14:textId="77777777" w:rsidR="00803A69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5E6">
              <w:rPr>
                <w:rFonts w:ascii="Times New Roman" w:hAnsi="Times New Roman" w:cs="Times New Roman" w:hint="eastAsia"/>
                <w:sz w:val="18"/>
                <w:szCs w:val="18"/>
              </w:rPr>
              <w:t>Variances</w:t>
            </w:r>
          </w:p>
          <w:p w14:paraId="231D3DDF" w14:textId="77777777" w:rsidR="00803A69" w:rsidRPr="00CE25E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5E6">
              <w:rPr>
                <w:rFonts w:ascii="Times New Roman" w:hAnsi="Times New Roman" w:cs="Times New Roman" w:hint="eastAsia"/>
                <w:sz w:val="18"/>
                <w:szCs w:val="18"/>
              </w:rPr>
              <w:t>explained (%)</w:t>
            </w:r>
          </w:p>
        </w:tc>
      </w:tr>
      <w:tr w:rsidR="00803A69" w:rsidRPr="00CE25E6" w14:paraId="175F2EFD" w14:textId="77777777" w:rsidTr="00F44B63">
        <w:tc>
          <w:tcPr>
            <w:tcW w:w="92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3E38FC" w14:textId="37946EFC" w:rsidR="00803A69" w:rsidRDefault="00803A69" w:rsidP="00F44B6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-positive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1D11C9" w14:textId="77777777" w:rsidR="00803A69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4017C5" w14:textId="77777777" w:rsidR="00803A69" w:rsidRPr="00A93BFC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DCD2E8" w14:textId="77777777" w:rsidR="00803A69" w:rsidRPr="00CE25E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93EF2A" w14:textId="77777777" w:rsidR="00803A69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4AF2C7" w14:textId="77777777" w:rsidR="00803A69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5091F1" w14:textId="77777777" w:rsidR="00803A69" w:rsidRPr="00CE25E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FB6F43" w14:textId="77777777" w:rsidR="00803A69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E85DB1" w14:textId="77777777" w:rsidR="00803A69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3A69" w:rsidRPr="00577B76" w14:paraId="57E6F564" w14:textId="77777777" w:rsidTr="00F44B6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399A51AA" w14:textId="77777777" w:rsidR="00803A69" w:rsidRPr="00CE25E6" w:rsidRDefault="00803A69" w:rsidP="00F44B63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93667156"/>
            <w:r>
              <w:rPr>
                <w:rFonts w:ascii="Times New Roman" w:hAnsi="Times New Roman" w:cs="Times New Roman" w:hint="eastAsia"/>
                <w:sz w:val="18"/>
                <w:szCs w:val="18"/>
              </w:rPr>
              <w:t>ER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B19C" w14:textId="73C6F0CA" w:rsidR="00803A69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541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991F" w14:textId="32647C5A" w:rsidR="00803A69" w:rsidRPr="00577B76" w:rsidRDefault="00D569CE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7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0006" w14:textId="77777777" w:rsidR="00803A69" w:rsidRPr="00577B7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9DC8" w14:textId="3825E7C4" w:rsidR="00803A69" w:rsidRPr="00577B76" w:rsidRDefault="007367C8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6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AC97" w14:textId="3EDBB2E3" w:rsidR="00803A69" w:rsidRPr="00577B76" w:rsidRDefault="00D569CE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7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FF9C4" w14:textId="77777777" w:rsidR="00803A69" w:rsidRPr="00577B7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B709" w14:textId="3888037D" w:rsidR="00803A69" w:rsidRPr="00577B76" w:rsidRDefault="007367C8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9E26" w14:textId="013D0D12" w:rsidR="00803A69" w:rsidRPr="00577B76" w:rsidRDefault="00D569CE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3</w:t>
            </w:r>
          </w:p>
        </w:tc>
      </w:tr>
      <w:tr w:rsidR="00803A69" w:rsidRPr="00577B76" w14:paraId="13483C9B" w14:textId="77777777" w:rsidTr="00F44B6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5260D225" w14:textId="77777777" w:rsidR="00803A69" w:rsidRPr="00CE25E6" w:rsidRDefault="00803A69" w:rsidP="00F44B63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C6F5" w14:textId="38BABDCE" w:rsidR="00803A69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85F7" w14:textId="0D5F2D09" w:rsidR="00803A69" w:rsidRPr="00577B76" w:rsidRDefault="00D569CE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09DB" w14:textId="77777777" w:rsidR="00803A69" w:rsidRPr="00577B7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E815" w14:textId="42A6FF89" w:rsidR="00803A69" w:rsidRPr="00577B76" w:rsidRDefault="007367C8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3914" w14:textId="3AE6C351" w:rsidR="00803A69" w:rsidRPr="00577B76" w:rsidRDefault="00D569CE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4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B119" w14:textId="77777777" w:rsidR="00803A69" w:rsidRPr="00577B7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D73C" w14:textId="0374A96F" w:rsidR="00803A69" w:rsidRPr="00577B76" w:rsidRDefault="007367C8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F9C2" w14:textId="4C1B898E" w:rsidR="00803A69" w:rsidRPr="00577B76" w:rsidRDefault="00D569CE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</w:p>
        </w:tc>
      </w:tr>
      <w:tr w:rsidR="00803A69" w:rsidRPr="00577B76" w14:paraId="50FE473A" w14:textId="77777777" w:rsidTr="00F44B6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5549B177" w14:textId="77777777" w:rsidR="00803A69" w:rsidRDefault="00803A69" w:rsidP="00F44B63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R2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unthresholde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140D" w14:textId="1A71119A" w:rsidR="00803A69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E6D3" w14:textId="4E24BAE0" w:rsidR="00803A69" w:rsidRPr="00577B76" w:rsidRDefault="00D569CE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1E05" w14:textId="77777777" w:rsidR="00803A69" w:rsidRPr="00577B7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78EB" w14:textId="4B08C679" w:rsidR="00803A69" w:rsidRPr="00577B76" w:rsidRDefault="007367C8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6D57" w14:textId="7F06B66B" w:rsidR="00803A69" w:rsidRPr="00577B76" w:rsidRDefault="00D569CE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95A0" w14:textId="77777777" w:rsidR="00803A69" w:rsidRPr="00577B7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D319" w14:textId="3C1D0FAC" w:rsidR="00803A69" w:rsidRPr="00577B76" w:rsidRDefault="007367C8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33DC" w14:textId="61B2C905" w:rsidR="00803A69" w:rsidRPr="00577B76" w:rsidRDefault="00D569CE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</w:t>
            </w:r>
          </w:p>
        </w:tc>
      </w:tr>
      <w:tr w:rsidR="00803A69" w:rsidRPr="00577B76" w14:paraId="3D3907B1" w14:textId="77777777" w:rsidTr="00F44B6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45FF60C6" w14:textId="77777777" w:rsidR="00803A69" w:rsidRPr="00CE25E6" w:rsidRDefault="00803A69" w:rsidP="00F44B63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liferation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unthresholde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6A90" w14:textId="51E77651" w:rsidR="00803A69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4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FFF6" w14:textId="798E56D0" w:rsidR="00803A69" w:rsidRPr="00577B76" w:rsidRDefault="00D569CE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5EB4" w14:textId="77777777" w:rsidR="00803A69" w:rsidRPr="00577B7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ED2A" w14:textId="7997FEAF" w:rsidR="00803A69" w:rsidRPr="00577B76" w:rsidRDefault="007367C8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52EE" w14:textId="5C9196B9" w:rsidR="00803A69" w:rsidRPr="00577B76" w:rsidRDefault="00D569CE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32CE" w14:textId="77777777" w:rsidR="00803A69" w:rsidRPr="00577B7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C11C" w14:textId="193FF9EC" w:rsidR="00803A69" w:rsidRPr="00577B76" w:rsidRDefault="007367C8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9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1275" w14:textId="407EE7D3" w:rsidR="00803A69" w:rsidRPr="00577B76" w:rsidRDefault="00D569CE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37</w:t>
            </w:r>
          </w:p>
        </w:tc>
      </w:tr>
      <w:tr w:rsidR="00803A69" w:rsidRPr="00577B76" w14:paraId="286A818B" w14:textId="77777777" w:rsidTr="00F44B63"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8EE70" w14:textId="77777777" w:rsidR="00803A69" w:rsidRDefault="00803A69" w:rsidP="00F44B63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sidual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1010" w14:textId="66453F7F" w:rsidR="00803A69" w:rsidRPr="00577B76" w:rsidRDefault="007367C8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31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F355" w14:textId="33859B15" w:rsidR="00803A69" w:rsidRPr="00577B76" w:rsidRDefault="00D569CE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.78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37BC39" w14:textId="77777777" w:rsidR="00803A69" w:rsidRPr="00577B7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C754" w14:textId="397CCEA1" w:rsidR="00803A69" w:rsidRPr="00577B76" w:rsidRDefault="007367C8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3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954A" w14:textId="4CD22A7B" w:rsidR="00803A69" w:rsidRPr="00577B76" w:rsidRDefault="00D569CE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.35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7256E" w14:textId="77777777" w:rsidR="00803A69" w:rsidRPr="00577B7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B5DD" w14:textId="11630012" w:rsidR="00803A69" w:rsidRPr="00577B76" w:rsidRDefault="007367C8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88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4D560" w14:textId="33286A30" w:rsidR="00803A69" w:rsidRPr="00577B76" w:rsidRDefault="00D569CE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.25</w:t>
            </w:r>
          </w:p>
        </w:tc>
      </w:tr>
      <w:bookmarkEnd w:id="5"/>
      <w:tr w:rsidR="00803A69" w:rsidRPr="00577B76" w14:paraId="7AD9E393" w14:textId="77777777" w:rsidTr="00F44B63"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877C8" w14:textId="0E37575A" w:rsidR="00803A69" w:rsidRDefault="00803A69" w:rsidP="00F44B6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-negative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7F5AC" w14:textId="77777777" w:rsidR="00803A69" w:rsidRPr="00577B7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387BF0" w14:textId="77777777" w:rsidR="00803A69" w:rsidRPr="00577B7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F75F5D" w14:textId="77777777" w:rsidR="00803A69" w:rsidRPr="00577B7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21699" w14:textId="77777777" w:rsidR="00803A69" w:rsidRPr="00577B7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9E50B" w14:textId="77777777" w:rsidR="00803A69" w:rsidRPr="00577B7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D4B255" w14:textId="77777777" w:rsidR="00803A69" w:rsidRPr="00577B7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A50D5" w14:textId="77777777" w:rsidR="00803A69" w:rsidRPr="00577B7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BA8DD" w14:textId="77777777" w:rsidR="00803A69" w:rsidRPr="00577B76" w:rsidRDefault="00803A69" w:rsidP="00F44B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67C8" w:rsidRPr="00577B76" w14:paraId="6220064A" w14:textId="77777777" w:rsidTr="00F44B6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13FC6E93" w14:textId="77777777" w:rsidR="007367C8" w:rsidRDefault="007367C8" w:rsidP="007367C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193667334"/>
            <w:r>
              <w:rPr>
                <w:rFonts w:ascii="Times New Roman" w:hAnsi="Times New Roman" w:cs="Times New Roman" w:hint="eastAsia"/>
                <w:sz w:val="18"/>
                <w:szCs w:val="18"/>
              </w:rPr>
              <w:t>ER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ADBB" w14:textId="2B9C9950" w:rsidR="007367C8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7C8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 w:rsidR="006E0D91">
              <w:rPr>
                <w:rFonts w:ascii="Times New Roman" w:hAnsi="Times New Roman" w:cs="Times New Roman" w:hint="eastAsia"/>
                <w:sz w:val="18"/>
                <w:szCs w:val="18"/>
              </w:rPr>
              <w:t>65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BED8" w14:textId="4CBB8902" w:rsidR="007367C8" w:rsidRPr="00577B76" w:rsidRDefault="00D569CE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6E0D91">
              <w:rPr>
                <w:rFonts w:ascii="Times New Roman" w:hAnsi="Times New Roman" w:cs="Times New Roman" w:hint="eastAsia"/>
                <w:sz w:val="18"/>
                <w:szCs w:val="18"/>
              </w:rPr>
              <w:t>8.9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2B20" w14:textId="77777777" w:rsidR="007367C8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4F7B" w14:textId="3AD0F483" w:rsidR="007367C8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E7E4" w14:textId="7CA29292" w:rsidR="007367C8" w:rsidRPr="00577B76" w:rsidRDefault="006E0D91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3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F73B" w14:textId="77777777" w:rsidR="007367C8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97BB" w14:textId="63DC23C6" w:rsidR="007367C8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C02B" w14:textId="32E6A631" w:rsidR="007367C8" w:rsidRPr="00577B76" w:rsidRDefault="006E0D91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</w:p>
        </w:tc>
      </w:tr>
      <w:tr w:rsidR="007367C8" w:rsidRPr="00577B76" w14:paraId="49EC6945" w14:textId="77777777" w:rsidTr="00F44B6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019E2877" w14:textId="77777777" w:rsidR="007367C8" w:rsidRDefault="007367C8" w:rsidP="007367C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2011" w14:textId="21286F60" w:rsidR="007367C8" w:rsidRPr="00577B76" w:rsidRDefault="006E0D91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06EA" w14:textId="6FCC3DCC" w:rsidR="007367C8" w:rsidRPr="00577B76" w:rsidRDefault="00D569CE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6E0D91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2314" w14:textId="77777777" w:rsidR="007367C8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6CCF" w14:textId="152EC718" w:rsidR="007367C8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2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4A65" w14:textId="12AC0845" w:rsidR="007367C8" w:rsidRPr="00577B76" w:rsidRDefault="006E0D91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2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CEA6" w14:textId="77777777" w:rsidR="007367C8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747F" w14:textId="0F553F05" w:rsidR="007367C8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FCD6" w14:textId="7FF12C6B" w:rsidR="007367C8" w:rsidRPr="00577B76" w:rsidRDefault="00D569CE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6E0D91">
              <w:rPr>
                <w:rFonts w:ascii="Times New Roman" w:hAnsi="Times New Roman" w:cs="Times New Roman" w:hint="eastAsia"/>
                <w:sz w:val="18"/>
                <w:szCs w:val="18"/>
              </w:rPr>
              <w:t>03</w:t>
            </w:r>
          </w:p>
        </w:tc>
      </w:tr>
      <w:tr w:rsidR="007367C8" w:rsidRPr="00577B76" w14:paraId="684B5DC6" w14:textId="77777777" w:rsidTr="00F44B6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0D8F5981" w14:textId="77777777" w:rsidR="007367C8" w:rsidRDefault="007367C8" w:rsidP="007367C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R2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unthresholde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70BF" w14:textId="6DCA32B0" w:rsidR="007367C8" w:rsidRPr="00577B76" w:rsidRDefault="006E0D91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22C9" w14:textId="4830C4F8" w:rsidR="007367C8" w:rsidRPr="00577B76" w:rsidRDefault="00D569CE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6E0D91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32DD" w14:textId="77777777" w:rsidR="007367C8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2AD2" w14:textId="3E989240" w:rsidR="007367C8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684C" w14:textId="6CC60845" w:rsidR="007367C8" w:rsidRPr="00577B76" w:rsidRDefault="006E0D91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F352" w14:textId="77777777" w:rsidR="007367C8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3DBF" w14:textId="6FA1B987" w:rsidR="007367C8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A1A0" w14:textId="00DBA19C" w:rsidR="007367C8" w:rsidRPr="00577B76" w:rsidRDefault="00D569CE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6E0D91">
              <w:rPr>
                <w:rFonts w:ascii="Times New Roman" w:hAnsi="Times New Roman" w:cs="Times New Roman" w:hint="eastAsia"/>
                <w:sz w:val="18"/>
                <w:szCs w:val="18"/>
              </w:rPr>
              <w:t>.17</w:t>
            </w:r>
          </w:p>
        </w:tc>
      </w:tr>
      <w:tr w:rsidR="007367C8" w:rsidRPr="00577B76" w14:paraId="3C0E0239" w14:textId="77777777" w:rsidTr="00F44B63"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2E596F70" w14:textId="77777777" w:rsidR="007367C8" w:rsidRDefault="007367C8" w:rsidP="007367C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liferation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unthresholde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F4DA" w14:textId="32C41BF4" w:rsidR="007367C8" w:rsidRPr="00577B76" w:rsidRDefault="006E0D91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2EE2" w14:textId="713F5778" w:rsidR="007367C8" w:rsidRPr="00577B76" w:rsidRDefault="006E0D91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45DB" w14:textId="77777777" w:rsidR="007367C8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AD69" w14:textId="1988361D" w:rsidR="007367C8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5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8098" w14:textId="18131E4D" w:rsidR="007367C8" w:rsidRPr="00577B76" w:rsidRDefault="006E0D91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4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0CD4" w14:textId="77777777" w:rsidR="007367C8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F109" w14:textId="67506BFC" w:rsidR="007367C8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E62C" w14:textId="298CD69A" w:rsidR="007367C8" w:rsidRPr="00577B76" w:rsidRDefault="00D569CE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E0D91">
              <w:rPr>
                <w:rFonts w:ascii="Times New Roman" w:hAnsi="Times New Roman" w:cs="Times New Roman" w:hint="eastAsia"/>
                <w:sz w:val="18"/>
                <w:szCs w:val="18"/>
              </w:rPr>
              <w:t>.33</w:t>
            </w:r>
          </w:p>
        </w:tc>
      </w:tr>
      <w:tr w:rsidR="007367C8" w:rsidRPr="00577B76" w14:paraId="20D0D77E" w14:textId="77777777" w:rsidTr="00F44B63">
        <w:tc>
          <w:tcPr>
            <w:tcW w:w="9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780F31" w14:textId="77777777" w:rsidR="007367C8" w:rsidRDefault="007367C8" w:rsidP="007367C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siduals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EB6D0C" w14:textId="15B51CBB" w:rsidR="007367C8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7C8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="006E0D91">
              <w:rPr>
                <w:rFonts w:ascii="Times New Roman" w:hAnsi="Times New Roman" w:cs="Times New Roman" w:hint="eastAsia"/>
                <w:sz w:val="18"/>
                <w:szCs w:val="18"/>
              </w:rPr>
              <w:t>23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C31937" w14:textId="1F913363" w:rsidR="007367C8" w:rsidRPr="00577B76" w:rsidRDefault="00D569CE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</w:t>
            </w:r>
            <w:r w:rsidR="006E0D91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AB0645" w14:textId="77777777" w:rsidR="007367C8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1C5880" w14:textId="3FE41DE3" w:rsidR="007367C8" w:rsidRPr="00577B76" w:rsidRDefault="006E0D91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76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7BF6F8" w14:textId="1CECEAD0" w:rsidR="007367C8" w:rsidRPr="00577B76" w:rsidRDefault="006E0D91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.97</w:t>
            </w:r>
          </w:p>
        </w:tc>
        <w:tc>
          <w:tcPr>
            <w:tcW w:w="1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BE8B71" w14:textId="77777777" w:rsidR="007367C8" w:rsidRPr="00577B76" w:rsidRDefault="007367C8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F857ED" w14:textId="43A5EFA8" w:rsidR="007367C8" w:rsidRPr="00577B76" w:rsidRDefault="006E0D91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63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51EBD3" w14:textId="5D24AEE8" w:rsidR="007367C8" w:rsidRPr="00577B76" w:rsidRDefault="006E0D91" w:rsidP="007367C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.05</w:t>
            </w:r>
          </w:p>
        </w:tc>
      </w:tr>
      <w:bookmarkEnd w:id="6"/>
    </w:tbl>
    <w:p w14:paraId="04211784" w14:textId="77777777" w:rsidR="00803A69" w:rsidRDefault="00803A6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ECB444" w14:textId="77777777" w:rsidR="00341A7E" w:rsidRDefault="00341A7E" w:rsidP="00AE4298">
      <w:pPr>
        <w:tabs>
          <w:tab w:val="left" w:pos="710"/>
        </w:tabs>
        <w:rPr>
          <w:rFonts w:ascii="Times New Roman" w:hAnsi="Times New Roman" w:cs="Times New Roman"/>
        </w:rPr>
        <w:sectPr w:rsidR="00341A7E" w:rsidSect="007C4BE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E7A04DD" w14:textId="7A5E8B1D" w:rsidR="00341A7E" w:rsidRPr="0034637B" w:rsidRDefault="00341A7E" w:rsidP="00341A7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34637B">
        <w:rPr>
          <w:rFonts w:ascii="Times New Roman" w:hAnsi="Times New Roman" w:cs="Times New Roman" w:hint="eastAsia"/>
          <w:b/>
          <w:bCs/>
        </w:rPr>
        <w:t>T</w:t>
      </w:r>
      <w:r w:rsidRPr="0034637B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>S</w:t>
      </w:r>
      <w:r w:rsidR="009162C8">
        <w:rPr>
          <w:rFonts w:ascii="Times New Roman" w:hAnsi="Times New Roman" w:cs="Times New Roman" w:hint="eastAsia"/>
          <w:b/>
          <w:bCs/>
        </w:rPr>
        <w:t>5</w:t>
      </w:r>
      <w:r w:rsidRPr="0034637B">
        <w:rPr>
          <w:rFonts w:ascii="Times New Roman" w:hAnsi="Times New Roman" w:cs="Times New Roman"/>
        </w:rPr>
        <w:t xml:space="preserve"> Univariate analysis of prognostic factors affecting DFS</w:t>
      </w:r>
      <w:r>
        <w:rPr>
          <w:rFonts w:ascii="Times New Roman" w:hAnsi="Times New Roman" w:cs="Times New Roman"/>
        </w:rPr>
        <w:t xml:space="preserve"> and</w:t>
      </w:r>
      <w:r w:rsidRPr="0034637B">
        <w:rPr>
          <w:rFonts w:ascii="Times New Roman" w:hAnsi="Times New Roman" w:cs="Times New Roman"/>
        </w:rPr>
        <w:t xml:space="preserve"> OS</w:t>
      </w:r>
    </w:p>
    <w:tbl>
      <w:tblPr>
        <w:tblW w:w="4864" w:type="pct"/>
        <w:tblLayout w:type="fixed"/>
        <w:tblLook w:val="04A0" w:firstRow="1" w:lastRow="0" w:firstColumn="1" w:lastColumn="0" w:noHBand="0" w:noVBand="1"/>
      </w:tblPr>
      <w:tblGrid>
        <w:gridCol w:w="4393"/>
        <w:gridCol w:w="1871"/>
        <w:gridCol w:w="1816"/>
      </w:tblGrid>
      <w:tr w:rsidR="00341A7E" w:rsidRPr="00CB7261" w14:paraId="2D019EDA" w14:textId="77777777" w:rsidTr="005C232A">
        <w:trPr>
          <w:trHeight w:val="217"/>
        </w:trPr>
        <w:tc>
          <w:tcPr>
            <w:tcW w:w="271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A195C76" w14:textId="77777777" w:rsidR="00341A7E" w:rsidRPr="00CB7261" w:rsidRDefault="00341A7E" w:rsidP="005C23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B7261">
              <w:rPr>
                <w:rFonts w:ascii="Times New Roman" w:hAnsi="Times New Roman" w:cs="Times New Roman"/>
                <w:bCs/>
              </w:rPr>
              <w:t>Characteristics</w:t>
            </w:r>
          </w:p>
        </w:tc>
        <w:tc>
          <w:tcPr>
            <w:tcW w:w="2282" w:type="pct"/>
            <w:gridSpan w:val="2"/>
            <w:tcBorders>
              <w:top w:val="single" w:sz="12" w:space="0" w:color="auto"/>
              <w:left w:val="nil"/>
            </w:tcBorders>
          </w:tcPr>
          <w:p w14:paraId="69FD1453" w14:textId="77777777" w:rsidR="00341A7E" w:rsidRPr="00F62A1C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value</w:t>
            </w:r>
          </w:p>
        </w:tc>
      </w:tr>
      <w:tr w:rsidR="00341A7E" w:rsidRPr="00CB7261" w14:paraId="60D7B716" w14:textId="77777777" w:rsidTr="005C232A">
        <w:trPr>
          <w:trHeight w:val="217"/>
        </w:trPr>
        <w:tc>
          <w:tcPr>
            <w:tcW w:w="2718" w:type="pct"/>
            <w:vMerge/>
            <w:tcBorders>
              <w:left w:val="nil"/>
              <w:right w:val="nil"/>
            </w:tcBorders>
            <w:vAlign w:val="center"/>
          </w:tcPr>
          <w:p w14:paraId="3237DDD9" w14:textId="77777777" w:rsidR="00341A7E" w:rsidRPr="00CB7261" w:rsidRDefault="00341A7E" w:rsidP="005C23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58" w:type="pct"/>
            <w:tcBorders>
              <w:top w:val="single" w:sz="12" w:space="0" w:color="auto"/>
              <w:left w:val="nil"/>
            </w:tcBorders>
            <w:vAlign w:val="center"/>
          </w:tcPr>
          <w:p w14:paraId="2446A0B4" w14:textId="77777777" w:rsidR="00341A7E" w:rsidRPr="00CB7261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B7261">
              <w:rPr>
                <w:rFonts w:ascii="Times New Roman" w:hAnsi="Times New Roman" w:cs="Times New Roman" w:hint="eastAsia"/>
                <w:bCs/>
              </w:rPr>
              <w:t>D</w:t>
            </w:r>
            <w:r w:rsidRPr="00CB7261">
              <w:rPr>
                <w:rFonts w:ascii="Times New Roman" w:hAnsi="Times New Roman" w:cs="Times New Roman"/>
                <w:bCs/>
              </w:rPr>
              <w:t>FS</w:t>
            </w:r>
          </w:p>
        </w:tc>
        <w:tc>
          <w:tcPr>
            <w:tcW w:w="1124" w:type="pct"/>
            <w:tcBorders>
              <w:top w:val="single" w:sz="12" w:space="0" w:color="auto"/>
              <w:left w:val="nil"/>
            </w:tcBorders>
            <w:vAlign w:val="center"/>
          </w:tcPr>
          <w:p w14:paraId="448FEF2F" w14:textId="77777777" w:rsidR="00341A7E" w:rsidRPr="00CB7261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B7261">
              <w:rPr>
                <w:rFonts w:ascii="Times New Roman" w:hAnsi="Times New Roman" w:cs="Times New Roman" w:hint="eastAsia"/>
                <w:bCs/>
              </w:rPr>
              <w:t>O</w:t>
            </w:r>
            <w:r w:rsidRPr="00CB7261"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341A7E" w:rsidRPr="001F130A" w14:paraId="14C759AE" w14:textId="77777777" w:rsidTr="005C232A">
        <w:trPr>
          <w:trHeight w:val="20"/>
        </w:trPr>
        <w:tc>
          <w:tcPr>
            <w:tcW w:w="271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97BF1A" w14:textId="5C4E4BE3" w:rsidR="00341A7E" w:rsidRPr="00CB7261" w:rsidRDefault="00341A7E" w:rsidP="005C23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7261">
              <w:rPr>
                <w:rFonts w:ascii="Times New Roman" w:hAnsi="Times New Roman" w:cs="Times New Roman"/>
              </w:rPr>
              <w:t>Age (≤ 5</w:t>
            </w:r>
            <w:r w:rsidR="002B049C">
              <w:rPr>
                <w:rFonts w:ascii="Times New Roman" w:hAnsi="Times New Roman" w:cs="Times New Roman" w:hint="eastAsia"/>
              </w:rPr>
              <w:t>0</w:t>
            </w:r>
            <w:r w:rsidRPr="00CB7261">
              <w:rPr>
                <w:rFonts w:ascii="Times New Roman" w:hAnsi="Times New Roman" w:cs="Times New Roman"/>
              </w:rPr>
              <w:t xml:space="preserve"> y/o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>vs.</w:t>
            </w:r>
            <w:r w:rsidRPr="00CB726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&gt;</w:t>
            </w:r>
            <w:r w:rsidRPr="00CB7261">
              <w:rPr>
                <w:rFonts w:ascii="Times New Roman" w:hAnsi="Times New Roman" w:cs="Times New Roman"/>
              </w:rPr>
              <w:t xml:space="preserve"> 5</w:t>
            </w:r>
            <w:r w:rsidR="002B049C">
              <w:rPr>
                <w:rFonts w:ascii="Times New Roman" w:hAnsi="Times New Roman" w:cs="Times New Roman" w:hint="eastAsia"/>
              </w:rPr>
              <w:t>0</w:t>
            </w:r>
            <w:r w:rsidRPr="00CB7261">
              <w:rPr>
                <w:rFonts w:ascii="Times New Roman" w:hAnsi="Times New Roman" w:cs="Times New Roman"/>
              </w:rPr>
              <w:t xml:space="preserve"> y/o)</w:t>
            </w:r>
          </w:p>
        </w:tc>
        <w:tc>
          <w:tcPr>
            <w:tcW w:w="115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8B28CE" w14:textId="77777777" w:rsidR="00341A7E" w:rsidRPr="00CB7261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5</w:t>
            </w:r>
          </w:p>
        </w:tc>
        <w:tc>
          <w:tcPr>
            <w:tcW w:w="112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A930F1" w14:textId="77777777" w:rsidR="00341A7E" w:rsidRPr="00B346E6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46E6">
              <w:rPr>
                <w:rFonts w:ascii="Times New Roman" w:hAnsi="Times New Roman" w:cs="Times New Roman" w:hint="eastAsia"/>
              </w:rPr>
              <w:t>0.073</w:t>
            </w:r>
          </w:p>
        </w:tc>
      </w:tr>
      <w:tr w:rsidR="00341A7E" w:rsidRPr="001F130A" w14:paraId="133EFED1" w14:textId="77777777" w:rsidTr="005C232A">
        <w:trPr>
          <w:trHeight w:val="20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30AB" w14:textId="77777777" w:rsidR="00341A7E" w:rsidRPr="00CB7261" w:rsidRDefault="00341A7E" w:rsidP="005C23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7261">
              <w:rPr>
                <w:rFonts w:ascii="Times New Roman" w:hAnsi="Times New Roman" w:cs="Times New Roman"/>
              </w:rPr>
              <w:t xml:space="preserve">Histology type (IDC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>vs.</w:t>
            </w:r>
            <w:r w:rsidRPr="00CB7261">
              <w:rPr>
                <w:rFonts w:ascii="Times New Roman" w:hAnsi="Times New Roman" w:cs="Times New Roman"/>
              </w:rPr>
              <w:t xml:space="preserve"> Non-IDC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DC66" w14:textId="77777777" w:rsidR="00341A7E" w:rsidRPr="00CB7261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2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70B73" w14:textId="77777777" w:rsidR="00341A7E" w:rsidRPr="00FF66D4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9</w:t>
            </w:r>
          </w:p>
        </w:tc>
      </w:tr>
      <w:tr w:rsidR="00341A7E" w:rsidRPr="001F130A" w14:paraId="6210A50D" w14:textId="77777777" w:rsidTr="005C232A">
        <w:trPr>
          <w:trHeight w:val="20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48B4" w14:textId="77777777" w:rsidR="00341A7E" w:rsidRPr="00CB7261" w:rsidRDefault="00341A7E" w:rsidP="005C23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7261">
              <w:rPr>
                <w:rFonts w:ascii="Times New Roman" w:hAnsi="Times New Roman" w:cs="Times New Roman"/>
              </w:rPr>
              <w:t xml:space="preserve">Tumor size (≤ 2.0 cm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>vs.</w:t>
            </w:r>
            <w:r w:rsidRPr="00CB7261">
              <w:rPr>
                <w:rFonts w:ascii="Times New Roman" w:hAnsi="Times New Roman" w:cs="Times New Roman"/>
              </w:rPr>
              <w:t xml:space="preserve"> &gt; 2.0 cm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04BF" w14:textId="77777777" w:rsidR="00341A7E" w:rsidRPr="004C20F2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0F2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E7D5" w14:textId="77777777" w:rsidR="00341A7E" w:rsidRPr="004C20F2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0F2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341A7E" w:rsidRPr="001F130A" w14:paraId="6E3D5A6F" w14:textId="77777777" w:rsidTr="005C232A">
        <w:trPr>
          <w:trHeight w:val="20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D949" w14:textId="77777777" w:rsidR="00341A7E" w:rsidRPr="00CB7261" w:rsidRDefault="00341A7E" w:rsidP="005C23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7261">
              <w:rPr>
                <w:rFonts w:ascii="Times New Roman" w:hAnsi="Times New Roman" w:cs="Times New Roman"/>
              </w:rPr>
              <w:t>ALN</w:t>
            </w:r>
            <w:r>
              <w:rPr>
                <w:rFonts w:ascii="Times New Roman" w:hAnsi="Times New Roman" w:cs="Times New Roman"/>
              </w:rPr>
              <w:t xml:space="preserve"> status</w:t>
            </w:r>
            <w:r w:rsidRPr="00CB7261">
              <w:rPr>
                <w:rFonts w:ascii="Times New Roman" w:hAnsi="Times New Roman" w:cs="Times New Roman"/>
              </w:rPr>
              <w:t xml:space="preserve"> (Negative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>vs.</w:t>
            </w:r>
            <w:r w:rsidRPr="00CB7261">
              <w:rPr>
                <w:rFonts w:ascii="Times New Roman" w:hAnsi="Times New Roman" w:cs="Times New Roman"/>
              </w:rPr>
              <w:t xml:space="preserve"> Positive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9F23" w14:textId="77777777" w:rsidR="00341A7E" w:rsidRPr="00CB7261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8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BE7B" w14:textId="77777777" w:rsidR="00341A7E" w:rsidRPr="00FF66D4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1</w:t>
            </w:r>
          </w:p>
        </w:tc>
      </w:tr>
      <w:tr w:rsidR="00341A7E" w:rsidRPr="001F130A" w14:paraId="7AE581A7" w14:textId="77777777" w:rsidTr="005C232A">
        <w:trPr>
          <w:trHeight w:val="20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47CA" w14:textId="77777777" w:rsidR="00341A7E" w:rsidRPr="00CB7261" w:rsidRDefault="00341A7E" w:rsidP="005C232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7261">
              <w:rPr>
                <w:rFonts w:ascii="Times New Roman" w:hAnsi="Times New Roman" w:cs="Times New Roman"/>
              </w:rPr>
              <w:t xml:space="preserve">Histological grade (Ⅰ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 xml:space="preserve">vs. </w:t>
            </w:r>
            <w:r w:rsidRPr="00CB7261">
              <w:rPr>
                <w:rFonts w:ascii="Times New Roman" w:hAnsi="Times New Roman" w:cs="Times New Roman"/>
              </w:rPr>
              <w:t xml:space="preserve">Ⅱ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>vs.</w:t>
            </w:r>
            <w:r w:rsidRPr="00CB7261">
              <w:rPr>
                <w:rFonts w:ascii="Times New Roman" w:hAnsi="Times New Roman" w:cs="Times New Roman"/>
              </w:rPr>
              <w:t xml:space="preserve"> Ⅲ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>vs.</w:t>
            </w:r>
            <w:r w:rsidRPr="00CB7261">
              <w:rPr>
                <w:rFonts w:ascii="Times New Roman" w:hAnsi="Times New Roman" w:cs="Times New Roman"/>
              </w:rPr>
              <w:t xml:space="preserve"> NA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E6C6" w14:textId="77777777" w:rsidR="00341A7E" w:rsidRPr="004C20F2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0F2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2453" w14:textId="77777777" w:rsidR="00341A7E" w:rsidRPr="004C20F2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0F2">
              <w:rPr>
                <w:rFonts w:ascii="Times New Roman" w:hAnsi="Times New Roman" w:cs="Times New Roman" w:hint="eastAsia"/>
                <w:b/>
                <w:bCs/>
              </w:rPr>
              <w:t>0.007</w:t>
            </w:r>
          </w:p>
        </w:tc>
      </w:tr>
      <w:tr w:rsidR="00341A7E" w:rsidRPr="001F130A" w14:paraId="11CA6ACE" w14:textId="77777777" w:rsidTr="005C232A">
        <w:trPr>
          <w:trHeight w:val="20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ED76" w14:textId="77777777" w:rsidR="00341A7E" w:rsidRPr="00CB7261" w:rsidRDefault="00341A7E" w:rsidP="005C2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 status</w:t>
            </w:r>
            <w:r w:rsidRPr="00CB7261">
              <w:rPr>
                <w:rFonts w:ascii="Times New Roman" w:hAnsi="Times New Roman" w:cs="Times New Roman"/>
              </w:rPr>
              <w:t xml:space="preserve"> (Negative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>vs.</w:t>
            </w:r>
            <w:r w:rsidRPr="00CB7261">
              <w:rPr>
                <w:rFonts w:ascii="Times New Roman" w:hAnsi="Times New Roman" w:cs="Times New Roman"/>
              </w:rPr>
              <w:t xml:space="preserve"> Positive)</w:t>
            </w:r>
          </w:p>
        </w:tc>
        <w:tc>
          <w:tcPr>
            <w:tcW w:w="1158" w:type="pct"/>
            <w:tcBorders>
              <w:top w:val="nil"/>
              <w:left w:val="nil"/>
              <w:right w:val="nil"/>
            </w:tcBorders>
            <w:vAlign w:val="center"/>
          </w:tcPr>
          <w:p w14:paraId="4BC1A334" w14:textId="77777777" w:rsidR="00341A7E" w:rsidRPr="004C20F2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0F2">
              <w:rPr>
                <w:rFonts w:ascii="Times New Roman" w:hAnsi="Times New Roman" w:cs="Times New Roman" w:hint="eastAsia"/>
                <w:b/>
                <w:bCs/>
              </w:rPr>
              <w:t>0.004</w:t>
            </w:r>
          </w:p>
        </w:tc>
        <w:tc>
          <w:tcPr>
            <w:tcW w:w="1124" w:type="pct"/>
            <w:tcBorders>
              <w:top w:val="nil"/>
              <w:left w:val="nil"/>
              <w:right w:val="nil"/>
            </w:tcBorders>
            <w:vAlign w:val="center"/>
          </w:tcPr>
          <w:p w14:paraId="5E9EEBD6" w14:textId="77777777" w:rsidR="00341A7E" w:rsidRPr="004C20F2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0F2">
              <w:rPr>
                <w:rFonts w:ascii="Times New Roman" w:hAnsi="Times New Roman" w:cs="Times New Roman" w:hint="eastAsia"/>
                <w:b/>
                <w:bCs/>
              </w:rPr>
              <w:t>0.040</w:t>
            </w:r>
          </w:p>
        </w:tc>
      </w:tr>
      <w:tr w:rsidR="00341A7E" w:rsidRPr="001F130A" w14:paraId="41C6E629" w14:textId="77777777" w:rsidTr="005C232A">
        <w:trPr>
          <w:trHeight w:val="20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01031" w14:textId="77777777" w:rsidR="00341A7E" w:rsidRPr="00CB7261" w:rsidRDefault="00341A7E" w:rsidP="005C2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R2 status</w:t>
            </w:r>
            <w:r w:rsidRPr="00CB726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CB7261">
              <w:rPr>
                <w:rFonts w:ascii="Times New Roman" w:hAnsi="Times New Roman" w:cs="Times New Roman"/>
              </w:rPr>
              <w:t xml:space="preserve">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>vs.</w:t>
            </w:r>
            <w:r w:rsidRPr="00CB726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+/++</w:t>
            </w:r>
            <w:r w:rsidRPr="00CB72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8" w:type="pct"/>
            <w:tcBorders>
              <w:top w:val="nil"/>
              <w:left w:val="nil"/>
              <w:right w:val="nil"/>
            </w:tcBorders>
            <w:vAlign w:val="center"/>
          </w:tcPr>
          <w:p w14:paraId="6F29F9D8" w14:textId="77777777" w:rsidR="00341A7E" w:rsidRPr="00CB7261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4</w:t>
            </w:r>
          </w:p>
        </w:tc>
        <w:tc>
          <w:tcPr>
            <w:tcW w:w="1124" w:type="pct"/>
            <w:tcBorders>
              <w:top w:val="nil"/>
              <w:left w:val="nil"/>
              <w:right w:val="nil"/>
            </w:tcBorders>
            <w:vAlign w:val="center"/>
          </w:tcPr>
          <w:p w14:paraId="3862CFB3" w14:textId="77777777" w:rsidR="00341A7E" w:rsidRPr="00FF66D4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2</w:t>
            </w:r>
          </w:p>
        </w:tc>
      </w:tr>
      <w:tr w:rsidR="00341A7E" w:rsidRPr="001F130A" w14:paraId="3F4A0FF0" w14:textId="77777777" w:rsidTr="005C232A">
        <w:trPr>
          <w:trHeight w:val="20"/>
        </w:trPr>
        <w:tc>
          <w:tcPr>
            <w:tcW w:w="2718" w:type="pct"/>
            <w:tcBorders>
              <w:top w:val="nil"/>
              <w:left w:val="nil"/>
              <w:right w:val="nil"/>
            </w:tcBorders>
            <w:vAlign w:val="center"/>
          </w:tcPr>
          <w:p w14:paraId="06788E76" w14:textId="77777777" w:rsidR="00341A7E" w:rsidRPr="00CB7261" w:rsidRDefault="00341A7E" w:rsidP="005C2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i67</w:t>
            </w:r>
            <w:r w:rsidRPr="00CB7261">
              <w:rPr>
                <w:rFonts w:ascii="Times New Roman" w:hAnsi="Times New Roman" w:cs="Times New Roman"/>
              </w:rPr>
              <w:t xml:space="preserve"> level (≤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CB7261">
              <w:rPr>
                <w:rFonts w:ascii="Times New Roman" w:hAnsi="Times New Roman" w:cs="Times New Roman"/>
              </w:rPr>
              <w:t xml:space="preserve">0%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>vs.</w:t>
            </w:r>
            <w:r w:rsidRPr="00CB7261">
              <w:rPr>
                <w:rFonts w:ascii="Times New Roman" w:hAnsi="Times New Roman" w:cs="Times New Roman"/>
              </w:rPr>
              <w:t xml:space="preserve"> &gt;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CB7261">
              <w:rPr>
                <w:rFonts w:ascii="Times New Roman" w:hAnsi="Times New Roman" w:cs="Times New Roman"/>
              </w:rPr>
              <w:t>0%)</w:t>
            </w:r>
          </w:p>
        </w:tc>
        <w:tc>
          <w:tcPr>
            <w:tcW w:w="1158" w:type="pct"/>
            <w:tcBorders>
              <w:left w:val="nil"/>
              <w:right w:val="nil"/>
            </w:tcBorders>
            <w:vAlign w:val="center"/>
          </w:tcPr>
          <w:p w14:paraId="59FDF6FE" w14:textId="77777777" w:rsidR="00341A7E" w:rsidRPr="004C20F2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0F2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1124" w:type="pct"/>
            <w:tcBorders>
              <w:left w:val="nil"/>
              <w:right w:val="nil"/>
            </w:tcBorders>
            <w:vAlign w:val="center"/>
          </w:tcPr>
          <w:p w14:paraId="7EF95BF7" w14:textId="77777777" w:rsidR="00341A7E" w:rsidRPr="00FF66D4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5</w:t>
            </w:r>
          </w:p>
        </w:tc>
      </w:tr>
      <w:tr w:rsidR="00341A7E" w:rsidRPr="001F130A" w14:paraId="50F69643" w14:textId="77777777" w:rsidTr="005C232A">
        <w:trPr>
          <w:trHeight w:val="20"/>
        </w:trPr>
        <w:tc>
          <w:tcPr>
            <w:tcW w:w="2718" w:type="pct"/>
            <w:tcBorders>
              <w:left w:val="nil"/>
              <w:right w:val="nil"/>
            </w:tcBorders>
            <w:vAlign w:val="center"/>
          </w:tcPr>
          <w:p w14:paraId="175231BF" w14:textId="77777777" w:rsidR="00341A7E" w:rsidRPr="00CB7261" w:rsidRDefault="00341A7E" w:rsidP="005C232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21-gene RS</w:t>
            </w:r>
            <w:r w:rsidRPr="00CB726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&lt; 11</w:t>
            </w:r>
            <w:r w:rsidRPr="00CB7261">
              <w:rPr>
                <w:rFonts w:ascii="Times New Roman" w:hAnsi="Times New Roman" w:cs="Times New Roman"/>
              </w:rPr>
              <w:t xml:space="preserve">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11-25</w:t>
            </w:r>
            <w:r w:rsidRPr="00CB7261">
              <w:rPr>
                <w:rFonts w:ascii="Times New Roman" w:hAnsi="Times New Roman" w:cs="Times New Roman"/>
                <w:i/>
                <w:iCs/>
              </w:rPr>
              <w:t xml:space="preserve"> vs. </w:t>
            </w:r>
            <w:r>
              <w:rPr>
                <w:rFonts w:ascii="Times New Roman" w:hAnsi="Times New Roman" w:cs="Times New Roman" w:hint="eastAsia"/>
              </w:rPr>
              <w:t>&gt; 25</w:t>
            </w:r>
            <w:r w:rsidRPr="00CB72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8" w:type="pct"/>
            <w:tcBorders>
              <w:left w:val="nil"/>
              <w:right w:val="nil"/>
            </w:tcBorders>
            <w:vAlign w:val="center"/>
          </w:tcPr>
          <w:p w14:paraId="474B31C5" w14:textId="77777777" w:rsidR="00341A7E" w:rsidRPr="004C20F2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0F2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1124" w:type="pct"/>
            <w:tcBorders>
              <w:left w:val="nil"/>
              <w:right w:val="nil"/>
            </w:tcBorders>
            <w:vAlign w:val="center"/>
          </w:tcPr>
          <w:p w14:paraId="2AC1340D" w14:textId="77777777" w:rsidR="00341A7E" w:rsidRPr="004C20F2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0F2">
              <w:rPr>
                <w:rFonts w:ascii="Times New Roman" w:hAnsi="Times New Roman" w:cs="Times New Roman" w:hint="eastAsia"/>
                <w:b/>
                <w:bCs/>
              </w:rPr>
              <w:t>0.003</w:t>
            </w:r>
          </w:p>
        </w:tc>
      </w:tr>
      <w:tr w:rsidR="00341A7E" w:rsidRPr="001F130A" w14:paraId="3E3D19BE" w14:textId="77777777" w:rsidTr="005C232A">
        <w:trPr>
          <w:trHeight w:val="20"/>
        </w:trPr>
        <w:tc>
          <w:tcPr>
            <w:tcW w:w="2718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EEF6361" w14:textId="77777777" w:rsidR="00341A7E" w:rsidRDefault="00341A7E" w:rsidP="005C23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 level (High</w:t>
            </w:r>
            <w:r w:rsidRPr="00CB7261">
              <w:rPr>
                <w:rFonts w:ascii="Times New Roman" w:hAnsi="Times New Roman" w:cs="Times New Roman"/>
              </w:rPr>
              <w:t xml:space="preserve">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Intermediate</w:t>
            </w:r>
            <w:r w:rsidRPr="00CB7261">
              <w:rPr>
                <w:rFonts w:ascii="Times New Roman" w:hAnsi="Times New Roman" w:cs="Times New Roman"/>
                <w:i/>
                <w:iCs/>
              </w:rPr>
              <w:t xml:space="preserve"> vs. </w:t>
            </w:r>
            <w:r>
              <w:rPr>
                <w:rFonts w:ascii="Times New Roman" w:hAnsi="Times New Roman" w:cs="Times New Roman" w:hint="eastAsia"/>
              </w:rPr>
              <w:t>Low)</w:t>
            </w:r>
          </w:p>
        </w:tc>
        <w:tc>
          <w:tcPr>
            <w:tcW w:w="1158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0C44E50" w14:textId="77777777" w:rsidR="00341A7E" w:rsidRPr="004C20F2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7" w:name="OLE_LINK2"/>
            <w:r w:rsidRPr="004C20F2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  <w:bookmarkEnd w:id="7"/>
          </w:p>
        </w:tc>
        <w:tc>
          <w:tcPr>
            <w:tcW w:w="112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5FD373D" w14:textId="77777777" w:rsidR="00341A7E" w:rsidRPr="004C20F2" w:rsidRDefault="00341A7E" w:rsidP="005C23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0F2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</w:tbl>
    <w:p w14:paraId="49116E28" w14:textId="77777777" w:rsidR="00341A7E" w:rsidRDefault="00341A7E" w:rsidP="00341A7E">
      <w:pPr>
        <w:spacing w:line="360" w:lineRule="auto"/>
        <w:rPr>
          <w:rFonts w:ascii="Times New Roman" w:hAnsi="Times New Roman" w:cs="Times New Roman"/>
        </w:rPr>
      </w:pPr>
      <w:r w:rsidRPr="007C4BEA">
        <w:rPr>
          <w:rFonts w:ascii="Times New Roman" w:hAnsi="Times New Roman" w:cs="Times New Roman" w:hint="eastAsia"/>
        </w:rPr>
        <w:t xml:space="preserve">Abbreviations: ALN, axillary lymph node; </w:t>
      </w:r>
      <w:r>
        <w:rPr>
          <w:rFonts w:ascii="Times New Roman" w:hAnsi="Times New Roman" w:cs="Times New Roman" w:hint="eastAsia"/>
        </w:rPr>
        <w:t xml:space="preserve">DFS, disease-free survival; </w:t>
      </w:r>
      <w:r w:rsidRPr="007C4BEA">
        <w:rPr>
          <w:rFonts w:ascii="Times New Roman" w:hAnsi="Times New Roman" w:cs="Times New Roman" w:hint="eastAsia"/>
        </w:rPr>
        <w:t xml:space="preserve">ER, estrogen receptor; </w:t>
      </w:r>
      <w:r>
        <w:rPr>
          <w:rFonts w:ascii="Times New Roman" w:hAnsi="Times New Roman" w:cs="Times New Roman" w:hint="eastAsia"/>
        </w:rPr>
        <w:t xml:space="preserve">HER2, human </w:t>
      </w:r>
      <w:r w:rsidRPr="00C950E1">
        <w:rPr>
          <w:rFonts w:ascii="Times New Roman" w:hAnsi="Times New Roman" w:cs="Times New Roman" w:hint="eastAsia"/>
        </w:rPr>
        <w:t>epidermal growth factor receptor-2</w:t>
      </w:r>
      <w:r>
        <w:rPr>
          <w:rFonts w:ascii="Times New Roman" w:hAnsi="Times New Roman" w:cs="Times New Roman" w:hint="eastAsia"/>
        </w:rPr>
        <w:t xml:space="preserve">; </w:t>
      </w:r>
      <w:r w:rsidRPr="007C4BEA">
        <w:rPr>
          <w:rFonts w:ascii="Times New Roman" w:hAnsi="Times New Roman" w:cs="Times New Roman" w:hint="eastAsia"/>
        </w:rPr>
        <w:t xml:space="preserve">IDC, invasive ductal carcinoma; NA, not available; </w:t>
      </w:r>
      <w:r>
        <w:rPr>
          <w:rFonts w:ascii="Times New Roman" w:hAnsi="Times New Roman" w:cs="Times New Roman" w:hint="eastAsia"/>
        </w:rPr>
        <w:t xml:space="preserve">OS, overall survival; </w:t>
      </w:r>
      <w:r w:rsidRPr="007C4BEA">
        <w:rPr>
          <w:rFonts w:ascii="Times New Roman" w:hAnsi="Times New Roman" w:cs="Times New Roman" w:hint="eastAsia"/>
        </w:rPr>
        <w:t>PR, progesterone receptor; RS: recurrence score; y/o, years old.</w:t>
      </w:r>
    </w:p>
    <w:p w14:paraId="3CBBD018" w14:textId="77777777" w:rsidR="00341A7E" w:rsidRDefault="00341A7E" w:rsidP="00341A7E">
      <w:pPr>
        <w:spacing w:line="360" w:lineRule="auto"/>
        <w:rPr>
          <w:rFonts w:ascii="Times New Roman" w:hAnsi="Times New Roman" w:cs="Times New Roman"/>
        </w:rPr>
        <w:sectPr w:rsidR="00341A7E" w:rsidSect="00341A7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</w:rPr>
        <w:t xml:space="preserve">The significant </w:t>
      </w:r>
      <w:r w:rsidRPr="00405572"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 xml:space="preserve"> values are in bold.</w:t>
      </w:r>
    </w:p>
    <w:p w14:paraId="0C2B0136" w14:textId="19911D23" w:rsidR="00341A7E" w:rsidRPr="007931C3" w:rsidRDefault="00341A7E" w:rsidP="00341A7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7931C3">
        <w:rPr>
          <w:rFonts w:ascii="Times New Roman" w:hAnsi="Times New Roman" w:cs="Times New Roman" w:hint="eastAsia"/>
          <w:b/>
          <w:bCs/>
        </w:rPr>
        <w:t>T</w:t>
      </w:r>
      <w:r w:rsidRPr="007931C3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>S</w:t>
      </w:r>
      <w:r w:rsidR="009162C8">
        <w:rPr>
          <w:rFonts w:ascii="Times New Roman" w:hAnsi="Times New Roman" w:cs="Times New Roman" w:hint="eastAsia"/>
          <w:b/>
          <w:bCs/>
        </w:rPr>
        <w:t>6</w:t>
      </w:r>
      <w:r w:rsidRPr="007931C3">
        <w:rPr>
          <w:rFonts w:ascii="Times New Roman" w:hAnsi="Times New Roman" w:cs="Times New Roman"/>
        </w:rPr>
        <w:t xml:space="preserve"> Multivariate Cox proportional regression analysis of prognostic factors affecting DFS</w:t>
      </w:r>
      <w:r>
        <w:rPr>
          <w:rFonts w:ascii="Times New Roman" w:hAnsi="Times New Roman" w:cs="Times New Roman"/>
        </w:rPr>
        <w:t xml:space="preserve"> and OS</w:t>
      </w:r>
    </w:p>
    <w:tbl>
      <w:tblPr>
        <w:tblStyle w:val="ab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7"/>
        <w:gridCol w:w="3012"/>
        <w:gridCol w:w="1834"/>
        <w:gridCol w:w="500"/>
        <w:gridCol w:w="3333"/>
        <w:gridCol w:w="1932"/>
      </w:tblGrid>
      <w:tr w:rsidR="00341A7E" w:rsidRPr="00B64390" w14:paraId="2C0FA314" w14:textId="77777777" w:rsidTr="005C232A">
        <w:tc>
          <w:tcPr>
            <w:tcW w:w="1199" w:type="pct"/>
            <w:vMerge w:val="restart"/>
            <w:tcBorders>
              <w:top w:val="single" w:sz="12" w:space="0" w:color="auto"/>
            </w:tcBorders>
            <w:vAlign w:val="center"/>
          </w:tcPr>
          <w:p w14:paraId="68DA3BF2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bookmarkStart w:id="8" w:name="OLE_LINK3"/>
            <w:bookmarkStart w:id="9" w:name="OLE_LINK4"/>
            <w:r w:rsidRPr="00B64390">
              <w:rPr>
                <w:rFonts w:ascii="Times New Roman" w:hAnsi="Times New Roman" w:cs="Times New Roman"/>
                <w:bCs/>
                <w:szCs w:val="21"/>
              </w:rPr>
              <w:t>Characteristics</w:t>
            </w:r>
          </w:p>
        </w:tc>
        <w:tc>
          <w:tcPr>
            <w:tcW w:w="1736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3AB01F" w14:textId="77777777" w:rsidR="00341A7E" w:rsidRPr="00B64390" w:rsidRDefault="00341A7E" w:rsidP="005C232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4390">
              <w:rPr>
                <w:rFonts w:ascii="Times New Roman" w:hAnsi="Times New Roman" w:cs="Times New Roman"/>
                <w:b/>
                <w:bCs/>
                <w:szCs w:val="21"/>
              </w:rPr>
              <w:t>DFS</w:t>
            </w:r>
          </w:p>
        </w:tc>
        <w:tc>
          <w:tcPr>
            <w:tcW w:w="179" w:type="pct"/>
            <w:tcBorders>
              <w:top w:val="single" w:sz="12" w:space="0" w:color="auto"/>
            </w:tcBorders>
          </w:tcPr>
          <w:p w14:paraId="41835CBE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86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89C9CD" w14:textId="77777777" w:rsidR="00341A7E" w:rsidRPr="00B64390" w:rsidRDefault="00341A7E" w:rsidP="005C232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4390">
              <w:rPr>
                <w:rFonts w:ascii="Times New Roman" w:hAnsi="Times New Roman" w:cs="Times New Roman"/>
                <w:b/>
                <w:bCs/>
                <w:szCs w:val="21"/>
              </w:rPr>
              <w:t>OS</w:t>
            </w:r>
          </w:p>
        </w:tc>
      </w:tr>
      <w:tr w:rsidR="00341A7E" w:rsidRPr="00B64390" w14:paraId="54C80E21" w14:textId="77777777" w:rsidTr="005C232A">
        <w:tc>
          <w:tcPr>
            <w:tcW w:w="1199" w:type="pct"/>
            <w:vMerge/>
            <w:tcBorders>
              <w:bottom w:val="single" w:sz="12" w:space="0" w:color="auto"/>
            </w:tcBorders>
            <w:vAlign w:val="center"/>
          </w:tcPr>
          <w:p w14:paraId="6EEFF56D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6A75B86" w14:textId="2327E8BA" w:rsidR="00341A7E" w:rsidRPr="00B64390" w:rsidRDefault="00434276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H</w:t>
            </w:r>
            <w:r w:rsidR="00341A7E" w:rsidRPr="00B64390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R</w:t>
            </w:r>
            <w:r w:rsidR="00341A7E" w:rsidRPr="00B64390">
              <w:rPr>
                <w:rFonts w:ascii="Times New Roman" w:hAnsi="Times New Roman" w:cs="Times New Roman"/>
                <w:bCs/>
                <w:szCs w:val="21"/>
              </w:rPr>
              <w:t xml:space="preserve"> (95% CI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D6EE025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64390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P</w:t>
            </w:r>
            <w:r w:rsidRPr="00B64390">
              <w:rPr>
                <w:rFonts w:ascii="Times New Roman" w:hAnsi="Times New Roman" w:cs="Times New Roman"/>
                <w:bCs/>
                <w:szCs w:val="21"/>
              </w:rPr>
              <w:t xml:space="preserve"> value</w:t>
            </w:r>
          </w:p>
        </w:tc>
        <w:tc>
          <w:tcPr>
            <w:tcW w:w="179" w:type="pct"/>
            <w:tcBorders>
              <w:bottom w:val="single" w:sz="12" w:space="0" w:color="auto"/>
            </w:tcBorders>
          </w:tcPr>
          <w:p w14:paraId="0199DBB0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  <w:tcBorders>
              <w:top w:val="single" w:sz="4" w:space="0" w:color="auto"/>
              <w:bottom w:val="single" w:sz="12" w:space="0" w:color="auto"/>
            </w:tcBorders>
          </w:tcPr>
          <w:p w14:paraId="068DA62A" w14:textId="2B4E9E16" w:rsidR="00341A7E" w:rsidRPr="00B64390" w:rsidRDefault="00434276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H</w:t>
            </w:r>
            <w:r w:rsidR="00341A7E" w:rsidRPr="00B64390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R</w:t>
            </w:r>
            <w:r w:rsidR="00341A7E" w:rsidRPr="00B64390">
              <w:rPr>
                <w:rFonts w:ascii="Times New Roman" w:hAnsi="Times New Roman" w:cs="Times New Roman"/>
                <w:bCs/>
                <w:szCs w:val="21"/>
              </w:rPr>
              <w:t xml:space="preserve"> (95% CI)</w:t>
            </w:r>
          </w:p>
        </w:tc>
        <w:tc>
          <w:tcPr>
            <w:tcW w:w="692" w:type="pct"/>
            <w:tcBorders>
              <w:bottom w:val="single" w:sz="12" w:space="0" w:color="auto"/>
            </w:tcBorders>
            <w:vAlign w:val="center"/>
          </w:tcPr>
          <w:p w14:paraId="032C47B8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64390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P</w:t>
            </w:r>
            <w:r w:rsidRPr="00B64390">
              <w:rPr>
                <w:rFonts w:ascii="Times New Roman" w:hAnsi="Times New Roman" w:cs="Times New Roman"/>
                <w:bCs/>
                <w:szCs w:val="21"/>
              </w:rPr>
              <w:t xml:space="preserve"> value</w:t>
            </w:r>
          </w:p>
        </w:tc>
      </w:tr>
      <w:tr w:rsidR="00341A7E" w:rsidRPr="00B64390" w14:paraId="0B0F578E" w14:textId="77777777" w:rsidTr="005C232A">
        <w:tc>
          <w:tcPr>
            <w:tcW w:w="1199" w:type="pct"/>
            <w:tcBorders>
              <w:top w:val="single" w:sz="12" w:space="0" w:color="auto"/>
            </w:tcBorders>
            <w:vAlign w:val="center"/>
          </w:tcPr>
          <w:p w14:paraId="19D2EFF8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64390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B64390">
              <w:rPr>
                <w:rFonts w:ascii="Times New Roman" w:hAnsi="Times New Roman" w:cs="Times New Roman"/>
                <w:b/>
                <w:szCs w:val="21"/>
              </w:rPr>
              <w:t>ge (y/o)</w:t>
            </w:r>
          </w:p>
        </w:tc>
        <w:tc>
          <w:tcPr>
            <w:tcW w:w="1079" w:type="pct"/>
            <w:tcBorders>
              <w:top w:val="single" w:sz="12" w:space="0" w:color="auto"/>
            </w:tcBorders>
            <w:vAlign w:val="center"/>
          </w:tcPr>
          <w:p w14:paraId="4C4CCC4B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7" w:type="pct"/>
            <w:tcBorders>
              <w:top w:val="single" w:sz="12" w:space="0" w:color="auto"/>
            </w:tcBorders>
            <w:vAlign w:val="center"/>
          </w:tcPr>
          <w:p w14:paraId="394632DC" w14:textId="77777777" w:rsidR="00341A7E" w:rsidRPr="004C20F2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C20F2">
              <w:rPr>
                <w:rFonts w:ascii="Times New Roman" w:hAnsi="Times New Roman" w:cs="Times New Roman" w:hint="eastAsia"/>
                <w:bCs/>
                <w:szCs w:val="21"/>
              </w:rPr>
              <w:t>0.220</w:t>
            </w:r>
          </w:p>
        </w:tc>
        <w:tc>
          <w:tcPr>
            <w:tcW w:w="179" w:type="pct"/>
            <w:tcBorders>
              <w:top w:val="single" w:sz="12" w:space="0" w:color="auto"/>
            </w:tcBorders>
          </w:tcPr>
          <w:p w14:paraId="551A050D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  <w:tcBorders>
              <w:top w:val="single" w:sz="12" w:space="0" w:color="auto"/>
            </w:tcBorders>
          </w:tcPr>
          <w:p w14:paraId="6240A979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2" w:type="pct"/>
            <w:tcBorders>
              <w:top w:val="single" w:sz="12" w:space="0" w:color="auto"/>
            </w:tcBorders>
            <w:vAlign w:val="center"/>
          </w:tcPr>
          <w:p w14:paraId="65B27A6B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11</w:t>
            </w:r>
          </w:p>
        </w:tc>
      </w:tr>
      <w:tr w:rsidR="00341A7E" w:rsidRPr="00B64390" w14:paraId="4F3913C8" w14:textId="77777777" w:rsidTr="005C232A">
        <w:tc>
          <w:tcPr>
            <w:tcW w:w="1199" w:type="pct"/>
            <w:vAlign w:val="center"/>
          </w:tcPr>
          <w:p w14:paraId="669E9FA7" w14:textId="307456C3" w:rsidR="00341A7E" w:rsidRPr="00B64390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64390">
              <w:rPr>
                <w:rFonts w:ascii="Times New Roman" w:hAnsi="Times New Roman" w:cs="Times New Roman"/>
                <w:szCs w:val="21"/>
              </w:rPr>
              <w:t>≤ 5</w:t>
            </w:r>
            <w:r w:rsidR="002B049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79" w:type="pct"/>
            <w:vAlign w:val="center"/>
          </w:tcPr>
          <w:p w14:paraId="6E5FA4EE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657" w:type="pct"/>
            <w:vAlign w:val="center"/>
          </w:tcPr>
          <w:p w14:paraId="66472170" w14:textId="77777777" w:rsidR="00341A7E" w:rsidRPr="004C20F2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9" w:type="pct"/>
          </w:tcPr>
          <w:p w14:paraId="51DAC3F1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509BD0DD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692" w:type="pct"/>
            <w:vAlign w:val="center"/>
          </w:tcPr>
          <w:p w14:paraId="04A87FBC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A7E" w:rsidRPr="00B64390" w14:paraId="195ED732" w14:textId="77777777" w:rsidTr="005C232A">
        <w:tc>
          <w:tcPr>
            <w:tcW w:w="1199" w:type="pct"/>
            <w:vAlign w:val="center"/>
          </w:tcPr>
          <w:p w14:paraId="5BB8BA3E" w14:textId="4E95500A" w:rsidR="00341A7E" w:rsidRPr="00B64390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B64390">
              <w:rPr>
                <w:rFonts w:ascii="Times New Roman" w:hAnsi="Times New Roman" w:cs="Times New Roman"/>
                <w:szCs w:val="21"/>
              </w:rPr>
              <w:t xml:space="preserve"> 5</w:t>
            </w:r>
            <w:r w:rsidR="002B049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79" w:type="pct"/>
            <w:vAlign w:val="center"/>
          </w:tcPr>
          <w:p w14:paraId="58CDCD84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6 (0.67-1.10)</w:t>
            </w:r>
          </w:p>
        </w:tc>
        <w:tc>
          <w:tcPr>
            <w:tcW w:w="657" w:type="pct"/>
            <w:vAlign w:val="center"/>
          </w:tcPr>
          <w:p w14:paraId="6A52177E" w14:textId="77777777" w:rsidR="00341A7E" w:rsidRPr="004C20F2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9" w:type="pct"/>
          </w:tcPr>
          <w:p w14:paraId="6A5C351B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6E6E4212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9 (1.19-4.02)</w:t>
            </w:r>
          </w:p>
        </w:tc>
        <w:tc>
          <w:tcPr>
            <w:tcW w:w="692" w:type="pct"/>
            <w:vAlign w:val="center"/>
          </w:tcPr>
          <w:p w14:paraId="16E990A5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A7E" w:rsidRPr="00B64390" w14:paraId="60BA19BB" w14:textId="77777777" w:rsidTr="005C232A">
        <w:tc>
          <w:tcPr>
            <w:tcW w:w="1199" w:type="pct"/>
            <w:vAlign w:val="center"/>
          </w:tcPr>
          <w:p w14:paraId="6672570E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64390">
              <w:rPr>
                <w:rFonts w:ascii="Times New Roman" w:hAnsi="Times New Roman" w:cs="Times New Roman" w:hint="eastAsia"/>
                <w:b/>
                <w:szCs w:val="21"/>
              </w:rPr>
              <w:t>H</w:t>
            </w:r>
            <w:r w:rsidRPr="00B64390">
              <w:rPr>
                <w:rFonts w:ascii="Times New Roman" w:hAnsi="Times New Roman" w:cs="Times New Roman"/>
                <w:b/>
                <w:szCs w:val="21"/>
              </w:rPr>
              <w:t>istology type</w:t>
            </w:r>
          </w:p>
        </w:tc>
        <w:tc>
          <w:tcPr>
            <w:tcW w:w="1079" w:type="pct"/>
            <w:vAlign w:val="center"/>
          </w:tcPr>
          <w:p w14:paraId="4B828F46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7" w:type="pct"/>
            <w:vAlign w:val="center"/>
          </w:tcPr>
          <w:p w14:paraId="6ABF4C70" w14:textId="77777777" w:rsidR="00341A7E" w:rsidRPr="004C20F2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C20F2">
              <w:rPr>
                <w:rFonts w:ascii="Times New Roman" w:hAnsi="Times New Roman" w:cs="Times New Roman" w:hint="eastAsia"/>
                <w:bCs/>
                <w:szCs w:val="21"/>
              </w:rPr>
              <w:t>0.252</w:t>
            </w:r>
          </w:p>
        </w:tc>
        <w:tc>
          <w:tcPr>
            <w:tcW w:w="179" w:type="pct"/>
          </w:tcPr>
          <w:p w14:paraId="47E466FD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  <w:vAlign w:val="center"/>
          </w:tcPr>
          <w:p w14:paraId="204FCCE2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2" w:type="pct"/>
            <w:vAlign w:val="center"/>
          </w:tcPr>
          <w:p w14:paraId="3073ACD4" w14:textId="77777777" w:rsidR="00341A7E" w:rsidRPr="004C20F2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4C20F2">
              <w:rPr>
                <w:rFonts w:ascii="Times New Roman" w:hAnsi="Times New Roman" w:cs="Times New Roman" w:hint="eastAsia"/>
                <w:bCs/>
                <w:szCs w:val="21"/>
              </w:rPr>
              <w:t>0.381</w:t>
            </w:r>
          </w:p>
        </w:tc>
      </w:tr>
      <w:tr w:rsidR="00341A7E" w:rsidRPr="00B64390" w14:paraId="5212D486" w14:textId="77777777" w:rsidTr="005C232A">
        <w:tc>
          <w:tcPr>
            <w:tcW w:w="1199" w:type="pct"/>
            <w:vAlign w:val="center"/>
          </w:tcPr>
          <w:p w14:paraId="5E79F72B" w14:textId="77777777" w:rsidR="00341A7E" w:rsidRPr="00B64390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B64390">
              <w:rPr>
                <w:rFonts w:ascii="Times New Roman" w:hAnsi="Times New Roman" w:cs="Times New Roman" w:hint="eastAsia"/>
                <w:bCs/>
                <w:szCs w:val="21"/>
              </w:rPr>
              <w:t>I</w:t>
            </w:r>
            <w:r w:rsidRPr="00B64390">
              <w:rPr>
                <w:rFonts w:ascii="Times New Roman" w:hAnsi="Times New Roman" w:cs="Times New Roman"/>
                <w:bCs/>
                <w:szCs w:val="21"/>
              </w:rPr>
              <w:t>DC</w:t>
            </w:r>
          </w:p>
        </w:tc>
        <w:tc>
          <w:tcPr>
            <w:tcW w:w="1079" w:type="pct"/>
            <w:vAlign w:val="center"/>
          </w:tcPr>
          <w:p w14:paraId="080C1D78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.00</w:t>
            </w:r>
          </w:p>
        </w:tc>
        <w:tc>
          <w:tcPr>
            <w:tcW w:w="657" w:type="pct"/>
            <w:vAlign w:val="center"/>
          </w:tcPr>
          <w:p w14:paraId="53D326D6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9" w:type="pct"/>
          </w:tcPr>
          <w:p w14:paraId="6685B9F4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94" w:type="pct"/>
            <w:vAlign w:val="center"/>
          </w:tcPr>
          <w:p w14:paraId="333BBA28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.00</w:t>
            </w:r>
          </w:p>
        </w:tc>
        <w:tc>
          <w:tcPr>
            <w:tcW w:w="692" w:type="pct"/>
            <w:vAlign w:val="center"/>
          </w:tcPr>
          <w:p w14:paraId="15615551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41A7E" w:rsidRPr="00B64390" w14:paraId="501D94FB" w14:textId="77777777" w:rsidTr="005C232A">
        <w:tc>
          <w:tcPr>
            <w:tcW w:w="1199" w:type="pct"/>
            <w:vAlign w:val="center"/>
          </w:tcPr>
          <w:p w14:paraId="376FF930" w14:textId="77777777" w:rsidR="00341A7E" w:rsidRPr="00B64390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B64390">
              <w:rPr>
                <w:rFonts w:ascii="Times New Roman" w:hAnsi="Times New Roman" w:cs="Times New Roman"/>
                <w:bCs/>
                <w:szCs w:val="21"/>
              </w:rPr>
              <w:t>Non-IDC</w:t>
            </w:r>
          </w:p>
        </w:tc>
        <w:tc>
          <w:tcPr>
            <w:tcW w:w="1079" w:type="pct"/>
            <w:vAlign w:val="center"/>
          </w:tcPr>
          <w:p w14:paraId="5DB77E7A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.42 (0.78-2.60)</w:t>
            </w:r>
          </w:p>
        </w:tc>
        <w:tc>
          <w:tcPr>
            <w:tcW w:w="657" w:type="pct"/>
            <w:vAlign w:val="center"/>
          </w:tcPr>
          <w:p w14:paraId="637BF891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9" w:type="pct"/>
          </w:tcPr>
          <w:p w14:paraId="25FBC23F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94" w:type="pct"/>
            <w:vAlign w:val="center"/>
          </w:tcPr>
          <w:p w14:paraId="4657B01F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.52 (0.12-2.27)</w:t>
            </w:r>
          </w:p>
        </w:tc>
        <w:tc>
          <w:tcPr>
            <w:tcW w:w="692" w:type="pct"/>
            <w:vAlign w:val="center"/>
          </w:tcPr>
          <w:p w14:paraId="2D0C68CF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41A7E" w:rsidRPr="00B64390" w14:paraId="08292CC3" w14:textId="77777777" w:rsidTr="005C232A">
        <w:tc>
          <w:tcPr>
            <w:tcW w:w="1199" w:type="pct"/>
            <w:vAlign w:val="center"/>
          </w:tcPr>
          <w:p w14:paraId="19E93B7A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64390">
              <w:rPr>
                <w:rFonts w:ascii="Times New Roman" w:hAnsi="Times New Roman" w:cs="Times New Roman"/>
                <w:b/>
                <w:szCs w:val="21"/>
              </w:rPr>
              <w:t>Tumor size</w:t>
            </w:r>
          </w:p>
        </w:tc>
        <w:tc>
          <w:tcPr>
            <w:tcW w:w="1079" w:type="pct"/>
            <w:vAlign w:val="center"/>
          </w:tcPr>
          <w:p w14:paraId="239B6614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7" w:type="pct"/>
            <w:vAlign w:val="center"/>
          </w:tcPr>
          <w:p w14:paraId="1BA7CDEE" w14:textId="77777777" w:rsidR="00341A7E" w:rsidRPr="004C20F2" w:rsidRDefault="00341A7E" w:rsidP="005C232A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20F2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179" w:type="pct"/>
          </w:tcPr>
          <w:p w14:paraId="0F93F3F0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3A01F4D0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2" w:type="pct"/>
            <w:vAlign w:val="center"/>
          </w:tcPr>
          <w:p w14:paraId="781992FF" w14:textId="77777777" w:rsidR="00341A7E" w:rsidRPr="004C20F2" w:rsidRDefault="00341A7E" w:rsidP="005C232A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20F2">
              <w:rPr>
                <w:rFonts w:ascii="Times New Roman" w:hAnsi="Times New Roman" w:cs="Times New Roman" w:hint="eastAsia"/>
                <w:b/>
                <w:bCs/>
                <w:szCs w:val="21"/>
              </w:rPr>
              <w:t>0.011</w:t>
            </w:r>
          </w:p>
        </w:tc>
      </w:tr>
      <w:tr w:rsidR="00341A7E" w:rsidRPr="00B64390" w14:paraId="018090CF" w14:textId="77777777" w:rsidTr="005C232A">
        <w:tc>
          <w:tcPr>
            <w:tcW w:w="1199" w:type="pct"/>
            <w:vAlign w:val="center"/>
          </w:tcPr>
          <w:p w14:paraId="2EA6EC83" w14:textId="77777777" w:rsidR="00341A7E" w:rsidRPr="00B64390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64390">
              <w:rPr>
                <w:rFonts w:ascii="Times New Roman" w:hAnsi="Times New Roman" w:cs="Times New Roman"/>
                <w:szCs w:val="21"/>
              </w:rPr>
              <w:t>≤ 2.0 cm</w:t>
            </w:r>
          </w:p>
        </w:tc>
        <w:tc>
          <w:tcPr>
            <w:tcW w:w="1079" w:type="pct"/>
            <w:vAlign w:val="center"/>
          </w:tcPr>
          <w:p w14:paraId="54CC35DB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657" w:type="pct"/>
            <w:vAlign w:val="center"/>
          </w:tcPr>
          <w:p w14:paraId="393AEB59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" w:type="pct"/>
          </w:tcPr>
          <w:p w14:paraId="2463988A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1BDFAC7E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692" w:type="pct"/>
            <w:vAlign w:val="center"/>
          </w:tcPr>
          <w:p w14:paraId="6EE926C0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A7E" w:rsidRPr="00B64390" w14:paraId="74FEC38A" w14:textId="77777777" w:rsidTr="005C232A">
        <w:tc>
          <w:tcPr>
            <w:tcW w:w="1199" w:type="pct"/>
            <w:vAlign w:val="center"/>
          </w:tcPr>
          <w:p w14:paraId="3C400ED2" w14:textId="77777777" w:rsidR="00341A7E" w:rsidRPr="00B64390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64390">
              <w:rPr>
                <w:rFonts w:ascii="Times New Roman" w:hAnsi="Times New Roman" w:cs="Times New Roman"/>
                <w:szCs w:val="21"/>
              </w:rPr>
              <w:t>&gt; 2.0 cm</w:t>
            </w:r>
          </w:p>
        </w:tc>
        <w:tc>
          <w:tcPr>
            <w:tcW w:w="1079" w:type="pct"/>
            <w:vAlign w:val="center"/>
          </w:tcPr>
          <w:p w14:paraId="00855BEC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8 (1.23-2.03)</w:t>
            </w:r>
          </w:p>
        </w:tc>
        <w:tc>
          <w:tcPr>
            <w:tcW w:w="657" w:type="pct"/>
            <w:vAlign w:val="center"/>
          </w:tcPr>
          <w:p w14:paraId="17240C35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" w:type="pct"/>
          </w:tcPr>
          <w:p w14:paraId="5CF50BD2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3FD34FF8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6 (1.18-3.60)</w:t>
            </w:r>
          </w:p>
        </w:tc>
        <w:tc>
          <w:tcPr>
            <w:tcW w:w="692" w:type="pct"/>
            <w:vAlign w:val="center"/>
          </w:tcPr>
          <w:p w14:paraId="28AFA2A1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A7E" w:rsidRPr="00B64390" w14:paraId="1E1392B5" w14:textId="77777777" w:rsidTr="005C232A">
        <w:tc>
          <w:tcPr>
            <w:tcW w:w="1199" w:type="pct"/>
            <w:vAlign w:val="center"/>
          </w:tcPr>
          <w:p w14:paraId="6CA08927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64390">
              <w:rPr>
                <w:rFonts w:ascii="Times New Roman" w:hAnsi="Times New Roman" w:cs="Times New Roman"/>
                <w:b/>
                <w:szCs w:val="21"/>
              </w:rPr>
              <w:t>ALN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status</w:t>
            </w:r>
          </w:p>
        </w:tc>
        <w:tc>
          <w:tcPr>
            <w:tcW w:w="1079" w:type="pct"/>
            <w:vAlign w:val="center"/>
          </w:tcPr>
          <w:p w14:paraId="65BA9F77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7" w:type="pct"/>
            <w:vAlign w:val="center"/>
          </w:tcPr>
          <w:p w14:paraId="438493A3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35</w:t>
            </w:r>
          </w:p>
        </w:tc>
        <w:tc>
          <w:tcPr>
            <w:tcW w:w="179" w:type="pct"/>
          </w:tcPr>
          <w:p w14:paraId="5020B446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11B0B607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2" w:type="pct"/>
          </w:tcPr>
          <w:p w14:paraId="4343E0CB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75</w:t>
            </w:r>
          </w:p>
        </w:tc>
      </w:tr>
      <w:tr w:rsidR="00341A7E" w:rsidRPr="00B64390" w14:paraId="55D8AB9B" w14:textId="77777777" w:rsidTr="005C232A">
        <w:tc>
          <w:tcPr>
            <w:tcW w:w="1199" w:type="pct"/>
            <w:vAlign w:val="center"/>
          </w:tcPr>
          <w:p w14:paraId="6FEFDDC0" w14:textId="77777777" w:rsidR="00341A7E" w:rsidRPr="00B64390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64390">
              <w:rPr>
                <w:rFonts w:ascii="Times New Roman" w:hAnsi="Times New Roman" w:cs="Times New Roman"/>
                <w:bCs/>
                <w:szCs w:val="21"/>
              </w:rPr>
              <w:t>Negative</w:t>
            </w:r>
          </w:p>
        </w:tc>
        <w:tc>
          <w:tcPr>
            <w:tcW w:w="1079" w:type="pct"/>
            <w:vAlign w:val="center"/>
          </w:tcPr>
          <w:p w14:paraId="601B1133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657" w:type="pct"/>
            <w:vAlign w:val="center"/>
          </w:tcPr>
          <w:p w14:paraId="096FB483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" w:type="pct"/>
          </w:tcPr>
          <w:p w14:paraId="1D6CB70C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6EB6F656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692" w:type="pct"/>
          </w:tcPr>
          <w:p w14:paraId="7C153D2C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A7E" w:rsidRPr="00B64390" w14:paraId="2709BB62" w14:textId="77777777" w:rsidTr="005C232A">
        <w:tc>
          <w:tcPr>
            <w:tcW w:w="1199" w:type="pct"/>
            <w:vAlign w:val="center"/>
          </w:tcPr>
          <w:p w14:paraId="743C456D" w14:textId="77777777" w:rsidR="00341A7E" w:rsidRPr="00B64390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64390">
              <w:rPr>
                <w:rFonts w:ascii="Times New Roman" w:hAnsi="Times New Roman" w:cs="Times New Roman"/>
                <w:bCs/>
                <w:szCs w:val="21"/>
              </w:rPr>
              <w:t>Positive</w:t>
            </w:r>
          </w:p>
        </w:tc>
        <w:tc>
          <w:tcPr>
            <w:tcW w:w="1079" w:type="pct"/>
            <w:vAlign w:val="center"/>
          </w:tcPr>
          <w:p w14:paraId="47406AEC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4 (0.74-1.45)</w:t>
            </w:r>
          </w:p>
        </w:tc>
        <w:tc>
          <w:tcPr>
            <w:tcW w:w="657" w:type="pct"/>
            <w:vAlign w:val="center"/>
          </w:tcPr>
          <w:p w14:paraId="0D52B12F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" w:type="pct"/>
          </w:tcPr>
          <w:p w14:paraId="38641C8F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73A87489" w14:textId="77777777" w:rsidR="00341A7E" w:rsidRPr="00B64390" w:rsidRDefault="00341A7E" w:rsidP="005C232A">
            <w:pPr>
              <w:spacing w:before="240"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9 (0.34-1.81)</w:t>
            </w:r>
          </w:p>
        </w:tc>
        <w:tc>
          <w:tcPr>
            <w:tcW w:w="692" w:type="pct"/>
          </w:tcPr>
          <w:p w14:paraId="208B9CC3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A7E" w:rsidRPr="00B64390" w14:paraId="4C2934F4" w14:textId="77777777" w:rsidTr="005C232A">
        <w:tc>
          <w:tcPr>
            <w:tcW w:w="1199" w:type="pct"/>
            <w:vAlign w:val="center"/>
          </w:tcPr>
          <w:p w14:paraId="3B667093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B64390">
              <w:rPr>
                <w:rFonts w:ascii="Times New Roman" w:hAnsi="Times New Roman" w:cs="Times New Roman"/>
                <w:b/>
                <w:szCs w:val="21"/>
              </w:rPr>
              <w:t>Histological grade</w:t>
            </w:r>
          </w:p>
        </w:tc>
        <w:tc>
          <w:tcPr>
            <w:tcW w:w="1079" w:type="pct"/>
            <w:vAlign w:val="center"/>
          </w:tcPr>
          <w:p w14:paraId="63F9864D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7" w:type="pct"/>
            <w:vAlign w:val="center"/>
          </w:tcPr>
          <w:p w14:paraId="76A21C13" w14:textId="77777777" w:rsidR="00341A7E" w:rsidRPr="004C20F2" w:rsidRDefault="00341A7E" w:rsidP="005C232A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20F2">
              <w:rPr>
                <w:rFonts w:ascii="Times New Roman" w:hAnsi="Times New Roman" w:cs="Times New Roman" w:hint="eastAsia"/>
                <w:b/>
                <w:bCs/>
                <w:szCs w:val="21"/>
              </w:rPr>
              <w:t>0.009</w:t>
            </w:r>
          </w:p>
        </w:tc>
        <w:tc>
          <w:tcPr>
            <w:tcW w:w="179" w:type="pct"/>
          </w:tcPr>
          <w:p w14:paraId="441BF884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0019C449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2" w:type="pct"/>
          </w:tcPr>
          <w:p w14:paraId="778BE04F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0</w:t>
            </w:r>
          </w:p>
        </w:tc>
      </w:tr>
      <w:tr w:rsidR="00341A7E" w:rsidRPr="00B64390" w14:paraId="2000C3C6" w14:textId="77777777" w:rsidTr="005C232A">
        <w:tc>
          <w:tcPr>
            <w:tcW w:w="1199" w:type="pct"/>
            <w:vAlign w:val="center"/>
          </w:tcPr>
          <w:p w14:paraId="63E15EAA" w14:textId="77777777" w:rsidR="00341A7E" w:rsidRPr="00B64390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64390">
              <w:rPr>
                <w:rFonts w:ascii="Times New Roman" w:hAnsi="Times New Roman" w:cs="Times New Roman"/>
                <w:bCs/>
                <w:szCs w:val="21"/>
              </w:rPr>
              <w:t>Ⅰ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/II</w:t>
            </w:r>
          </w:p>
        </w:tc>
        <w:tc>
          <w:tcPr>
            <w:tcW w:w="1079" w:type="pct"/>
            <w:vAlign w:val="center"/>
          </w:tcPr>
          <w:p w14:paraId="57F97A6B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657" w:type="pct"/>
            <w:vAlign w:val="center"/>
          </w:tcPr>
          <w:p w14:paraId="18DA52D6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" w:type="pct"/>
          </w:tcPr>
          <w:p w14:paraId="0AA887CE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7E6E95D1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692" w:type="pct"/>
          </w:tcPr>
          <w:p w14:paraId="737664AA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A7E" w:rsidRPr="00B64390" w14:paraId="389D2F67" w14:textId="77777777" w:rsidTr="005C232A">
        <w:tc>
          <w:tcPr>
            <w:tcW w:w="1199" w:type="pct"/>
            <w:vAlign w:val="center"/>
          </w:tcPr>
          <w:p w14:paraId="586339B3" w14:textId="77777777" w:rsidR="00341A7E" w:rsidRPr="00B64390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64390">
              <w:rPr>
                <w:rFonts w:ascii="Times New Roman" w:hAnsi="Times New Roman" w:cs="Times New Roman"/>
                <w:bCs/>
                <w:szCs w:val="21"/>
              </w:rPr>
              <w:t>Ⅲ</w:t>
            </w:r>
          </w:p>
        </w:tc>
        <w:tc>
          <w:tcPr>
            <w:tcW w:w="1079" w:type="pct"/>
            <w:vAlign w:val="center"/>
          </w:tcPr>
          <w:p w14:paraId="71A97FC3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7 (1.16-2.12)</w:t>
            </w:r>
          </w:p>
        </w:tc>
        <w:tc>
          <w:tcPr>
            <w:tcW w:w="657" w:type="pct"/>
            <w:vAlign w:val="center"/>
          </w:tcPr>
          <w:p w14:paraId="0E973FB9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" w:type="pct"/>
          </w:tcPr>
          <w:p w14:paraId="5B7454A0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18DF75B7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9 (0.88-3.24)</w:t>
            </w:r>
          </w:p>
        </w:tc>
        <w:tc>
          <w:tcPr>
            <w:tcW w:w="692" w:type="pct"/>
          </w:tcPr>
          <w:p w14:paraId="4FB39D0F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A7E" w:rsidRPr="00B64390" w14:paraId="05666FF4" w14:textId="77777777" w:rsidTr="005C232A">
        <w:tc>
          <w:tcPr>
            <w:tcW w:w="1199" w:type="pct"/>
            <w:vAlign w:val="center"/>
          </w:tcPr>
          <w:p w14:paraId="01304BED" w14:textId="77777777" w:rsidR="00341A7E" w:rsidRPr="00B64390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64390">
              <w:rPr>
                <w:rFonts w:ascii="Times New Roman" w:hAnsi="Times New Roman" w:cs="Times New Roman"/>
                <w:bCs/>
                <w:szCs w:val="21"/>
              </w:rPr>
              <w:t>NA</w:t>
            </w:r>
          </w:p>
        </w:tc>
        <w:tc>
          <w:tcPr>
            <w:tcW w:w="1079" w:type="pct"/>
            <w:vAlign w:val="center"/>
          </w:tcPr>
          <w:p w14:paraId="34DD7DD8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2 (0.93-1.89)</w:t>
            </w:r>
          </w:p>
        </w:tc>
        <w:tc>
          <w:tcPr>
            <w:tcW w:w="657" w:type="pct"/>
            <w:vAlign w:val="center"/>
          </w:tcPr>
          <w:p w14:paraId="30318A88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" w:type="pct"/>
          </w:tcPr>
          <w:p w14:paraId="779C582F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43F0044A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85 (0.88-3.90)</w:t>
            </w:r>
          </w:p>
        </w:tc>
        <w:tc>
          <w:tcPr>
            <w:tcW w:w="692" w:type="pct"/>
          </w:tcPr>
          <w:p w14:paraId="69E15AD4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A7E" w:rsidRPr="00B64390" w14:paraId="107E1EAB" w14:textId="77777777" w:rsidTr="005C232A">
        <w:tc>
          <w:tcPr>
            <w:tcW w:w="1199" w:type="pct"/>
            <w:vAlign w:val="center"/>
          </w:tcPr>
          <w:p w14:paraId="45E19D8F" w14:textId="77777777" w:rsidR="00341A7E" w:rsidRPr="00C950E1" w:rsidRDefault="00341A7E" w:rsidP="005C232A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50E1">
              <w:rPr>
                <w:rFonts w:ascii="Times New Roman" w:hAnsi="Times New Roman" w:cs="Times New Roman" w:hint="eastAsia"/>
                <w:b/>
                <w:bCs/>
                <w:szCs w:val="21"/>
              </w:rPr>
              <w:lastRenderedPageBreak/>
              <w:t>PR status</w:t>
            </w:r>
          </w:p>
        </w:tc>
        <w:tc>
          <w:tcPr>
            <w:tcW w:w="1079" w:type="pct"/>
            <w:vAlign w:val="center"/>
          </w:tcPr>
          <w:p w14:paraId="7B666072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7" w:type="pct"/>
            <w:vAlign w:val="center"/>
          </w:tcPr>
          <w:p w14:paraId="218EEC07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2</w:t>
            </w:r>
          </w:p>
        </w:tc>
        <w:tc>
          <w:tcPr>
            <w:tcW w:w="179" w:type="pct"/>
          </w:tcPr>
          <w:p w14:paraId="030190B4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6E18F9CB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2" w:type="pct"/>
          </w:tcPr>
          <w:p w14:paraId="4F33C7A0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5</w:t>
            </w:r>
          </w:p>
        </w:tc>
      </w:tr>
      <w:tr w:rsidR="00341A7E" w:rsidRPr="00B64390" w14:paraId="7E183CF9" w14:textId="77777777" w:rsidTr="005C232A">
        <w:tc>
          <w:tcPr>
            <w:tcW w:w="1199" w:type="pct"/>
            <w:vAlign w:val="center"/>
          </w:tcPr>
          <w:p w14:paraId="516B3BEB" w14:textId="77777777" w:rsidR="00341A7E" w:rsidRPr="00B64390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64390">
              <w:rPr>
                <w:rFonts w:ascii="Times New Roman" w:hAnsi="Times New Roman" w:cs="Times New Roman"/>
                <w:bCs/>
                <w:szCs w:val="21"/>
              </w:rPr>
              <w:t>Negative</w:t>
            </w:r>
          </w:p>
        </w:tc>
        <w:tc>
          <w:tcPr>
            <w:tcW w:w="1079" w:type="pct"/>
            <w:vAlign w:val="center"/>
          </w:tcPr>
          <w:p w14:paraId="19E6903F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657" w:type="pct"/>
            <w:vAlign w:val="center"/>
          </w:tcPr>
          <w:p w14:paraId="3D388D9D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" w:type="pct"/>
          </w:tcPr>
          <w:p w14:paraId="3D9D99E0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6224F80C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692" w:type="pct"/>
          </w:tcPr>
          <w:p w14:paraId="3F4CBDC0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A7E" w:rsidRPr="00B64390" w14:paraId="754178DD" w14:textId="77777777" w:rsidTr="005C232A">
        <w:tc>
          <w:tcPr>
            <w:tcW w:w="1199" w:type="pct"/>
            <w:vAlign w:val="center"/>
          </w:tcPr>
          <w:p w14:paraId="02E80E94" w14:textId="77777777" w:rsidR="00341A7E" w:rsidRPr="00B64390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64390">
              <w:rPr>
                <w:rFonts w:ascii="Times New Roman" w:hAnsi="Times New Roman" w:cs="Times New Roman"/>
                <w:bCs/>
                <w:szCs w:val="21"/>
              </w:rPr>
              <w:t>Positive</w:t>
            </w:r>
          </w:p>
        </w:tc>
        <w:tc>
          <w:tcPr>
            <w:tcW w:w="1079" w:type="pct"/>
            <w:vAlign w:val="center"/>
          </w:tcPr>
          <w:p w14:paraId="1B83E975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2 (0.90-1.66)</w:t>
            </w:r>
          </w:p>
        </w:tc>
        <w:tc>
          <w:tcPr>
            <w:tcW w:w="657" w:type="pct"/>
            <w:vAlign w:val="center"/>
          </w:tcPr>
          <w:p w14:paraId="2E9FEEFF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" w:type="pct"/>
          </w:tcPr>
          <w:p w14:paraId="48A06DAD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4D9C52CC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9 (0.45-1.55)</w:t>
            </w:r>
          </w:p>
        </w:tc>
        <w:tc>
          <w:tcPr>
            <w:tcW w:w="692" w:type="pct"/>
          </w:tcPr>
          <w:p w14:paraId="01214ADC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A7E" w:rsidRPr="00B64390" w14:paraId="795142F3" w14:textId="77777777" w:rsidTr="005C232A">
        <w:tc>
          <w:tcPr>
            <w:tcW w:w="1199" w:type="pct"/>
            <w:vAlign w:val="center"/>
          </w:tcPr>
          <w:p w14:paraId="6BC6B729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HER2 status</w:t>
            </w:r>
          </w:p>
        </w:tc>
        <w:tc>
          <w:tcPr>
            <w:tcW w:w="1079" w:type="pct"/>
            <w:vAlign w:val="center"/>
          </w:tcPr>
          <w:p w14:paraId="416D9575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7" w:type="pct"/>
            <w:vAlign w:val="center"/>
          </w:tcPr>
          <w:p w14:paraId="240B8332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1</w:t>
            </w:r>
          </w:p>
        </w:tc>
        <w:tc>
          <w:tcPr>
            <w:tcW w:w="179" w:type="pct"/>
          </w:tcPr>
          <w:p w14:paraId="68B4D8E6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7CF1D12F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2" w:type="pct"/>
          </w:tcPr>
          <w:p w14:paraId="63F2EBE9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78</w:t>
            </w:r>
          </w:p>
        </w:tc>
      </w:tr>
      <w:tr w:rsidR="00341A7E" w:rsidRPr="00B64390" w14:paraId="280F9419" w14:textId="77777777" w:rsidTr="005C232A">
        <w:tc>
          <w:tcPr>
            <w:tcW w:w="1199" w:type="pct"/>
            <w:vAlign w:val="center"/>
          </w:tcPr>
          <w:p w14:paraId="3D826767" w14:textId="77777777" w:rsidR="00341A7E" w:rsidRPr="00B64390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79" w:type="pct"/>
            <w:vAlign w:val="center"/>
          </w:tcPr>
          <w:p w14:paraId="4EC5AF76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657" w:type="pct"/>
            <w:vAlign w:val="center"/>
          </w:tcPr>
          <w:p w14:paraId="10E921EE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" w:type="pct"/>
          </w:tcPr>
          <w:p w14:paraId="5AC755B1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2C2F43EA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3 (0.42-1.62)</w:t>
            </w:r>
          </w:p>
        </w:tc>
        <w:tc>
          <w:tcPr>
            <w:tcW w:w="692" w:type="pct"/>
          </w:tcPr>
          <w:p w14:paraId="2C4D2EF7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A7E" w:rsidRPr="00B64390" w14:paraId="2A2F10D9" w14:textId="77777777" w:rsidTr="005C232A">
        <w:tc>
          <w:tcPr>
            <w:tcW w:w="1199" w:type="pct"/>
            <w:vAlign w:val="center"/>
          </w:tcPr>
          <w:p w14:paraId="78B138CD" w14:textId="77777777" w:rsidR="00341A7E" w:rsidRPr="00B64390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/++</w:t>
            </w:r>
          </w:p>
        </w:tc>
        <w:tc>
          <w:tcPr>
            <w:tcW w:w="1079" w:type="pct"/>
            <w:vAlign w:val="center"/>
          </w:tcPr>
          <w:p w14:paraId="41DD19BE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3 (0.68-1.27)</w:t>
            </w:r>
          </w:p>
        </w:tc>
        <w:tc>
          <w:tcPr>
            <w:tcW w:w="657" w:type="pct"/>
            <w:vAlign w:val="center"/>
          </w:tcPr>
          <w:p w14:paraId="5A315EDF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" w:type="pct"/>
          </w:tcPr>
          <w:p w14:paraId="33116A7A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3E2E9F84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2" w:type="pct"/>
          </w:tcPr>
          <w:p w14:paraId="1DAA5296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A7E" w:rsidRPr="00B64390" w14:paraId="5AA44F38" w14:textId="77777777" w:rsidTr="005C232A">
        <w:tc>
          <w:tcPr>
            <w:tcW w:w="1199" w:type="pct"/>
            <w:vAlign w:val="center"/>
          </w:tcPr>
          <w:p w14:paraId="6AA60BD4" w14:textId="77777777" w:rsidR="00341A7E" w:rsidRPr="00C950E1" w:rsidRDefault="00341A7E" w:rsidP="005C232A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50E1">
              <w:rPr>
                <w:rFonts w:ascii="Times New Roman" w:hAnsi="Times New Roman" w:cs="Times New Roman" w:hint="eastAsia"/>
                <w:b/>
                <w:bCs/>
                <w:szCs w:val="21"/>
              </w:rPr>
              <w:t>Ki67 level</w:t>
            </w:r>
          </w:p>
        </w:tc>
        <w:tc>
          <w:tcPr>
            <w:tcW w:w="1079" w:type="pct"/>
            <w:vAlign w:val="center"/>
          </w:tcPr>
          <w:p w14:paraId="7F20AA4A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7" w:type="pct"/>
            <w:vAlign w:val="center"/>
          </w:tcPr>
          <w:p w14:paraId="2331D6C4" w14:textId="77777777" w:rsidR="00341A7E" w:rsidRPr="004C20F2" w:rsidRDefault="00341A7E" w:rsidP="005C232A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20F2">
              <w:rPr>
                <w:rFonts w:ascii="Times New Roman" w:hAnsi="Times New Roman" w:cs="Times New Roman" w:hint="eastAsia"/>
                <w:b/>
                <w:bCs/>
                <w:szCs w:val="21"/>
              </w:rPr>
              <w:t>0.011</w:t>
            </w:r>
          </w:p>
        </w:tc>
        <w:tc>
          <w:tcPr>
            <w:tcW w:w="179" w:type="pct"/>
          </w:tcPr>
          <w:p w14:paraId="4A08D6AC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50206A89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2" w:type="pct"/>
          </w:tcPr>
          <w:p w14:paraId="06A3F2BF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4</w:t>
            </w:r>
          </w:p>
        </w:tc>
      </w:tr>
      <w:tr w:rsidR="00341A7E" w:rsidRPr="00B64390" w14:paraId="2EF38B6F" w14:textId="77777777" w:rsidTr="005C232A">
        <w:tc>
          <w:tcPr>
            <w:tcW w:w="1199" w:type="pct"/>
            <w:vAlign w:val="center"/>
          </w:tcPr>
          <w:p w14:paraId="6C7FFC45" w14:textId="77777777" w:rsidR="00341A7E" w:rsidRPr="00C950E1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950E1">
              <w:rPr>
                <w:rFonts w:ascii="Times New Roman" w:hAnsi="Times New Roman" w:cs="Times New Roman"/>
                <w:bCs/>
                <w:szCs w:val="21"/>
              </w:rPr>
              <w:t>≤ 20%</w:t>
            </w:r>
          </w:p>
        </w:tc>
        <w:tc>
          <w:tcPr>
            <w:tcW w:w="1079" w:type="pct"/>
            <w:vAlign w:val="center"/>
          </w:tcPr>
          <w:p w14:paraId="04FDD69C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657" w:type="pct"/>
            <w:vAlign w:val="center"/>
          </w:tcPr>
          <w:p w14:paraId="191ED5BF" w14:textId="77777777" w:rsidR="00341A7E" w:rsidRPr="004C20F2" w:rsidRDefault="00341A7E" w:rsidP="005C232A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9" w:type="pct"/>
          </w:tcPr>
          <w:p w14:paraId="4EFAC745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05BB7577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692" w:type="pct"/>
          </w:tcPr>
          <w:p w14:paraId="03961014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A7E" w:rsidRPr="00B64390" w14:paraId="2962A3D1" w14:textId="77777777" w:rsidTr="005C232A">
        <w:tc>
          <w:tcPr>
            <w:tcW w:w="1199" w:type="pct"/>
            <w:vAlign w:val="center"/>
          </w:tcPr>
          <w:p w14:paraId="5038F5B1" w14:textId="77777777" w:rsidR="00341A7E" w:rsidRPr="00B64390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&gt; 20%</w:t>
            </w:r>
          </w:p>
        </w:tc>
        <w:tc>
          <w:tcPr>
            <w:tcW w:w="1079" w:type="pct"/>
            <w:vAlign w:val="center"/>
          </w:tcPr>
          <w:p w14:paraId="3436755F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2 (1.08-1.87)</w:t>
            </w:r>
          </w:p>
        </w:tc>
        <w:tc>
          <w:tcPr>
            <w:tcW w:w="657" w:type="pct"/>
            <w:vAlign w:val="center"/>
          </w:tcPr>
          <w:p w14:paraId="284190D5" w14:textId="77777777" w:rsidR="00341A7E" w:rsidRPr="004C20F2" w:rsidRDefault="00341A7E" w:rsidP="005C232A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9" w:type="pct"/>
          </w:tcPr>
          <w:p w14:paraId="765E149E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1249D80E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0 (0.43-1.50)</w:t>
            </w:r>
          </w:p>
        </w:tc>
        <w:tc>
          <w:tcPr>
            <w:tcW w:w="692" w:type="pct"/>
          </w:tcPr>
          <w:p w14:paraId="35F23EDE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A7E" w:rsidRPr="00B64390" w14:paraId="53097A8E" w14:textId="77777777" w:rsidTr="005C232A">
        <w:tc>
          <w:tcPr>
            <w:tcW w:w="1199" w:type="pct"/>
            <w:vAlign w:val="center"/>
          </w:tcPr>
          <w:p w14:paraId="4833423F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21-gene RS</w:t>
            </w:r>
          </w:p>
        </w:tc>
        <w:tc>
          <w:tcPr>
            <w:tcW w:w="1079" w:type="pct"/>
            <w:vAlign w:val="center"/>
          </w:tcPr>
          <w:p w14:paraId="71814300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7" w:type="pct"/>
            <w:vAlign w:val="center"/>
          </w:tcPr>
          <w:p w14:paraId="06F44838" w14:textId="77777777" w:rsidR="00341A7E" w:rsidRPr="004C20F2" w:rsidRDefault="00341A7E" w:rsidP="005C232A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20F2">
              <w:rPr>
                <w:rFonts w:ascii="Times New Roman" w:hAnsi="Times New Roman" w:cs="Times New Roman" w:hint="eastAsia"/>
                <w:b/>
                <w:bCs/>
                <w:szCs w:val="21"/>
              </w:rPr>
              <w:t>0.042</w:t>
            </w:r>
          </w:p>
        </w:tc>
        <w:tc>
          <w:tcPr>
            <w:tcW w:w="179" w:type="pct"/>
          </w:tcPr>
          <w:p w14:paraId="64835180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1CDA8E71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2" w:type="pct"/>
          </w:tcPr>
          <w:p w14:paraId="079750F5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6</w:t>
            </w:r>
          </w:p>
        </w:tc>
      </w:tr>
      <w:tr w:rsidR="00341A7E" w:rsidRPr="00B64390" w14:paraId="5212DB91" w14:textId="77777777" w:rsidTr="005C232A">
        <w:tc>
          <w:tcPr>
            <w:tcW w:w="1199" w:type="pct"/>
            <w:vAlign w:val="center"/>
          </w:tcPr>
          <w:p w14:paraId="2DAF723A" w14:textId="77777777" w:rsidR="00341A7E" w:rsidRPr="00B64390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 11</w:t>
            </w:r>
            <w:r w:rsidRPr="00B6439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79" w:type="pct"/>
            <w:vAlign w:val="center"/>
          </w:tcPr>
          <w:p w14:paraId="3EBDF057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657" w:type="pct"/>
            <w:vAlign w:val="center"/>
          </w:tcPr>
          <w:p w14:paraId="17BA0835" w14:textId="77777777" w:rsidR="00341A7E" w:rsidRPr="004C20F2" w:rsidRDefault="00341A7E" w:rsidP="005C232A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9" w:type="pct"/>
          </w:tcPr>
          <w:p w14:paraId="56D9A17C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7614EFC7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</w:p>
        </w:tc>
        <w:tc>
          <w:tcPr>
            <w:tcW w:w="692" w:type="pct"/>
          </w:tcPr>
          <w:p w14:paraId="1C3FAE6A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A7E" w:rsidRPr="00B64390" w14:paraId="392A2D15" w14:textId="77777777" w:rsidTr="005C232A">
        <w:tc>
          <w:tcPr>
            <w:tcW w:w="1199" w:type="pct"/>
            <w:vAlign w:val="center"/>
          </w:tcPr>
          <w:p w14:paraId="387E3952" w14:textId="77777777" w:rsidR="00341A7E" w:rsidRPr="00B64390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-25</w:t>
            </w:r>
          </w:p>
        </w:tc>
        <w:tc>
          <w:tcPr>
            <w:tcW w:w="1079" w:type="pct"/>
            <w:vAlign w:val="center"/>
          </w:tcPr>
          <w:p w14:paraId="5D69CAFD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2 (0.59-2.16)</w:t>
            </w:r>
          </w:p>
        </w:tc>
        <w:tc>
          <w:tcPr>
            <w:tcW w:w="657" w:type="pct"/>
            <w:vAlign w:val="center"/>
          </w:tcPr>
          <w:p w14:paraId="3E9D41B3" w14:textId="77777777" w:rsidR="00341A7E" w:rsidRPr="004C20F2" w:rsidRDefault="00341A7E" w:rsidP="005C232A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9" w:type="pct"/>
          </w:tcPr>
          <w:p w14:paraId="31EE382F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1AEE39D8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0 (0.25-14.39)</w:t>
            </w:r>
          </w:p>
        </w:tc>
        <w:tc>
          <w:tcPr>
            <w:tcW w:w="692" w:type="pct"/>
          </w:tcPr>
          <w:p w14:paraId="402DD3FB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A7E" w:rsidRPr="00B64390" w14:paraId="71F74397" w14:textId="77777777" w:rsidTr="005C232A">
        <w:tc>
          <w:tcPr>
            <w:tcW w:w="1199" w:type="pct"/>
            <w:vAlign w:val="center"/>
          </w:tcPr>
          <w:p w14:paraId="221063DC" w14:textId="77777777" w:rsidR="00341A7E" w:rsidRPr="00B64390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&gt; 25</w:t>
            </w:r>
          </w:p>
        </w:tc>
        <w:tc>
          <w:tcPr>
            <w:tcW w:w="1079" w:type="pct"/>
            <w:vAlign w:val="center"/>
          </w:tcPr>
          <w:p w14:paraId="69D3B19B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4 (0.81-2.95)</w:t>
            </w:r>
          </w:p>
        </w:tc>
        <w:tc>
          <w:tcPr>
            <w:tcW w:w="657" w:type="pct"/>
            <w:vAlign w:val="center"/>
          </w:tcPr>
          <w:p w14:paraId="79517A78" w14:textId="77777777" w:rsidR="00341A7E" w:rsidRPr="004C20F2" w:rsidRDefault="00341A7E" w:rsidP="005C232A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9" w:type="pct"/>
          </w:tcPr>
          <w:p w14:paraId="45D454C4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7DC4B0C0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4 (0.48-26.05)</w:t>
            </w:r>
          </w:p>
        </w:tc>
        <w:tc>
          <w:tcPr>
            <w:tcW w:w="692" w:type="pct"/>
          </w:tcPr>
          <w:p w14:paraId="7DBDB5E0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A7E" w:rsidRPr="00B64390" w14:paraId="22F189FD" w14:textId="77777777" w:rsidTr="005C232A">
        <w:tc>
          <w:tcPr>
            <w:tcW w:w="1199" w:type="pct"/>
            <w:vAlign w:val="center"/>
          </w:tcPr>
          <w:p w14:paraId="35E8E361" w14:textId="77777777" w:rsidR="00341A7E" w:rsidRPr="00C950E1" w:rsidRDefault="00341A7E" w:rsidP="005C232A">
            <w:pPr>
              <w:spacing w:line="312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C950E1">
              <w:rPr>
                <w:rFonts w:ascii="Times New Roman" w:hAnsi="Times New Roman" w:cs="Times New Roman" w:hint="eastAsia"/>
                <w:b/>
                <w:szCs w:val="21"/>
              </w:rPr>
              <w:t>ER level</w:t>
            </w:r>
          </w:p>
        </w:tc>
        <w:tc>
          <w:tcPr>
            <w:tcW w:w="1079" w:type="pct"/>
            <w:vAlign w:val="center"/>
          </w:tcPr>
          <w:p w14:paraId="4267CCE4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657" w:type="pct"/>
            <w:vAlign w:val="center"/>
          </w:tcPr>
          <w:p w14:paraId="232C19B3" w14:textId="77777777" w:rsidR="00341A7E" w:rsidRPr="004C20F2" w:rsidRDefault="00341A7E" w:rsidP="005C232A">
            <w:pPr>
              <w:spacing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20F2">
              <w:rPr>
                <w:rFonts w:ascii="Times New Roman" w:hAnsi="Times New Roman" w:cs="Times New Roman" w:hint="eastAsia"/>
                <w:b/>
                <w:bCs/>
                <w:szCs w:val="21"/>
              </w:rPr>
              <w:t>0.008</w:t>
            </w:r>
          </w:p>
        </w:tc>
        <w:tc>
          <w:tcPr>
            <w:tcW w:w="179" w:type="pct"/>
          </w:tcPr>
          <w:p w14:paraId="6DE2BDD1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2E98FA4E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692" w:type="pct"/>
          </w:tcPr>
          <w:p w14:paraId="3DC75415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4C20F2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</w:p>
        </w:tc>
      </w:tr>
      <w:tr w:rsidR="00341A7E" w:rsidRPr="00B64390" w14:paraId="38F7D282" w14:textId="77777777" w:rsidTr="005C232A">
        <w:tc>
          <w:tcPr>
            <w:tcW w:w="1199" w:type="pct"/>
            <w:vAlign w:val="center"/>
          </w:tcPr>
          <w:p w14:paraId="27477904" w14:textId="77777777" w:rsidR="00341A7E" w:rsidRPr="00B64390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High</w:t>
            </w:r>
          </w:p>
        </w:tc>
        <w:tc>
          <w:tcPr>
            <w:tcW w:w="1079" w:type="pct"/>
            <w:vAlign w:val="center"/>
          </w:tcPr>
          <w:p w14:paraId="7BFA5A94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.00</w:t>
            </w:r>
          </w:p>
        </w:tc>
        <w:tc>
          <w:tcPr>
            <w:tcW w:w="657" w:type="pct"/>
            <w:vAlign w:val="center"/>
          </w:tcPr>
          <w:p w14:paraId="4E71CE96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" w:type="pct"/>
          </w:tcPr>
          <w:p w14:paraId="7F0F1CD7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01D267D5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.00</w:t>
            </w:r>
          </w:p>
        </w:tc>
        <w:tc>
          <w:tcPr>
            <w:tcW w:w="692" w:type="pct"/>
          </w:tcPr>
          <w:p w14:paraId="7FE61670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A7E" w:rsidRPr="00B64390" w14:paraId="7A1B9CB5" w14:textId="77777777" w:rsidTr="005C232A">
        <w:tc>
          <w:tcPr>
            <w:tcW w:w="1199" w:type="pct"/>
            <w:vAlign w:val="center"/>
          </w:tcPr>
          <w:p w14:paraId="16538D89" w14:textId="77777777" w:rsidR="00341A7E" w:rsidRPr="00B64390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Intermediate</w:t>
            </w:r>
          </w:p>
        </w:tc>
        <w:tc>
          <w:tcPr>
            <w:tcW w:w="1079" w:type="pct"/>
            <w:vAlign w:val="center"/>
          </w:tcPr>
          <w:p w14:paraId="1E697F1D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.07 (0.61-1.88)</w:t>
            </w:r>
          </w:p>
        </w:tc>
        <w:tc>
          <w:tcPr>
            <w:tcW w:w="657" w:type="pct"/>
            <w:vAlign w:val="center"/>
          </w:tcPr>
          <w:p w14:paraId="503E33CE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" w:type="pct"/>
          </w:tcPr>
          <w:p w14:paraId="7D564F7B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</w:tcPr>
          <w:p w14:paraId="7334263B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.87 (1.60-9.41)</w:t>
            </w:r>
          </w:p>
        </w:tc>
        <w:tc>
          <w:tcPr>
            <w:tcW w:w="692" w:type="pct"/>
          </w:tcPr>
          <w:p w14:paraId="32AB8BB6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A7E" w:rsidRPr="00B64390" w14:paraId="4FEB8EE2" w14:textId="77777777" w:rsidTr="005C232A">
        <w:tc>
          <w:tcPr>
            <w:tcW w:w="1199" w:type="pct"/>
            <w:tcBorders>
              <w:bottom w:val="single" w:sz="12" w:space="0" w:color="auto"/>
            </w:tcBorders>
            <w:vAlign w:val="center"/>
          </w:tcPr>
          <w:p w14:paraId="1057B28F" w14:textId="77777777" w:rsidR="00341A7E" w:rsidRPr="00B64390" w:rsidRDefault="00341A7E" w:rsidP="005C232A">
            <w:pPr>
              <w:spacing w:line="312" w:lineRule="auto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Low</w:t>
            </w:r>
          </w:p>
        </w:tc>
        <w:tc>
          <w:tcPr>
            <w:tcW w:w="1079" w:type="pct"/>
            <w:tcBorders>
              <w:bottom w:val="single" w:sz="12" w:space="0" w:color="auto"/>
            </w:tcBorders>
            <w:vAlign w:val="center"/>
          </w:tcPr>
          <w:p w14:paraId="0F69D385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.18 (1.33-3.57)</w:t>
            </w:r>
          </w:p>
        </w:tc>
        <w:tc>
          <w:tcPr>
            <w:tcW w:w="657" w:type="pct"/>
            <w:tcBorders>
              <w:bottom w:val="single" w:sz="12" w:space="0" w:color="auto"/>
            </w:tcBorders>
            <w:vAlign w:val="center"/>
          </w:tcPr>
          <w:p w14:paraId="69E4584D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" w:type="pct"/>
            <w:tcBorders>
              <w:bottom w:val="single" w:sz="12" w:space="0" w:color="auto"/>
            </w:tcBorders>
          </w:tcPr>
          <w:p w14:paraId="781C6AA5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pct"/>
            <w:tcBorders>
              <w:bottom w:val="single" w:sz="12" w:space="0" w:color="auto"/>
            </w:tcBorders>
          </w:tcPr>
          <w:p w14:paraId="753432A0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0.42 (5.06-21.48)</w:t>
            </w:r>
          </w:p>
        </w:tc>
        <w:tc>
          <w:tcPr>
            <w:tcW w:w="692" w:type="pct"/>
            <w:tcBorders>
              <w:bottom w:val="single" w:sz="12" w:space="0" w:color="auto"/>
            </w:tcBorders>
          </w:tcPr>
          <w:p w14:paraId="6E871989" w14:textId="77777777" w:rsidR="00341A7E" w:rsidRPr="00B64390" w:rsidRDefault="00341A7E" w:rsidP="005C232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bookmarkEnd w:id="8"/>
    <w:bookmarkEnd w:id="9"/>
    <w:p w14:paraId="1AD56685" w14:textId="77777777" w:rsidR="00341A7E" w:rsidRDefault="00341A7E" w:rsidP="00341A7E">
      <w:pPr>
        <w:spacing w:line="360" w:lineRule="auto"/>
        <w:rPr>
          <w:rFonts w:ascii="Times New Roman" w:hAnsi="Times New Roman" w:cs="Times New Roman"/>
        </w:rPr>
      </w:pPr>
      <w:r w:rsidRPr="00C950E1">
        <w:rPr>
          <w:rFonts w:ascii="Times New Roman" w:hAnsi="Times New Roman" w:cs="Times New Roman" w:hint="eastAsia"/>
        </w:rPr>
        <w:t>Abbreviations: ALN, axillary lymph node; DFS, disease-free survival; ER, estrogen receptor; HER2, human epidermal growth factor receptor-2; IDC, invasive ductal carcinoma; NA, not available; OS, overall survival; PR, progesterone receptor; RS: recurrence score; y/o, years old</w:t>
      </w:r>
      <w:r>
        <w:rPr>
          <w:rFonts w:ascii="Times New Roman" w:hAnsi="Times New Roman" w:cs="Times New Roman"/>
        </w:rPr>
        <w:t>.</w:t>
      </w:r>
    </w:p>
    <w:p w14:paraId="7B614740" w14:textId="07CABDCF" w:rsidR="00AE4298" w:rsidRPr="00AE4298" w:rsidRDefault="00341A7E" w:rsidP="00341A7E">
      <w:pPr>
        <w:tabs>
          <w:tab w:val="left" w:pos="710"/>
        </w:tabs>
        <w:rPr>
          <w:rFonts w:ascii="Times New Roman" w:hAnsi="Times New Roman" w:cs="Times New Roman"/>
        </w:rPr>
        <w:sectPr w:rsidR="00AE4298" w:rsidRPr="00AE4298" w:rsidSect="007C4BE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</w:rPr>
        <w:t xml:space="preserve">The significant </w:t>
      </w:r>
      <w:r w:rsidRPr="00405572"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 xml:space="preserve"> values are in bold.</w:t>
      </w:r>
      <w:r w:rsidR="00AE4298">
        <w:rPr>
          <w:rFonts w:ascii="Times New Roman" w:hAnsi="Times New Roman" w:cs="Times New Roman"/>
        </w:rPr>
        <w:tab/>
      </w:r>
    </w:p>
    <w:p w14:paraId="752E7941" w14:textId="121F6624" w:rsidR="007A4F9E" w:rsidRDefault="003F2680" w:rsidP="007970D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99E23A1" wp14:editId="35F73BCA">
            <wp:extent cx="5274310" cy="5961380"/>
            <wp:effectExtent l="0" t="0" r="2540" b="1270"/>
            <wp:docPr id="8034370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437042" name="图片 80343704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6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8E146" w14:textId="5EC50428" w:rsidR="00EE67A7" w:rsidRPr="00EE67A7" w:rsidRDefault="00EE67A7" w:rsidP="007970D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Pr="00BB4551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</w:t>
      </w:r>
      <w:r w:rsidR="00020AB2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 xml:space="preserve"> Correlation of RS scores with individual gene modules in breast cancer patients </w:t>
      </w:r>
      <w:r>
        <w:rPr>
          <w:rFonts w:ascii="Times New Roman" w:hAnsi="Times New Roman" w:cs="Times New Roman" w:hint="eastAsia"/>
          <w:b/>
          <w:bCs/>
        </w:rPr>
        <w:t>≤</w:t>
      </w:r>
      <w:r>
        <w:rPr>
          <w:rFonts w:ascii="Times New Roman" w:hAnsi="Times New Roman" w:cs="Times New Roman" w:hint="eastAsia"/>
          <w:b/>
          <w:bCs/>
        </w:rPr>
        <w:t xml:space="preserve">50 y/o with </w:t>
      </w:r>
      <w:r>
        <w:rPr>
          <w:rFonts w:ascii="Times New Roman" w:hAnsi="Times New Roman" w:cs="Times New Roman"/>
          <w:b/>
          <w:bCs/>
        </w:rPr>
        <w:t>different</w:t>
      </w:r>
      <w:r>
        <w:rPr>
          <w:rFonts w:ascii="Times New Roman" w:hAnsi="Times New Roman" w:cs="Times New Roman" w:hint="eastAsia"/>
          <w:b/>
          <w:bCs/>
        </w:rPr>
        <w:t xml:space="preserve"> ER levels. </w:t>
      </w:r>
    </w:p>
    <w:p w14:paraId="622A81F7" w14:textId="77777777" w:rsidR="00797C46" w:rsidRDefault="00797C46" w:rsidP="007970D7">
      <w:pPr>
        <w:spacing w:line="360" w:lineRule="auto"/>
        <w:rPr>
          <w:rFonts w:ascii="Times New Roman" w:hAnsi="Times New Roman" w:cs="Times New Roman"/>
        </w:rPr>
        <w:sectPr w:rsidR="00797C4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6938F4" w14:textId="176BD10E" w:rsidR="00EE67A7" w:rsidRDefault="003F2680" w:rsidP="007970D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E3FD19E" wp14:editId="00D9935E">
            <wp:extent cx="5274310" cy="5961380"/>
            <wp:effectExtent l="0" t="0" r="2540" b="1270"/>
            <wp:docPr id="18002833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283385" name="图片 180028338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6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32DAC" w14:textId="0618A82E" w:rsidR="00797C46" w:rsidRDefault="00EE67A7" w:rsidP="00EE67A7">
      <w:pPr>
        <w:spacing w:line="360" w:lineRule="auto"/>
        <w:rPr>
          <w:rFonts w:ascii="Times New Roman" w:hAnsi="Times New Roman" w:cs="Times New Roman"/>
          <w:b/>
          <w:bCs/>
        </w:rPr>
        <w:sectPr w:rsidR="00797C4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Pr="00BB4551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</w:t>
      </w:r>
      <w:r w:rsidR="00020AB2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 xml:space="preserve"> Correlation of RS scores with individual gene modules in breast cancer patients &gt;50 y/o with </w:t>
      </w:r>
      <w:r>
        <w:rPr>
          <w:rFonts w:ascii="Times New Roman" w:hAnsi="Times New Roman" w:cs="Times New Roman"/>
          <w:b/>
          <w:bCs/>
        </w:rPr>
        <w:t>different</w:t>
      </w:r>
      <w:r>
        <w:rPr>
          <w:rFonts w:ascii="Times New Roman" w:hAnsi="Times New Roman" w:cs="Times New Roman" w:hint="eastAsia"/>
          <w:b/>
          <w:bCs/>
        </w:rPr>
        <w:t xml:space="preserve"> ER levels. </w:t>
      </w:r>
    </w:p>
    <w:p w14:paraId="7516662B" w14:textId="7534D498" w:rsidR="00EE67A7" w:rsidRDefault="003F2680" w:rsidP="00EE67A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6CCB1E0" wp14:editId="1A210C17">
            <wp:extent cx="5274310" cy="5963285"/>
            <wp:effectExtent l="0" t="0" r="2540" b="0"/>
            <wp:docPr id="11370798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07988" name="图片 11370798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6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F12CD" w14:textId="464D3583" w:rsidR="00EE67A7" w:rsidRPr="00EE67A7" w:rsidRDefault="00EE67A7" w:rsidP="00EE67A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Pr="00BB4551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</w:t>
      </w:r>
      <w:r w:rsidR="00020AB2"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 xml:space="preserve"> Correlation of RS scores with individual gene modules in breast cancer patients with low clinical risk and </w:t>
      </w:r>
      <w:r>
        <w:rPr>
          <w:rFonts w:ascii="Times New Roman" w:hAnsi="Times New Roman" w:cs="Times New Roman"/>
          <w:b/>
          <w:bCs/>
        </w:rPr>
        <w:t>different</w:t>
      </w:r>
      <w:r>
        <w:rPr>
          <w:rFonts w:ascii="Times New Roman" w:hAnsi="Times New Roman" w:cs="Times New Roman" w:hint="eastAsia"/>
          <w:b/>
          <w:bCs/>
        </w:rPr>
        <w:t xml:space="preserve"> ER levels. </w:t>
      </w:r>
    </w:p>
    <w:p w14:paraId="06FBD1E9" w14:textId="77777777" w:rsidR="006501E2" w:rsidRDefault="006501E2" w:rsidP="00EE67A7">
      <w:pPr>
        <w:spacing w:line="360" w:lineRule="auto"/>
        <w:rPr>
          <w:rFonts w:ascii="Times New Roman" w:hAnsi="Times New Roman" w:cs="Times New Roman"/>
        </w:rPr>
        <w:sectPr w:rsidR="006501E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7C0CAC" w14:textId="250D0989" w:rsidR="00EE67A7" w:rsidRDefault="003F2680" w:rsidP="00EE67A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03399F3" wp14:editId="15F95AE7">
            <wp:extent cx="5274310" cy="5962015"/>
            <wp:effectExtent l="0" t="0" r="2540" b="635"/>
            <wp:docPr id="17688001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800114" name="图片 176880011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6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99B19" w14:textId="04C0A716" w:rsidR="00EE67A7" w:rsidRPr="00EE67A7" w:rsidRDefault="00EE67A7" w:rsidP="00EE67A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Pr="00BB4551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</w:t>
      </w:r>
      <w:r w:rsidR="00020AB2"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 w:hint="eastAsia"/>
          <w:b/>
          <w:bCs/>
        </w:rPr>
        <w:t xml:space="preserve"> Correlation of RS scores with individual gene modules in breast cancer patients with high clinical risk and </w:t>
      </w:r>
      <w:r>
        <w:rPr>
          <w:rFonts w:ascii="Times New Roman" w:hAnsi="Times New Roman" w:cs="Times New Roman"/>
          <w:b/>
          <w:bCs/>
        </w:rPr>
        <w:t>different</w:t>
      </w:r>
      <w:r>
        <w:rPr>
          <w:rFonts w:ascii="Times New Roman" w:hAnsi="Times New Roman" w:cs="Times New Roman" w:hint="eastAsia"/>
          <w:b/>
          <w:bCs/>
        </w:rPr>
        <w:t xml:space="preserve"> ER levels. </w:t>
      </w:r>
    </w:p>
    <w:p w14:paraId="3FD25A62" w14:textId="77777777" w:rsidR="003F2680" w:rsidRDefault="003F2680" w:rsidP="007970D7">
      <w:pPr>
        <w:spacing w:line="360" w:lineRule="auto"/>
        <w:rPr>
          <w:rFonts w:ascii="Times New Roman" w:hAnsi="Times New Roman" w:cs="Times New Roman"/>
        </w:rPr>
        <w:sectPr w:rsidR="003F26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FDF1E6D" w14:textId="77777777" w:rsidR="006501E2" w:rsidRDefault="003F2680" w:rsidP="007970D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2B9C05C" wp14:editId="02CD3866">
            <wp:extent cx="5274310" cy="5960745"/>
            <wp:effectExtent l="0" t="0" r="2540" b="1905"/>
            <wp:docPr id="113852300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523009" name="图片 113852300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6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F404C" w14:textId="5FCF85AD" w:rsidR="003F2680" w:rsidRPr="00EE67A7" w:rsidRDefault="003F2680" w:rsidP="003F268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Pr="00BB4551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 xml:space="preserve">S5 Correlation of RS scores with individual gene modules in breast cancer patients with PR-positive tumors and </w:t>
      </w:r>
      <w:r>
        <w:rPr>
          <w:rFonts w:ascii="Times New Roman" w:hAnsi="Times New Roman" w:cs="Times New Roman"/>
          <w:b/>
          <w:bCs/>
        </w:rPr>
        <w:t>different</w:t>
      </w:r>
      <w:r>
        <w:rPr>
          <w:rFonts w:ascii="Times New Roman" w:hAnsi="Times New Roman" w:cs="Times New Roman" w:hint="eastAsia"/>
          <w:b/>
          <w:bCs/>
        </w:rPr>
        <w:t xml:space="preserve"> ER levels. </w:t>
      </w:r>
    </w:p>
    <w:p w14:paraId="64798455" w14:textId="77777777" w:rsidR="003F2680" w:rsidRDefault="003F2680" w:rsidP="007970D7">
      <w:pPr>
        <w:spacing w:line="360" w:lineRule="auto"/>
        <w:rPr>
          <w:rFonts w:ascii="Times New Roman" w:hAnsi="Times New Roman" w:cs="Times New Roman"/>
        </w:rPr>
        <w:sectPr w:rsidR="003F26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B54D63" w14:textId="5FB1CC2A" w:rsidR="003F2680" w:rsidRDefault="003F2680" w:rsidP="003F268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2F24D3C" wp14:editId="61ADDC92">
            <wp:extent cx="5274310" cy="5962650"/>
            <wp:effectExtent l="0" t="0" r="2540" b="0"/>
            <wp:docPr id="174854598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545981" name="图片 174854598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6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68F11" w14:textId="3DF6F8D8" w:rsidR="003F2680" w:rsidRPr="00EE67A7" w:rsidRDefault="003F2680" w:rsidP="003F268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Pr="00BB4551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 xml:space="preserve">S6 Correlation of RS scores with individual gene modules in breast cancer patients with PR-negative tumors and </w:t>
      </w:r>
      <w:r>
        <w:rPr>
          <w:rFonts w:ascii="Times New Roman" w:hAnsi="Times New Roman" w:cs="Times New Roman"/>
          <w:b/>
          <w:bCs/>
        </w:rPr>
        <w:t>different</w:t>
      </w:r>
      <w:r>
        <w:rPr>
          <w:rFonts w:ascii="Times New Roman" w:hAnsi="Times New Roman" w:cs="Times New Roman" w:hint="eastAsia"/>
          <w:b/>
          <w:bCs/>
        </w:rPr>
        <w:t xml:space="preserve"> ER levels. </w:t>
      </w:r>
    </w:p>
    <w:p w14:paraId="5481A7B0" w14:textId="18FB10A1" w:rsidR="003F2680" w:rsidRPr="003F2680" w:rsidRDefault="003F2680" w:rsidP="007970D7">
      <w:pPr>
        <w:spacing w:line="360" w:lineRule="auto"/>
        <w:rPr>
          <w:rFonts w:ascii="Times New Roman" w:hAnsi="Times New Roman" w:cs="Times New Roman"/>
        </w:rPr>
        <w:sectPr w:rsidR="003F2680" w:rsidRPr="003F26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6B1152" w14:textId="642AB4D3" w:rsidR="00EE67A7" w:rsidRPr="00EE67A7" w:rsidRDefault="00BB3C85" w:rsidP="007970D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567F1D8" wp14:editId="29EC19FE">
            <wp:extent cx="5274310" cy="6982460"/>
            <wp:effectExtent l="0" t="0" r="2540" b="8890"/>
            <wp:docPr id="122583719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5837198" name="图片 1225837198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8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EA90B" w14:textId="2B7E4CB6" w:rsidR="007F38CF" w:rsidRDefault="0076402D" w:rsidP="007970D7">
      <w:pPr>
        <w:spacing w:line="360" w:lineRule="auto"/>
        <w:rPr>
          <w:rFonts w:ascii="Times New Roman" w:hAnsi="Times New Roman" w:cs="Times New Roman"/>
          <w:b/>
          <w:bCs/>
        </w:rPr>
        <w:sectPr w:rsidR="007F38C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Pr="00BB4551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</w:t>
      </w:r>
      <w:r w:rsidR="003F2680">
        <w:rPr>
          <w:rFonts w:ascii="Times New Roman" w:hAnsi="Times New Roman" w:cs="Times New Roman" w:hint="eastAsia"/>
          <w:b/>
          <w:bCs/>
        </w:rPr>
        <w:t>7</w:t>
      </w:r>
      <w:r>
        <w:rPr>
          <w:rFonts w:ascii="Times New Roman" w:hAnsi="Times New Roman" w:cs="Times New Roman" w:hint="eastAsia"/>
          <w:b/>
          <w:bCs/>
        </w:rPr>
        <w:t xml:space="preserve"> Variance of RS scores as accounted by individual gene modules </w:t>
      </w:r>
      <w:r w:rsidR="00EE67A7">
        <w:rPr>
          <w:rFonts w:ascii="Times New Roman" w:hAnsi="Times New Roman" w:cs="Times New Roman" w:hint="eastAsia"/>
          <w:b/>
          <w:bCs/>
        </w:rPr>
        <w:t>in breast cancer with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different</w:t>
      </w:r>
      <w:r>
        <w:rPr>
          <w:rFonts w:ascii="Times New Roman" w:hAnsi="Times New Roman" w:cs="Times New Roman" w:hint="eastAsia"/>
          <w:b/>
          <w:bCs/>
        </w:rPr>
        <w:t xml:space="preserve"> ER levels </w:t>
      </w:r>
      <w:r w:rsidR="00EE67A7">
        <w:rPr>
          <w:rFonts w:ascii="Times New Roman" w:hAnsi="Times New Roman" w:cs="Times New Roman" w:hint="eastAsia"/>
          <w:b/>
          <w:bCs/>
        </w:rPr>
        <w:t>and</w:t>
      </w:r>
      <w:r>
        <w:rPr>
          <w:rFonts w:ascii="Times New Roman" w:hAnsi="Times New Roman" w:cs="Times New Roman" w:hint="eastAsia"/>
          <w:b/>
          <w:bCs/>
        </w:rPr>
        <w:t xml:space="preserve"> subgroups.</w:t>
      </w:r>
    </w:p>
    <w:p w14:paraId="2D17D507" w14:textId="77777777" w:rsidR="007F38CF" w:rsidRDefault="007F38CF" w:rsidP="007F38C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729EFF7" wp14:editId="4EE7C8FF">
            <wp:extent cx="5274310" cy="1824355"/>
            <wp:effectExtent l="0" t="0" r="2540" b="4445"/>
            <wp:docPr id="17457439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743972" name="图片 1745743972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B5E7F" w14:textId="0905F14F" w:rsidR="00AD6532" w:rsidRDefault="007F38CF" w:rsidP="007970D7">
      <w:pPr>
        <w:spacing w:line="360" w:lineRule="auto"/>
        <w:rPr>
          <w:rFonts w:ascii="Times New Roman" w:hAnsi="Times New Roman" w:cs="Times New Roman" w:hint="eastAsia"/>
        </w:rPr>
        <w:sectPr w:rsidR="00AD653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Pr="00BB4551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</w:t>
      </w:r>
      <w:r w:rsidR="009162C8">
        <w:rPr>
          <w:rFonts w:ascii="Times New Roman" w:hAnsi="Times New Roman" w:cs="Times New Roman" w:hint="eastAsia"/>
          <w:b/>
          <w:bCs/>
        </w:rPr>
        <w:t>8</w:t>
      </w:r>
      <w:r w:rsidRPr="0093390B">
        <w:rPr>
          <w:rFonts w:ascii="Times New Roman" w:hAnsi="Times New Roman" w:cs="Times New Roman"/>
        </w:rPr>
        <w:t xml:space="preserve"> </w:t>
      </w:r>
      <w:r w:rsidRPr="00F63616">
        <w:rPr>
          <w:rFonts w:ascii="Times New Roman" w:hAnsi="Times New Roman" w:cs="Times New Roman"/>
          <w:b/>
          <w:bCs/>
        </w:rPr>
        <w:t xml:space="preserve">Kaplan-Meier curves of DFS and OS by </w:t>
      </w:r>
      <w:r w:rsidRPr="00F63616">
        <w:rPr>
          <w:rFonts w:ascii="Times New Roman" w:hAnsi="Times New Roman" w:cs="Times New Roman" w:hint="eastAsia"/>
          <w:b/>
          <w:bCs/>
        </w:rPr>
        <w:t>ER level</w:t>
      </w:r>
      <w:r w:rsidRPr="00F63616">
        <w:rPr>
          <w:rFonts w:ascii="Times New Roman" w:hAnsi="Times New Roman" w:cs="Times New Roman"/>
          <w:b/>
          <w:bCs/>
        </w:rPr>
        <w:t>.</w:t>
      </w:r>
      <w:r w:rsidRPr="00D94A10">
        <w:rPr>
          <w:rFonts w:ascii="Times New Roman" w:hAnsi="Times New Roman" w:cs="Times New Roman"/>
        </w:rPr>
        <w:t xml:space="preserve"> (A) The estimated </w:t>
      </w:r>
      <w:r w:rsidRPr="00D94A10">
        <w:rPr>
          <w:rFonts w:ascii="Times New Roman" w:hAnsi="Times New Roman" w:cs="Times New Roman" w:hint="eastAsia"/>
        </w:rPr>
        <w:t>5</w:t>
      </w:r>
      <w:r w:rsidRPr="00D94A10">
        <w:rPr>
          <w:rFonts w:ascii="Times New Roman" w:hAnsi="Times New Roman" w:cs="Times New Roman"/>
        </w:rPr>
        <w:t xml:space="preserve">-year DFS rates for the </w:t>
      </w:r>
      <w:r>
        <w:rPr>
          <w:rFonts w:ascii="Times New Roman" w:hAnsi="Times New Roman" w:cs="Times New Roman" w:hint="eastAsia"/>
        </w:rPr>
        <w:t>ER-high</w:t>
      </w:r>
      <w:r w:rsidRPr="00D94A10">
        <w:rPr>
          <w:rFonts w:ascii="Times New Roman" w:hAnsi="Times New Roman" w:cs="Times New Roman"/>
          <w:bCs/>
        </w:rPr>
        <w:t xml:space="preserve"> group,</w:t>
      </w:r>
      <w:r w:rsidRPr="00D94A10">
        <w:rPr>
          <w:rFonts w:ascii="Times New Roman" w:hAnsi="Times New Roman" w:cs="Times New Roman"/>
        </w:rPr>
        <w:t xml:space="preserve"> the E</w:t>
      </w:r>
      <w:r>
        <w:rPr>
          <w:rFonts w:ascii="Times New Roman" w:hAnsi="Times New Roman" w:cs="Times New Roman" w:hint="eastAsia"/>
        </w:rPr>
        <w:t>R-intermediate</w:t>
      </w:r>
      <w:r w:rsidRPr="00D94A10">
        <w:rPr>
          <w:rFonts w:ascii="Times New Roman" w:hAnsi="Times New Roman" w:cs="Times New Roman"/>
        </w:rPr>
        <w:t xml:space="preserve"> group </w:t>
      </w:r>
      <w:r w:rsidRPr="00D94A10">
        <w:rPr>
          <w:rFonts w:ascii="Times New Roman" w:hAnsi="Times New Roman" w:cs="Times New Roman" w:hint="eastAsia"/>
        </w:rPr>
        <w:t>and</w:t>
      </w:r>
      <w:r w:rsidRPr="00D94A10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 w:hint="eastAsia"/>
        </w:rPr>
        <w:t>ER-low</w:t>
      </w:r>
      <w:r w:rsidRPr="00D94A10">
        <w:rPr>
          <w:rFonts w:ascii="Times New Roman" w:hAnsi="Times New Roman" w:cs="Times New Roman"/>
        </w:rPr>
        <w:t xml:space="preserve"> group were </w:t>
      </w:r>
      <w:r>
        <w:rPr>
          <w:rFonts w:ascii="Times New Roman" w:hAnsi="Times New Roman" w:cs="Times New Roman" w:hint="eastAsia"/>
        </w:rPr>
        <w:t>94.3</w:t>
      </w:r>
      <w:r w:rsidRPr="00D94A10">
        <w:rPr>
          <w:rFonts w:ascii="Times New Roman" w:hAnsi="Times New Roman" w:cs="Times New Roman"/>
        </w:rPr>
        <w:t xml:space="preserve">%, </w:t>
      </w:r>
      <w:r>
        <w:rPr>
          <w:rFonts w:ascii="Times New Roman" w:hAnsi="Times New Roman" w:cs="Times New Roman" w:hint="eastAsia"/>
        </w:rPr>
        <w:t>92.2</w:t>
      </w:r>
      <w:r w:rsidRPr="00D94A10">
        <w:rPr>
          <w:rFonts w:ascii="Times New Roman" w:hAnsi="Times New Roman" w:cs="Times New Roman"/>
        </w:rPr>
        <w:t xml:space="preserve">% and </w:t>
      </w:r>
      <w:r>
        <w:rPr>
          <w:rFonts w:ascii="Times New Roman" w:hAnsi="Times New Roman" w:cs="Times New Roman" w:hint="eastAsia"/>
        </w:rPr>
        <w:t>83.2</w:t>
      </w:r>
      <w:r w:rsidRPr="00D94A10">
        <w:rPr>
          <w:rFonts w:ascii="Times New Roman" w:hAnsi="Times New Roman" w:cs="Times New Roman"/>
        </w:rPr>
        <w:t>%, respectively (</w:t>
      </w:r>
      <w:r w:rsidRPr="00D94A10">
        <w:rPr>
          <w:rFonts w:ascii="Times New Roman" w:hAnsi="Times New Roman" w:cs="Times New Roman"/>
          <w:i/>
          <w:iCs/>
        </w:rPr>
        <w:t>P</w:t>
      </w:r>
      <w:r w:rsidRPr="00D94A10">
        <w:rPr>
          <w:rFonts w:ascii="Times New Roman" w:hAnsi="Times New Roman" w:cs="Times New Roman"/>
        </w:rPr>
        <w:t xml:space="preserve"> </w:t>
      </w:r>
      <w:r w:rsidRPr="00D94A10">
        <w:rPr>
          <w:rFonts w:ascii="Times New Roman" w:hAnsi="Times New Roman" w:cs="Times New Roman" w:hint="eastAsia"/>
        </w:rPr>
        <w:t>&lt;</w:t>
      </w:r>
      <w:r w:rsidRPr="00D94A10">
        <w:rPr>
          <w:rFonts w:ascii="Times New Roman" w:hAnsi="Times New Roman" w:cs="Times New Roman"/>
        </w:rPr>
        <w:t xml:space="preserve"> 0.001).</w:t>
      </w:r>
      <w:r w:rsidR="0027305F">
        <w:rPr>
          <w:rFonts w:ascii="Times New Roman" w:hAnsi="Times New Roman" w:cs="Times New Roman" w:hint="eastAsia"/>
        </w:rPr>
        <w:t xml:space="preserve"> </w:t>
      </w:r>
      <w:r w:rsidR="0027305F">
        <w:rPr>
          <w:rFonts w:ascii="Times New Roman" w:hAnsi="Times New Roman" w:cs="Times New Roman" w:hint="eastAsia"/>
        </w:rPr>
        <w:t xml:space="preserve">The DFS events </w:t>
      </w:r>
      <w:r w:rsidR="0027305F">
        <w:rPr>
          <w:rFonts w:ascii="Times New Roman" w:hAnsi="Times New Roman" w:cs="Times New Roman" w:hint="eastAsia"/>
        </w:rPr>
        <w:t>were 227, 13, 18</w:t>
      </w:r>
      <w:r w:rsidR="0027305F" w:rsidRPr="00D94A10">
        <w:rPr>
          <w:rFonts w:ascii="Times New Roman" w:hAnsi="Times New Roman" w:cs="Times New Roman"/>
        </w:rPr>
        <w:t>, respectively</w:t>
      </w:r>
      <w:r w:rsidR="0027305F">
        <w:rPr>
          <w:rFonts w:ascii="Times New Roman" w:hAnsi="Times New Roman" w:cs="Times New Roman" w:hint="eastAsia"/>
        </w:rPr>
        <w:t>.</w:t>
      </w:r>
      <w:r w:rsidRPr="001F130A">
        <w:rPr>
          <w:rFonts w:ascii="Times New Roman" w:hAnsi="Times New Roman" w:cs="Times New Roman"/>
          <w:color w:val="C00000"/>
        </w:rPr>
        <w:t xml:space="preserve"> </w:t>
      </w:r>
      <w:r w:rsidRPr="00EE0283">
        <w:rPr>
          <w:rFonts w:ascii="Times New Roman" w:hAnsi="Times New Roman" w:cs="Times New Roman"/>
        </w:rPr>
        <w:t xml:space="preserve">(B) </w:t>
      </w:r>
      <w:r w:rsidRPr="00FF66D4">
        <w:rPr>
          <w:rFonts w:ascii="Times New Roman" w:hAnsi="Times New Roman" w:cs="Times New Roman"/>
        </w:rPr>
        <w:t xml:space="preserve">The estimated </w:t>
      </w:r>
      <w:r w:rsidRPr="00FF66D4">
        <w:rPr>
          <w:rFonts w:ascii="Times New Roman" w:hAnsi="Times New Roman" w:cs="Times New Roman" w:hint="eastAsia"/>
        </w:rPr>
        <w:t>5</w:t>
      </w:r>
      <w:r w:rsidRPr="00FF66D4">
        <w:rPr>
          <w:rFonts w:ascii="Times New Roman" w:hAnsi="Times New Roman" w:cs="Times New Roman"/>
        </w:rPr>
        <w:t xml:space="preserve">-year OS rates for the </w:t>
      </w:r>
      <w:r>
        <w:rPr>
          <w:rFonts w:ascii="Times New Roman" w:hAnsi="Times New Roman" w:cs="Times New Roman" w:hint="eastAsia"/>
          <w:bCs/>
        </w:rPr>
        <w:t>three groups</w:t>
      </w:r>
      <w:r w:rsidRPr="00FF66D4">
        <w:rPr>
          <w:rFonts w:ascii="Times New Roman" w:hAnsi="Times New Roman" w:cs="Times New Roman"/>
        </w:rPr>
        <w:t xml:space="preserve"> were </w:t>
      </w:r>
      <w:r>
        <w:rPr>
          <w:rFonts w:ascii="Times New Roman" w:hAnsi="Times New Roman" w:cs="Times New Roman" w:hint="eastAsia"/>
        </w:rPr>
        <w:t>99.4</w:t>
      </w:r>
      <w:r w:rsidRPr="00D94A10">
        <w:rPr>
          <w:rFonts w:ascii="Times New Roman" w:hAnsi="Times New Roman" w:cs="Times New Roman"/>
        </w:rPr>
        <w:t xml:space="preserve">%, </w:t>
      </w:r>
      <w:r>
        <w:rPr>
          <w:rFonts w:ascii="Times New Roman" w:hAnsi="Times New Roman" w:cs="Times New Roman" w:hint="eastAsia"/>
        </w:rPr>
        <w:t>96.5</w:t>
      </w:r>
      <w:r w:rsidRPr="00D94A10">
        <w:rPr>
          <w:rFonts w:ascii="Times New Roman" w:hAnsi="Times New Roman" w:cs="Times New Roman"/>
        </w:rPr>
        <w:t xml:space="preserve">% and </w:t>
      </w:r>
      <w:r>
        <w:rPr>
          <w:rFonts w:ascii="Times New Roman" w:hAnsi="Times New Roman" w:cs="Times New Roman" w:hint="eastAsia"/>
        </w:rPr>
        <w:t>90.8</w:t>
      </w:r>
      <w:r w:rsidRPr="00D94A10">
        <w:rPr>
          <w:rFonts w:ascii="Times New Roman" w:hAnsi="Times New Roman" w:cs="Times New Roman"/>
        </w:rPr>
        <w:t>%</w:t>
      </w:r>
      <w:r w:rsidRPr="00FF66D4">
        <w:rPr>
          <w:rFonts w:ascii="Times New Roman" w:hAnsi="Times New Roman" w:cs="Times New Roman"/>
        </w:rPr>
        <w:t>, respectively (</w:t>
      </w:r>
      <w:r w:rsidRPr="00FF66D4">
        <w:rPr>
          <w:rFonts w:ascii="Times New Roman" w:hAnsi="Times New Roman" w:cs="Times New Roman"/>
          <w:i/>
          <w:iCs/>
        </w:rPr>
        <w:t>P</w:t>
      </w:r>
      <w:r w:rsidRPr="00FF66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&lt;</w:t>
      </w:r>
      <w:r w:rsidRPr="00FF66D4">
        <w:rPr>
          <w:rFonts w:ascii="Times New Roman" w:hAnsi="Times New Roman" w:cs="Times New Roman"/>
        </w:rPr>
        <w:t xml:space="preserve"> 0.001).</w:t>
      </w:r>
      <w:r>
        <w:rPr>
          <w:rFonts w:ascii="Times New Roman" w:hAnsi="Times New Roman" w:cs="Times New Roman"/>
        </w:rPr>
        <w:t xml:space="preserve"> </w:t>
      </w:r>
      <w:r w:rsidR="0027305F">
        <w:rPr>
          <w:rFonts w:ascii="Times New Roman" w:hAnsi="Times New Roman" w:cs="Times New Roman" w:hint="eastAsia"/>
        </w:rPr>
        <w:t xml:space="preserve">The </w:t>
      </w:r>
      <w:r w:rsidR="0027305F">
        <w:rPr>
          <w:rFonts w:ascii="Times New Roman" w:hAnsi="Times New Roman" w:cs="Times New Roman" w:hint="eastAsia"/>
        </w:rPr>
        <w:t>O</w:t>
      </w:r>
      <w:r w:rsidR="0027305F">
        <w:rPr>
          <w:rFonts w:ascii="Times New Roman" w:hAnsi="Times New Roman" w:cs="Times New Roman" w:hint="eastAsia"/>
        </w:rPr>
        <w:t xml:space="preserve">S events were </w:t>
      </w:r>
      <w:r w:rsidR="0027305F">
        <w:rPr>
          <w:rFonts w:ascii="Times New Roman" w:hAnsi="Times New Roman" w:cs="Times New Roman" w:hint="eastAsia"/>
        </w:rPr>
        <w:t>34</w:t>
      </w:r>
      <w:r w:rsidR="0027305F">
        <w:rPr>
          <w:rFonts w:ascii="Times New Roman" w:hAnsi="Times New Roman" w:cs="Times New Roman" w:hint="eastAsia"/>
        </w:rPr>
        <w:t xml:space="preserve">, </w:t>
      </w:r>
      <w:r w:rsidR="0027305F">
        <w:rPr>
          <w:rFonts w:ascii="Times New Roman" w:hAnsi="Times New Roman" w:cs="Times New Roman" w:hint="eastAsia"/>
        </w:rPr>
        <w:t>6</w:t>
      </w:r>
      <w:r w:rsidR="0027305F">
        <w:rPr>
          <w:rFonts w:ascii="Times New Roman" w:hAnsi="Times New Roman" w:cs="Times New Roman" w:hint="eastAsia"/>
        </w:rPr>
        <w:t>, 1</w:t>
      </w:r>
      <w:r w:rsidR="0027305F">
        <w:rPr>
          <w:rFonts w:ascii="Times New Roman" w:hAnsi="Times New Roman" w:cs="Times New Roman" w:hint="eastAsia"/>
        </w:rPr>
        <w:t>1</w:t>
      </w:r>
      <w:r w:rsidR="0027305F" w:rsidRPr="00D94A10">
        <w:rPr>
          <w:rFonts w:ascii="Times New Roman" w:hAnsi="Times New Roman" w:cs="Times New Roman"/>
        </w:rPr>
        <w:t>, respectively</w:t>
      </w:r>
      <w:r w:rsidR="0027305F">
        <w:rPr>
          <w:rFonts w:ascii="Times New Roman" w:hAnsi="Times New Roman" w:cs="Times New Roman" w:hint="eastAsia"/>
        </w:rPr>
        <w:t>.</w:t>
      </w:r>
    </w:p>
    <w:p w14:paraId="2CDAC2C4" w14:textId="1C6432E8" w:rsidR="00442B7E" w:rsidRDefault="00AD6532" w:rsidP="007970D7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B019E9C" wp14:editId="549012FA">
            <wp:extent cx="5274310" cy="1488440"/>
            <wp:effectExtent l="0" t="0" r="2540" b="0"/>
            <wp:docPr id="2368735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873503" name="图片 236873503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8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EA931" w14:textId="2C585A61" w:rsidR="00AD6532" w:rsidRPr="00AD6532" w:rsidRDefault="00AD6532" w:rsidP="00AD6532">
      <w:pPr>
        <w:tabs>
          <w:tab w:val="left" w:pos="896"/>
        </w:tabs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Pr="00BB4551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9</w:t>
      </w:r>
      <w:r w:rsidRPr="0093390B">
        <w:rPr>
          <w:rFonts w:ascii="Times New Roman" w:hAnsi="Times New Roman" w:cs="Times New Roman"/>
        </w:rPr>
        <w:t xml:space="preserve"> </w:t>
      </w:r>
      <w:r w:rsidRPr="00F63616">
        <w:rPr>
          <w:rFonts w:ascii="Times New Roman" w:hAnsi="Times New Roman" w:cs="Times New Roman"/>
          <w:b/>
          <w:bCs/>
        </w:rPr>
        <w:t xml:space="preserve">Kaplan-Meier curves of DFS by </w:t>
      </w:r>
      <w:r>
        <w:rPr>
          <w:rFonts w:ascii="Times New Roman" w:hAnsi="Times New Roman" w:cs="Times New Roman" w:hint="eastAsia"/>
          <w:b/>
          <w:bCs/>
        </w:rPr>
        <w:t xml:space="preserve">RS in patients with different </w:t>
      </w:r>
      <w:r w:rsidRPr="00F63616">
        <w:rPr>
          <w:rFonts w:ascii="Times New Roman" w:hAnsi="Times New Roman" w:cs="Times New Roman" w:hint="eastAsia"/>
          <w:b/>
          <w:bCs/>
        </w:rPr>
        <w:t>ER level</w:t>
      </w:r>
      <w:r>
        <w:rPr>
          <w:rFonts w:ascii="Times New Roman" w:hAnsi="Times New Roman" w:cs="Times New Roman" w:hint="eastAsia"/>
          <w:b/>
          <w:bCs/>
        </w:rPr>
        <w:t>s</w:t>
      </w:r>
      <w:r w:rsidRPr="00F6361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There was significant interaction between RS and ER level (</w:t>
      </w:r>
      <w:r w:rsidRPr="00AD6532"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</w:rPr>
        <w:t xml:space="preserve"> = 0.029).</w:t>
      </w:r>
    </w:p>
    <w:sectPr w:rsidR="00AD6532" w:rsidRPr="00AD65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AC28CD" w14:textId="77777777" w:rsidR="004C4FF3" w:rsidRDefault="004C4FF3" w:rsidP="00057185">
      <w:pPr>
        <w:rPr>
          <w:rFonts w:hint="eastAsia"/>
        </w:rPr>
      </w:pPr>
      <w:r>
        <w:separator/>
      </w:r>
    </w:p>
  </w:endnote>
  <w:endnote w:type="continuationSeparator" w:id="0">
    <w:p w14:paraId="0493F1FF" w14:textId="77777777" w:rsidR="004C4FF3" w:rsidRDefault="004C4FF3" w:rsidP="000571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64055D" w14:textId="77777777" w:rsidR="004C4FF3" w:rsidRDefault="004C4FF3" w:rsidP="00057185">
      <w:pPr>
        <w:rPr>
          <w:rFonts w:hint="eastAsia"/>
        </w:rPr>
      </w:pPr>
      <w:r>
        <w:separator/>
      </w:r>
    </w:p>
  </w:footnote>
  <w:footnote w:type="continuationSeparator" w:id="0">
    <w:p w14:paraId="65F146CC" w14:textId="77777777" w:rsidR="004C4FF3" w:rsidRDefault="004C4FF3" w:rsidP="0005718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C63246"/>
    <w:multiLevelType w:val="hybridMultilevel"/>
    <w:tmpl w:val="1AA6C188"/>
    <w:lvl w:ilvl="0" w:tplc="D7009608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79739EB"/>
    <w:multiLevelType w:val="hybridMultilevel"/>
    <w:tmpl w:val="9A24025C"/>
    <w:lvl w:ilvl="0" w:tplc="011CD9AE">
      <w:start w:val="5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B53223A"/>
    <w:multiLevelType w:val="hybridMultilevel"/>
    <w:tmpl w:val="4232D844"/>
    <w:lvl w:ilvl="0" w:tplc="372AAC3E">
      <w:start w:val="5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B7078C8"/>
    <w:multiLevelType w:val="hybridMultilevel"/>
    <w:tmpl w:val="C6FEB74A"/>
    <w:lvl w:ilvl="0" w:tplc="C660E21C">
      <w:start w:val="5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5C154F32"/>
    <w:multiLevelType w:val="hybridMultilevel"/>
    <w:tmpl w:val="C19619F0"/>
    <w:lvl w:ilvl="0" w:tplc="32B83BBA">
      <w:start w:val="5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6CB2C7C"/>
    <w:multiLevelType w:val="hybridMultilevel"/>
    <w:tmpl w:val="936614D2"/>
    <w:lvl w:ilvl="0" w:tplc="555C0350">
      <w:start w:val="5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04209713">
    <w:abstractNumId w:val="0"/>
  </w:num>
  <w:num w:numId="2" w16cid:durableId="184291309">
    <w:abstractNumId w:val="5"/>
  </w:num>
  <w:num w:numId="3" w16cid:durableId="245724304">
    <w:abstractNumId w:val="1"/>
  </w:num>
  <w:num w:numId="4" w16cid:durableId="309603367">
    <w:abstractNumId w:val="2"/>
  </w:num>
  <w:num w:numId="5" w16cid:durableId="1708723307">
    <w:abstractNumId w:val="4"/>
  </w:num>
  <w:num w:numId="6" w16cid:durableId="20541177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E01"/>
    <w:rsid w:val="00004C28"/>
    <w:rsid w:val="0000505C"/>
    <w:rsid w:val="00015843"/>
    <w:rsid w:val="00020AB2"/>
    <w:rsid w:val="00023C5C"/>
    <w:rsid w:val="0003257D"/>
    <w:rsid w:val="000415B9"/>
    <w:rsid w:val="000433FC"/>
    <w:rsid w:val="0004345B"/>
    <w:rsid w:val="00043F86"/>
    <w:rsid w:val="00052A52"/>
    <w:rsid w:val="00057185"/>
    <w:rsid w:val="00062126"/>
    <w:rsid w:val="00070EDC"/>
    <w:rsid w:val="00084869"/>
    <w:rsid w:val="00086056"/>
    <w:rsid w:val="00093959"/>
    <w:rsid w:val="00093E89"/>
    <w:rsid w:val="0009647D"/>
    <w:rsid w:val="000A044E"/>
    <w:rsid w:val="000B3B83"/>
    <w:rsid w:val="000C1394"/>
    <w:rsid w:val="000D30F4"/>
    <w:rsid w:val="000D4229"/>
    <w:rsid w:val="000E446F"/>
    <w:rsid w:val="000E578A"/>
    <w:rsid w:val="000E74C9"/>
    <w:rsid w:val="000F2DD4"/>
    <w:rsid w:val="001050AD"/>
    <w:rsid w:val="001102A8"/>
    <w:rsid w:val="0011384F"/>
    <w:rsid w:val="001138F6"/>
    <w:rsid w:val="00113E8C"/>
    <w:rsid w:val="001153C2"/>
    <w:rsid w:val="0013056B"/>
    <w:rsid w:val="00142177"/>
    <w:rsid w:val="0015111E"/>
    <w:rsid w:val="00167BB8"/>
    <w:rsid w:val="001772D4"/>
    <w:rsid w:val="00196CD3"/>
    <w:rsid w:val="001B2993"/>
    <w:rsid w:val="001B4EF9"/>
    <w:rsid w:val="001B540B"/>
    <w:rsid w:val="001D1B9E"/>
    <w:rsid w:val="001D55E2"/>
    <w:rsid w:val="001F03B1"/>
    <w:rsid w:val="00205E44"/>
    <w:rsid w:val="00222D01"/>
    <w:rsid w:val="002307C5"/>
    <w:rsid w:val="002414DB"/>
    <w:rsid w:val="00242296"/>
    <w:rsid w:val="0025278B"/>
    <w:rsid w:val="00256037"/>
    <w:rsid w:val="0025699E"/>
    <w:rsid w:val="00260177"/>
    <w:rsid w:val="0027305F"/>
    <w:rsid w:val="002755E4"/>
    <w:rsid w:val="00284057"/>
    <w:rsid w:val="00286DE1"/>
    <w:rsid w:val="002B049C"/>
    <w:rsid w:val="002B22DE"/>
    <w:rsid w:val="002B3C15"/>
    <w:rsid w:val="002D0D67"/>
    <w:rsid w:val="002D19AE"/>
    <w:rsid w:val="002E3FBB"/>
    <w:rsid w:val="002E4486"/>
    <w:rsid w:val="003027C8"/>
    <w:rsid w:val="003033EF"/>
    <w:rsid w:val="003075D9"/>
    <w:rsid w:val="00310465"/>
    <w:rsid w:val="003166AA"/>
    <w:rsid w:val="003251C2"/>
    <w:rsid w:val="00331F2A"/>
    <w:rsid w:val="0033710D"/>
    <w:rsid w:val="00341A7E"/>
    <w:rsid w:val="00345538"/>
    <w:rsid w:val="00354582"/>
    <w:rsid w:val="003545EB"/>
    <w:rsid w:val="003549D1"/>
    <w:rsid w:val="003579ED"/>
    <w:rsid w:val="0036067C"/>
    <w:rsid w:val="00370325"/>
    <w:rsid w:val="00370368"/>
    <w:rsid w:val="00370C6B"/>
    <w:rsid w:val="0038790F"/>
    <w:rsid w:val="0039239F"/>
    <w:rsid w:val="003D2A44"/>
    <w:rsid w:val="003E36EE"/>
    <w:rsid w:val="003F2680"/>
    <w:rsid w:val="00402655"/>
    <w:rsid w:val="00402AE7"/>
    <w:rsid w:val="00405572"/>
    <w:rsid w:val="0042722E"/>
    <w:rsid w:val="00430B57"/>
    <w:rsid w:val="00431D24"/>
    <w:rsid w:val="00434276"/>
    <w:rsid w:val="00434424"/>
    <w:rsid w:val="00434478"/>
    <w:rsid w:val="0044161D"/>
    <w:rsid w:val="00442B7E"/>
    <w:rsid w:val="004444F6"/>
    <w:rsid w:val="0044468C"/>
    <w:rsid w:val="00445CFB"/>
    <w:rsid w:val="00455C08"/>
    <w:rsid w:val="00455F75"/>
    <w:rsid w:val="00461C49"/>
    <w:rsid w:val="004821B1"/>
    <w:rsid w:val="00491E9F"/>
    <w:rsid w:val="004B275C"/>
    <w:rsid w:val="004C20F2"/>
    <w:rsid w:val="004C4FF3"/>
    <w:rsid w:val="004C5129"/>
    <w:rsid w:val="004D3FEA"/>
    <w:rsid w:val="004D53D9"/>
    <w:rsid w:val="004D63A1"/>
    <w:rsid w:val="005014AB"/>
    <w:rsid w:val="00506AD1"/>
    <w:rsid w:val="00526EAB"/>
    <w:rsid w:val="00533390"/>
    <w:rsid w:val="00560AF8"/>
    <w:rsid w:val="005660EC"/>
    <w:rsid w:val="00566CCB"/>
    <w:rsid w:val="0056724C"/>
    <w:rsid w:val="00577B76"/>
    <w:rsid w:val="00582F2F"/>
    <w:rsid w:val="005832AD"/>
    <w:rsid w:val="00583896"/>
    <w:rsid w:val="005A4315"/>
    <w:rsid w:val="005B20B7"/>
    <w:rsid w:val="005B5FD4"/>
    <w:rsid w:val="005C3674"/>
    <w:rsid w:val="005D7915"/>
    <w:rsid w:val="005E2295"/>
    <w:rsid w:val="005E6E01"/>
    <w:rsid w:val="005E7E94"/>
    <w:rsid w:val="005F2DB8"/>
    <w:rsid w:val="005F4A72"/>
    <w:rsid w:val="005F4F35"/>
    <w:rsid w:val="00605B98"/>
    <w:rsid w:val="00607864"/>
    <w:rsid w:val="00616CE6"/>
    <w:rsid w:val="00623564"/>
    <w:rsid w:val="00636A82"/>
    <w:rsid w:val="006431C8"/>
    <w:rsid w:val="0064324F"/>
    <w:rsid w:val="006501E2"/>
    <w:rsid w:val="00655BB2"/>
    <w:rsid w:val="0065717F"/>
    <w:rsid w:val="00657662"/>
    <w:rsid w:val="00661DB8"/>
    <w:rsid w:val="006673FC"/>
    <w:rsid w:val="0068390F"/>
    <w:rsid w:val="006857BE"/>
    <w:rsid w:val="00687703"/>
    <w:rsid w:val="00687775"/>
    <w:rsid w:val="006C59CE"/>
    <w:rsid w:val="006E0D91"/>
    <w:rsid w:val="006E276E"/>
    <w:rsid w:val="00704F04"/>
    <w:rsid w:val="00716F76"/>
    <w:rsid w:val="00727A69"/>
    <w:rsid w:val="007367C8"/>
    <w:rsid w:val="00736C11"/>
    <w:rsid w:val="00740959"/>
    <w:rsid w:val="00750FA8"/>
    <w:rsid w:val="00756220"/>
    <w:rsid w:val="0076402D"/>
    <w:rsid w:val="007704DB"/>
    <w:rsid w:val="00771629"/>
    <w:rsid w:val="00777C39"/>
    <w:rsid w:val="00785D44"/>
    <w:rsid w:val="00785F68"/>
    <w:rsid w:val="00791640"/>
    <w:rsid w:val="007970D7"/>
    <w:rsid w:val="00797C46"/>
    <w:rsid w:val="007A4F9E"/>
    <w:rsid w:val="007C2AC5"/>
    <w:rsid w:val="007C4BEA"/>
    <w:rsid w:val="007C4E83"/>
    <w:rsid w:val="007D003B"/>
    <w:rsid w:val="007E761F"/>
    <w:rsid w:val="007F0CEE"/>
    <w:rsid w:val="007F38CF"/>
    <w:rsid w:val="00803A69"/>
    <w:rsid w:val="00812583"/>
    <w:rsid w:val="008218B5"/>
    <w:rsid w:val="00823822"/>
    <w:rsid w:val="00831790"/>
    <w:rsid w:val="00834118"/>
    <w:rsid w:val="008377DA"/>
    <w:rsid w:val="00853F2A"/>
    <w:rsid w:val="00856365"/>
    <w:rsid w:val="00860FE6"/>
    <w:rsid w:val="0086280B"/>
    <w:rsid w:val="00865927"/>
    <w:rsid w:val="00895A86"/>
    <w:rsid w:val="008B367F"/>
    <w:rsid w:val="008C6634"/>
    <w:rsid w:val="008D5AFE"/>
    <w:rsid w:val="008F316F"/>
    <w:rsid w:val="008F4D21"/>
    <w:rsid w:val="008F570C"/>
    <w:rsid w:val="008F765B"/>
    <w:rsid w:val="008F7BEE"/>
    <w:rsid w:val="009162C8"/>
    <w:rsid w:val="009226E8"/>
    <w:rsid w:val="009235E2"/>
    <w:rsid w:val="0093390B"/>
    <w:rsid w:val="00966AFD"/>
    <w:rsid w:val="00974E02"/>
    <w:rsid w:val="00981962"/>
    <w:rsid w:val="0099011C"/>
    <w:rsid w:val="00996B81"/>
    <w:rsid w:val="009A1004"/>
    <w:rsid w:val="009A5158"/>
    <w:rsid w:val="009B0AE2"/>
    <w:rsid w:val="009C090F"/>
    <w:rsid w:val="009E07EB"/>
    <w:rsid w:val="009E09B4"/>
    <w:rsid w:val="009F5B96"/>
    <w:rsid w:val="00A05C9E"/>
    <w:rsid w:val="00A11F52"/>
    <w:rsid w:val="00A159DF"/>
    <w:rsid w:val="00A170EB"/>
    <w:rsid w:val="00A17FA3"/>
    <w:rsid w:val="00A25276"/>
    <w:rsid w:val="00A51966"/>
    <w:rsid w:val="00A53FA6"/>
    <w:rsid w:val="00A61596"/>
    <w:rsid w:val="00A62398"/>
    <w:rsid w:val="00A71B6F"/>
    <w:rsid w:val="00A81FA4"/>
    <w:rsid w:val="00A8364D"/>
    <w:rsid w:val="00A935C7"/>
    <w:rsid w:val="00A93BFC"/>
    <w:rsid w:val="00AB4F24"/>
    <w:rsid w:val="00AB7ECE"/>
    <w:rsid w:val="00AC2241"/>
    <w:rsid w:val="00AD1F6F"/>
    <w:rsid w:val="00AD4F56"/>
    <w:rsid w:val="00AD6532"/>
    <w:rsid w:val="00AE3109"/>
    <w:rsid w:val="00AE4298"/>
    <w:rsid w:val="00AF02C2"/>
    <w:rsid w:val="00AF7A77"/>
    <w:rsid w:val="00B03491"/>
    <w:rsid w:val="00B03E4F"/>
    <w:rsid w:val="00B22DE3"/>
    <w:rsid w:val="00B3184B"/>
    <w:rsid w:val="00B346E6"/>
    <w:rsid w:val="00B37741"/>
    <w:rsid w:val="00B4143B"/>
    <w:rsid w:val="00B42332"/>
    <w:rsid w:val="00B46346"/>
    <w:rsid w:val="00B47F77"/>
    <w:rsid w:val="00B54135"/>
    <w:rsid w:val="00B55718"/>
    <w:rsid w:val="00B7688C"/>
    <w:rsid w:val="00B77C2A"/>
    <w:rsid w:val="00B93370"/>
    <w:rsid w:val="00B952D4"/>
    <w:rsid w:val="00BA30CA"/>
    <w:rsid w:val="00BA3632"/>
    <w:rsid w:val="00BA6B57"/>
    <w:rsid w:val="00BB20BE"/>
    <w:rsid w:val="00BB264D"/>
    <w:rsid w:val="00BB3C85"/>
    <w:rsid w:val="00BB4551"/>
    <w:rsid w:val="00BD1F02"/>
    <w:rsid w:val="00BD6EAD"/>
    <w:rsid w:val="00BE41A4"/>
    <w:rsid w:val="00BE6328"/>
    <w:rsid w:val="00C350EC"/>
    <w:rsid w:val="00C552ED"/>
    <w:rsid w:val="00C61161"/>
    <w:rsid w:val="00C61E83"/>
    <w:rsid w:val="00C620D9"/>
    <w:rsid w:val="00C6534C"/>
    <w:rsid w:val="00C76103"/>
    <w:rsid w:val="00C81C19"/>
    <w:rsid w:val="00C85C47"/>
    <w:rsid w:val="00C950E1"/>
    <w:rsid w:val="00CA1A48"/>
    <w:rsid w:val="00CA5A75"/>
    <w:rsid w:val="00CB06C9"/>
    <w:rsid w:val="00CC7B02"/>
    <w:rsid w:val="00CD328A"/>
    <w:rsid w:val="00CD459D"/>
    <w:rsid w:val="00CD63A6"/>
    <w:rsid w:val="00CE115B"/>
    <w:rsid w:val="00CE25E6"/>
    <w:rsid w:val="00CE5389"/>
    <w:rsid w:val="00CF31D7"/>
    <w:rsid w:val="00CF347A"/>
    <w:rsid w:val="00D159D0"/>
    <w:rsid w:val="00D16C83"/>
    <w:rsid w:val="00D358BC"/>
    <w:rsid w:val="00D41EC6"/>
    <w:rsid w:val="00D42CC5"/>
    <w:rsid w:val="00D523BF"/>
    <w:rsid w:val="00D54058"/>
    <w:rsid w:val="00D55161"/>
    <w:rsid w:val="00D569CE"/>
    <w:rsid w:val="00D57F9D"/>
    <w:rsid w:val="00D624B3"/>
    <w:rsid w:val="00D711C8"/>
    <w:rsid w:val="00D76F48"/>
    <w:rsid w:val="00D9064A"/>
    <w:rsid w:val="00DB7D3C"/>
    <w:rsid w:val="00DC74E0"/>
    <w:rsid w:val="00DD1091"/>
    <w:rsid w:val="00DD68D6"/>
    <w:rsid w:val="00DD7377"/>
    <w:rsid w:val="00DE36E6"/>
    <w:rsid w:val="00DE6D20"/>
    <w:rsid w:val="00DF1FE9"/>
    <w:rsid w:val="00E075BC"/>
    <w:rsid w:val="00E139DB"/>
    <w:rsid w:val="00E238D4"/>
    <w:rsid w:val="00E40866"/>
    <w:rsid w:val="00E44A3E"/>
    <w:rsid w:val="00E91F9A"/>
    <w:rsid w:val="00E9430F"/>
    <w:rsid w:val="00EB0158"/>
    <w:rsid w:val="00EC55FE"/>
    <w:rsid w:val="00ED2D7E"/>
    <w:rsid w:val="00EE057E"/>
    <w:rsid w:val="00EE1BA3"/>
    <w:rsid w:val="00EE67A7"/>
    <w:rsid w:val="00EF3912"/>
    <w:rsid w:val="00EF6497"/>
    <w:rsid w:val="00F02FEE"/>
    <w:rsid w:val="00F11822"/>
    <w:rsid w:val="00F4280D"/>
    <w:rsid w:val="00F433E7"/>
    <w:rsid w:val="00F449AE"/>
    <w:rsid w:val="00F63616"/>
    <w:rsid w:val="00F653E4"/>
    <w:rsid w:val="00F65801"/>
    <w:rsid w:val="00F67C55"/>
    <w:rsid w:val="00F709AD"/>
    <w:rsid w:val="00F71258"/>
    <w:rsid w:val="00F7311F"/>
    <w:rsid w:val="00F76177"/>
    <w:rsid w:val="00F858DF"/>
    <w:rsid w:val="00F9418A"/>
    <w:rsid w:val="00FC6A40"/>
    <w:rsid w:val="00FC7AA3"/>
    <w:rsid w:val="00FE0345"/>
    <w:rsid w:val="00FE16B7"/>
    <w:rsid w:val="00FE5FC3"/>
    <w:rsid w:val="00FE6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A0B6DE"/>
  <w15:chartTrackingRefBased/>
  <w15:docId w15:val="{06252B54-2F07-49FE-AB0B-173E8D37E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7C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71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71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7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7185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57185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057185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057185"/>
  </w:style>
  <w:style w:type="paragraph" w:styleId="aa">
    <w:name w:val="List Paragraph"/>
    <w:basedOn w:val="a"/>
    <w:uiPriority w:val="34"/>
    <w:qFormat/>
    <w:rsid w:val="00F11822"/>
    <w:pPr>
      <w:ind w:firstLineChars="200" w:firstLine="420"/>
    </w:pPr>
  </w:style>
  <w:style w:type="table" w:styleId="ab">
    <w:name w:val="Table Grid"/>
    <w:basedOn w:val="a1"/>
    <w:uiPriority w:val="39"/>
    <w:rsid w:val="007C4B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rsid w:val="0068390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wshen@medmail.com.cn" TargetMode="External"/><Relationship Id="rId13" Type="http://schemas.openxmlformats.org/officeDocument/2006/relationships/image" Target="media/image5.tif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17" Type="http://schemas.openxmlformats.org/officeDocument/2006/relationships/image" Target="media/image9.tiff"/><Relationship Id="rId2" Type="http://schemas.openxmlformats.org/officeDocument/2006/relationships/numbering" Target="numbering.xml"/><Relationship Id="rId16" Type="http://schemas.openxmlformats.org/officeDocument/2006/relationships/image" Target="media/image8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image" Target="media/image7.tiff"/><Relationship Id="rId10" Type="http://schemas.openxmlformats.org/officeDocument/2006/relationships/image" Target="media/image2.tif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9B8459-A25F-4E73-8B46-4BA619BC2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77</TotalTime>
  <Pages>18</Pages>
  <Words>1390</Words>
  <Characters>7928</Characters>
  <Application>Microsoft Office Word</Application>
  <DocSecurity>0</DocSecurity>
  <Lines>66</Lines>
  <Paragraphs>18</Paragraphs>
  <ScaleCrop>false</ScaleCrop>
  <Company/>
  <LinksUpToDate>false</LinksUpToDate>
  <CharactersWithSpaces>9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Li</dc:creator>
  <cp:keywords/>
  <dc:description/>
  <cp:lastModifiedBy>Shuai Li</cp:lastModifiedBy>
  <cp:revision>175</cp:revision>
  <dcterms:created xsi:type="dcterms:W3CDTF">2024-08-14T21:02:00Z</dcterms:created>
  <dcterms:modified xsi:type="dcterms:W3CDTF">2026-01-14T15:32:00Z</dcterms:modified>
</cp:coreProperties>
</file>